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95BE2" w14:textId="7590F8A5" w:rsidR="002B51F8" w:rsidRPr="00DC0BB0" w:rsidRDefault="002B51F8" w:rsidP="002B51F8">
      <w:pPr>
        <w:rPr>
          <w:b/>
          <w:bCs/>
          <w:sz w:val="24"/>
          <w:szCs w:val="24"/>
        </w:rPr>
      </w:pPr>
      <w:r w:rsidRPr="00DC0BB0">
        <w:rPr>
          <w:b/>
          <w:bCs/>
          <w:sz w:val="24"/>
          <w:szCs w:val="24"/>
        </w:rPr>
        <w:t>Supplementary files</w:t>
      </w:r>
    </w:p>
    <w:p w14:paraId="7CA3E340" w14:textId="3A3F4490" w:rsidR="002D3EA2" w:rsidRDefault="002D3EA2">
      <w:pPr>
        <w:rPr>
          <w:b/>
          <w:bCs/>
        </w:rPr>
      </w:pPr>
      <w:r>
        <w:rPr>
          <w:b/>
          <w:bCs/>
        </w:rPr>
        <w:t>Questionnaire used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"/>
        <w:gridCol w:w="6780"/>
        <w:gridCol w:w="2147"/>
      </w:tblGrid>
      <w:tr w:rsidR="0014192B" w14:paraId="21E2D2A9" w14:textId="77777777" w:rsidTr="00190C5F">
        <w:trPr>
          <w:trHeight w:val="323"/>
        </w:trPr>
        <w:tc>
          <w:tcPr>
            <w:tcW w:w="9350" w:type="dxa"/>
            <w:gridSpan w:val="3"/>
            <w:vAlign w:val="center"/>
          </w:tcPr>
          <w:p w14:paraId="52A51350" w14:textId="578BC757" w:rsidR="0014192B" w:rsidRPr="00C86BA4" w:rsidRDefault="0014192B" w:rsidP="0014192B">
            <w:pPr>
              <w:jc w:val="center"/>
              <w:rPr>
                <w:sz w:val="20"/>
                <w:szCs w:val="20"/>
              </w:rPr>
            </w:pPr>
            <w:r w:rsidRPr="0014192B">
              <w:rPr>
                <w:b/>
                <w:bCs/>
                <w:sz w:val="20"/>
                <w:szCs w:val="20"/>
              </w:rPr>
              <w:t>STATUS OF DIGITAL DEVICE USAGE</w:t>
            </w:r>
          </w:p>
        </w:tc>
      </w:tr>
      <w:tr w:rsidR="0014192B" w14:paraId="47F39B3E" w14:textId="77777777" w:rsidTr="006263A1">
        <w:tc>
          <w:tcPr>
            <w:tcW w:w="423" w:type="dxa"/>
          </w:tcPr>
          <w:p w14:paraId="78679B54" w14:textId="75216EC7" w:rsidR="0014192B" w:rsidRPr="00E47189" w:rsidRDefault="0014192B" w:rsidP="0014192B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Q</w:t>
            </w:r>
          </w:p>
        </w:tc>
        <w:tc>
          <w:tcPr>
            <w:tcW w:w="6780" w:type="dxa"/>
          </w:tcPr>
          <w:p w14:paraId="39BEE246" w14:textId="1EA3B7A4" w:rsidR="0014192B" w:rsidRPr="00E47189" w:rsidRDefault="0014192B" w:rsidP="0014192B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147" w:type="dxa"/>
          </w:tcPr>
          <w:p w14:paraId="6AFB5B8A" w14:textId="09C8BF0F" w:rsidR="0014192B" w:rsidRPr="00C86BA4" w:rsidRDefault="0014192B" w:rsidP="0014192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</w:rPr>
              <w:t>Options</w:t>
            </w:r>
          </w:p>
        </w:tc>
      </w:tr>
      <w:tr w:rsidR="009C4FB9" w14:paraId="5AF99B08" w14:textId="77777777" w:rsidTr="009C4FB9">
        <w:trPr>
          <w:trHeight w:val="350"/>
        </w:trPr>
        <w:tc>
          <w:tcPr>
            <w:tcW w:w="423" w:type="dxa"/>
          </w:tcPr>
          <w:p w14:paraId="0ED06EE7" w14:textId="22F24193" w:rsidR="009C4FB9" w:rsidRPr="0014192B" w:rsidRDefault="009C4FB9" w:rsidP="0053538F">
            <w:pPr>
              <w:jc w:val="center"/>
              <w:rPr>
                <w:sz w:val="20"/>
                <w:szCs w:val="20"/>
              </w:rPr>
            </w:pPr>
            <w:r w:rsidRPr="0014192B">
              <w:rPr>
                <w:sz w:val="20"/>
                <w:szCs w:val="20"/>
              </w:rPr>
              <w:t>1</w:t>
            </w:r>
          </w:p>
        </w:tc>
        <w:tc>
          <w:tcPr>
            <w:tcW w:w="6780" w:type="dxa"/>
            <w:vAlign w:val="center"/>
          </w:tcPr>
          <w:p w14:paraId="6591427C" w14:textId="14D9F8C8" w:rsidR="009C4FB9" w:rsidRDefault="009C4FB9" w:rsidP="0014192B">
            <w:pPr>
              <w:rPr>
                <w:b/>
                <w:bCs/>
              </w:rPr>
            </w:pPr>
            <w:r w:rsidRPr="00E47189">
              <w:rPr>
                <w:sz w:val="20"/>
                <w:szCs w:val="20"/>
              </w:rPr>
              <w:t>Do you own a smartphone?</w:t>
            </w:r>
          </w:p>
        </w:tc>
        <w:tc>
          <w:tcPr>
            <w:tcW w:w="2147" w:type="dxa"/>
            <w:vMerge w:val="restart"/>
            <w:vAlign w:val="center"/>
          </w:tcPr>
          <w:p w14:paraId="10B06AB0" w14:textId="3EE4815A" w:rsidR="009C4FB9" w:rsidRPr="00C86BA4" w:rsidRDefault="009C4FB9" w:rsidP="009C4FB9">
            <w:pPr>
              <w:jc w:val="center"/>
              <w:rPr>
                <w:sz w:val="20"/>
                <w:szCs w:val="20"/>
              </w:rPr>
            </w:pPr>
            <w:r w:rsidRPr="00C86BA4">
              <w:rPr>
                <w:sz w:val="20"/>
                <w:szCs w:val="20"/>
              </w:rPr>
              <w:t>Yes/No</w:t>
            </w:r>
          </w:p>
        </w:tc>
      </w:tr>
      <w:tr w:rsidR="009C4FB9" w14:paraId="2F8175E1" w14:textId="77777777" w:rsidTr="009C4FB9">
        <w:trPr>
          <w:trHeight w:val="359"/>
        </w:trPr>
        <w:tc>
          <w:tcPr>
            <w:tcW w:w="423" w:type="dxa"/>
          </w:tcPr>
          <w:p w14:paraId="1976199A" w14:textId="42CA61C5" w:rsidR="009C4FB9" w:rsidRPr="0014192B" w:rsidRDefault="009C4FB9" w:rsidP="0053538F">
            <w:pPr>
              <w:jc w:val="center"/>
              <w:rPr>
                <w:sz w:val="20"/>
                <w:szCs w:val="20"/>
              </w:rPr>
            </w:pPr>
            <w:r w:rsidRPr="0014192B">
              <w:rPr>
                <w:sz w:val="20"/>
                <w:szCs w:val="20"/>
              </w:rPr>
              <w:t>2</w:t>
            </w:r>
          </w:p>
        </w:tc>
        <w:tc>
          <w:tcPr>
            <w:tcW w:w="6780" w:type="dxa"/>
            <w:vAlign w:val="center"/>
          </w:tcPr>
          <w:p w14:paraId="34BD6B7B" w14:textId="0C382CEE" w:rsidR="009C4FB9" w:rsidRPr="00C86BA4" w:rsidRDefault="00137AB0" w:rsidP="0014192B">
            <w:pPr>
              <w:rPr>
                <w:sz w:val="20"/>
                <w:szCs w:val="20"/>
              </w:rPr>
            </w:pPr>
            <w:r w:rsidRPr="00E47189">
              <w:rPr>
                <w:bCs/>
                <w:sz w:val="20"/>
                <w:szCs w:val="20"/>
              </w:rPr>
              <w:t>Have you heard of the TraceTogether app</w:t>
            </w:r>
            <w:r>
              <w:rPr>
                <w:bCs/>
                <w:sz w:val="20"/>
                <w:szCs w:val="20"/>
              </w:rPr>
              <w:t xml:space="preserve"> or Token</w:t>
            </w:r>
            <w:r w:rsidRPr="00E47189">
              <w:rPr>
                <w:bCs/>
                <w:sz w:val="20"/>
                <w:szCs w:val="20"/>
              </w:rPr>
              <w:t>?</w:t>
            </w:r>
          </w:p>
        </w:tc>
        <w:tc>
          <w:tcPr>
            <w:tcW w:w="2147" w:type="dxa"/>
            <w:vMerge/>
            <w:vAlign w:val="center"/>
          </w:tcPr>
          <w:p w14:paraId="61D124E6" w14:textId="2EA67277" w:rsidR="009C4FB9" w:rsidRDefault="009C4FB9" w:rsidP="0014192B">
            <w:pPr>
              <w:jc w:val="center"/>
              <w:rPr>
                <w:b/>
                <w:bCs/>
              </w:rPr>
            </w:pPr>
          </w:p>
        </w:tc>
      </w:tr>
      <w:tr w:rsidR="0014192B" w14:paraId="612900F6" w14:textId="77777777" w:rsidTr="006263A1">
        <w:tc>
          <w:tcPr>
            <w:tcW w:w="423" w:type="dxa"/>
          </w:tcPr>
          <w:p w14:paraId="4C8E2A98" w14:textId="0CF0B755" w:rsidR="0014192B" w:rsidRPr="0014192B" w:rsidRDefault="00137AB0" w:rsidP="005353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80" w:type="dxa"/>
            <w:vAlign w:val="center"/>
          </w:tcPr>
          <w:p w14:paraId="021CCE57" w14:textId="5376385B" w:rsidR="0014192B" w:rsidRDefault="0014192B" w:rsidP="0014192B">
            <w:pPr>
              <w:rPr>
                <w:b/>
                <w:bCs/>
              </w:rPr>
            </w:pPr>
            <w:r w:rsidRPr="00B409A1">
              <w:rPr>
                <w:sz w:val="20"/>
                <w:szCs w:val="20"/>
              </w:rPr>
              <w:t>Are you currently using the TraceTogether app</w:t>
            </w:r>
            <w:r>
              <w:rPr>
                <w:sz w:val="20"/>
                <w:szCs w:val="20"/>
              </w:rPr>
              <w:t xml:space="preserve"> or Token</w:t>
            </w:r>
            <w:r w:rsidRPr="00B409A1">
              <w:rPr>
                <w:sz w:val="20"/>
                <w:szCs w:val="20"/>
              </w:rPr>
              <w:t xml:space="preserve">? 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2147" w:type="dxa"/>
            <w:vAlign w:val="center"/>
          </w:tcPr>
          <w:p w14:paraId="26247F01" w14:textId="29FB393C" w:rsidR="0014192B" w:rsidRPr="00DA5895" w:rsidRDefault="0014192B" w:rsidP="0014192B">
            <w:pPr>
              <w:jc w:val="center"/>
              <w:rPr>
                <w:sz w:val="20"/>
                <w:szCs w:val="20"/>
              </w:rPr>
            </w:pPr>
            <w:r w:rsidRPr="00B409A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/ Yes – app only/ Yes – token only/ Yes – both app and token</w:t>
            </w:r>
          </w:p>
        </w:tc>
      </w:tr>
      <w:tr w:rsidR="0014192B" w14:paraId="2E8D5B76" w14:textId="77777777" w:rsidTr="006263A1">
        <w:tc>
          <w:tcPr>
            <w:tcW w:w="423" w:type="dxa"/>
          </w:tcPr>
          <w:p w14:paraId="2902F70D" w14:textId="22E7B5AC" w:rsidR="0014192B" w:rsidRPr="0014192B" w:rsidRDefault="00137AB0" w:rsidP="005353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80" w:type="dxa"/>
            <w:vAlign w:val="center"/>
          </w:tcPr>
          <w:p w14:paraId="7D16C5AA" w14:textId="7FEF85F0" w:rsidR="0014192B" w:rsidRPr="0014192B" w:rsidRDefault="0014192B" w:rsidP="006263A1">
            <w:pPr>
              <w:pStyle w:val="CommentText"/>
            </w:pPr>
            <w:r w:rsidRPr="00E47189">
              <w:t xml:space="preserve">Can you describe to me what you </w:t>
            </w:r>
            <w:r>
              <w:t>know about the TraceTogether app or Token</w:t>
            </w:r>
            <w:r w:rsidRPr="00E47189">
              <w:t>?</w:t>
            </w:r>
            <w:r>
              <w:t xml:space="preserve"> (Probe for its functionality, data privacy, and what they think users need to do)</w:t>
            </w:r>
          </w:p>
        </w:tc>
        <w:tc>
          <w:tcPr>
            <w:tcW w:w="2147" w:type="dxa"/>
            <w:vAlign w:val="center"/>
          </w:tcPr>
          <w:p w14:paraId="6DAA04F7" w14:textId="1DE19E65" w:rsidR="0014192B" w:rsidRPr="00DA5895" w:rsidRDefault="0014192B" w:rsidP="0014192B">
            <w:pPr>
              <w:jc w:val="center"/>
              <w:rPr>
                <w:sz w:val="20"/>
                <w:szCs w:val="20"/>
              </w:rPr>
            </w:pPr>
            <w:r w:rsidRPr="00DA5895">
              <w:rPr>
                <w:sz w:val="20"/>
                <w:szCs w:val="20"/>
              </w:rPr>
              <w:t>Open ended</w:t>
            </w:r>
          </w:p>
        </w:tc>
      </w:tr>
      <w:tr w:rsidR="006263A1" w14:paraId="38162A8B" w14:textId="77777777" w:rsidTr="00190C5F">
        <w:trPr>
          <w:trHeight w:val="350"/>
        </w:trPr>
        <w:tc>
          <w:tcPr>
            <w:tcW w:w="9350" w:type="dxa"/>
            <w:gridSpan w:val="3"/>
            <w:vAlign w:val="center"/>
          </w:tcPr>
          <w:p w14:paraId="324FBD19" w14:textId="3F120FEE" w:rsidR="006263A1" w:rsidRPr="00DA5895" w:rsidRDefault="006263A1" w:rsidP="006263A1">
            <w:pPr>
              <w:jc w:val="center"/>
              <w:rPr>
                <w:sz w:val="20"/>
                <w:szCs w:val="20"/>
              </w:rPr>
            </w:pPr>
            <w:r w:rsidRPr="006263A1">
              <w:rPr>
                <w:b/>
                <w:bCs/>
                <w:sz w:val="20"/>
                <w:szCs w:val="20"/>
              </w:rPr>
              <w:t>WILLINGNESS TO USE TRACETOGETHER</w:t>
            </w:r>
          </w:p>
        </w:tc>
      </w:tr>
      <w:tr w:rsidR="006263A1" w14:paraId="1949EF5C" w14:textId="77777777" w:rsidTr="00273D34">
        <w:tc>
          <w:tcPr>
            <w:tcW w:w="423" w:type="dxa"/>
          </w:tcPr>
          <w:p w14:paraId="17E8907B" w14:textId="2A7EB8BC" w:rsidR="006263A1" w:rsidRPr="0014192B" w:rsidRDefault="006263A1" w:rsidP="006263A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Q</w:t>
            </w:r>
          </w:p>
        </w:tc>
        <w:tc>
          <w:tcPr>
            <w:tcW w:w="6780" w:type="dxa"/>
          </w:tcPr>
          <w:p w14:paraId="4FFB8318" w14:textId="5A81CC27" w:rsidR="006263A1" w:rsidRPr="00E47189" w:rsidRDefault="006263A1" w:rsidP="006263A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147" w:type="dxa"/>
          </w:tcPr>
          <w:p w14:paraId="7EE10356" w14:textId="4081D56D" w:rsidR="006263A1" w:rsidRPr="00DA5895" w:rsidRDefault="006263A1" w:rsidP="006263A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</w:rPr>
              <w:t>Options</w:t>
            </w:r>
          </w:p>
        </w:tc>
      </w:tr>
      <w:tr w:rsidR="009C4FB9" w14:paraId="225334EB" w14:textId="77777777" w:rsidTr="009C4FB9">
        <w:trPr>
          <w:trHeight w:val="431"/>
        </w:trPr>
        <w:tc>
          <w:tcPr>
            <w:tcW w:w="423" w:type="dxa"/>
            <w:vAlign w:val="center"/>
          </w:tcPr>
          <w:p w14:paraId="1737E146" w14:textId="35223956" w:rsidR="009C4FB9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9C4FB9">
              <w:rPr>
                <w:sz w:val="20"/>
                <w:szCs w:val="20"/>
              </w:rPr>
              <w:t>a</w:t>
            </w:r>
          </w:p>
        </w:tc>
        <w:tc>
          <w:tcPr>
            <w:tcW w:w="6780" w:type="dxa"/>
            <w:vAlign w:val="center"/>
          </w:tcPr>
          <w:p w14:paraId="55CA007D" w14:textId="7889860D" w:rsidR="009C4FB9" w:rsidRPr="00E47189" w:rsidRDefault="009C4FB9" w:rsidP="006263A1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 xml:space="preserve">I am willing to use the TraceTogether </w:t>
            </w:r>
            <w:r>
              <w:rPr>
                <w:sz w:val="20"/>
                <w:szCs w:val="20"/>
              </w:rPr>
              <w:t>app</w:t>
            </w:r>
          </w:p>
        </w:tc>
        <w:tc>
          <w:tcPr>
            <w:tcW w:w="2147" w:type="dxa"/>
            <w:vMerge w:val="restart"/>
            <w:vAlign w:val="center"/>
          </w:tcPr>
          <w:p w14:paraId="41818EE1" w14:textId="37C38218" w:rsidR="009C4FB9" w:rsidRPr="00DA5895" w:rsidRDefault="00137AB0" w:rsidP="006263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/Not agree</w:t>
            </w:r>
          </w:p>
        </w:tc>
      </w:tr>
      <w:tr w:rsidR="009C4FB9" w14:paraId="537CCA14" w14:textId="77777777" w:rsidTr="009C4FB9">
        <w:trPr>
          <w:trHeight w:val="359"/>
        </w:trPr>
        <w:tc>
          <w:tcPr>
            <w:tcW w:w="423" w:type="dxa"/>
            <w:vAlign w:val="center"/>
          </w:tcPr>
          <w:p w14:paraId="6D21D36A" w14:textId="4879C0A7" w:rsidR="009C4FB9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9C4FB9">
              <w:rPr>
                <w:sz w:val="20"/>
                <w:szCs w:val="20"/>
              </w:rPr>
              <w:t>b</w:t>
            </w:r>
          </w:p>
        </w:tc>
        <w:tc>
          <w:tcPr>
            <w:tcW w:w="6780" w:type="dxa"/>
            <w:vAlign w:val="center"/>
          </w:tcPr>
          <w:p w14:paraId="45B8849D" w14:textId="3789C793" w:rsidR="009C4FB9" w:rsidRPr="00E47189" w:rsidRDefault="009C4FB9" w:rsidP="00626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willing to use the TraceTogether token</w:t>
            </w:r>
          </w:p>
        </w:tc>
        <w:tc>
          <w:tcPr>
            <w:tcW w:w="2147" w:type="dxa"/>
            <w:vMerge/>
            <w:vAlign w:val="center"/>
          </w:tcPr>
          <w:p w14:paraId="52C465A8" w14:textId="77777777" w:rsidR="009C4FB9" w:rsidRPr="00DA5895" w:rsidRDefault="009C4FB9" w:rsidP="006263A1">
            <w:pPr>
              <w:jc w:val="center"/>
              <w:rPr>
                <w:sz w:val="20"/>
                <w:szCs w:val="20"/>
              </w:rPr>
            </w:pPr>
          </w:p>
        </w:tc>
      </w:tr>
      <w:tr w:rsidR="009C4FB9" w14:paraId="152D936D" w14:textId="77777777" w:rsidTr="009C4FB9">
        <w:trPr>
          <w:trHeight w:val="341"/>
        </w:trPr>
        <w:tc>
          <w:tcPr>
            <w:tcW w:w="423" w:type="dxa"/>
            <w:vAlign w:val="center"/>
          </w:tcPr>
          <w:p w14:paraId="75613841" w14:textId="24154EE6" w:rsidR="009C4FB9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9C4FB9">
              <w:rPr>
                <w:sz w:val="20"/>
                <w:szCs w:val="20"/>
              </w:rPr>
              <w:t>c</w:t>
            </w:r>
          </w:p>
        </w:tc>
        <w:tc>
          <w:tcPr>
            <w:tcW w:w="6780" w:type="dxa"/>
            <w:vAlign w:val="center"/>
          </w:tcPr>
          <w:p w14:paraId="2DB81165" w14:textId="6BC318EA" w:rsidR="009C4FB9" w:rsidRPr="00E47189" w:rsidRDefault="009C4FB9" w:rsidP="00626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willing to use both the TraceTogether app and token</w:t>
            </w:r>
          </w:p>
        </w:tc>
        <w:tc>
          <w:tcPr>
            <w:tcW w:w="2147" w:type="dxa"/>
            <w:vMerge/>
            <w:vAlign w:val="center"/>
          </w:tcPr>
          <w:p w14:paraId="09802C3B" w14:textId="77777777" w:rsidR="009C4FB9" w:rsidRPr="00DA5895" w:rsidRDefault="009C4FB9" w:rsidP="006263A1">
            <w:pPr>
              <w:jc w:val="center"/>
              <w:rPr>
                <w:sz w:val="20"/>
                <w:szCs w:val="20"/>
              </w:rPr>
            </w:pPr>
          </w:p>
        </w:tc>
      </w:tr>
      <w:tr w:rsidR="006263A1" w14:paraId="3853B08B" w14:textId="77777777" w:rsidTr="009C4FB9">
        <w:trPr>
          <w:trHeight w:val="620"/>
        </w:trPr>
        <w:tc>
          <w:tcPr>
            <w:tcW w:w="423" w:type="dxa"/>
            <w:vAlign w:val="center"/>
          </w:tcPr>
          <w:p w14:paraId="107D74B9" w14:textId="3D44B42F" w:rsidR="006263A1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80" w:type="dxa"/>
            <w:vAlign w:val="center"/>
          </w:tcPr>
          <w:p w14:paraId="37F3928F" w14:textId="3A1C2B81" w:rsidR="006263A1" w:rsidRPr="00E47189" w:rsidRDefault="006263A1" w:rsidP="00626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list your top three (3) main concerns with any digital contact tracing technology (not limited to TraceTogether)</w:t>
            </w:r>
          </w:p>
        </w:tc>
        <w:tc>
          <w:tcPr>
            <w:tcW w:w="2147" w:type="dxa"/>
            <w:vAlign w:val="center"/>
          </w:tcPr>
          <w:p w14:paraId="164A3804" w14:textId="64E2846C" w:rsidR="006263A1" w:rsidRPr="00DA5895" w:rsidRDefault="006263A1" w:rsidP="006263A1">
            <w:pPr>
              <w:jc w:val="center"/>
              <w:rPr>
                <w:sz w:val="20"/>
                <w:szCs w:val="20"/>
              </w:rPr>
            </w:pPr>
            <w:r w:rsidRPr="00DA5895">
              <w:rPr>
                <w:sz w:val="20"/>
                <w:szCs w:val="20"/>
              </w:rPr>
              <w:t>Open ended</w:t>
            </w:r>
          </w:p>
        </w:tc>
      </w:tr>
      <w:tr w:rsidR="006263A1" w14:paraId="5B9FA842" w14:textId="77777777" w:rsidTr="00190C5F">
        <w:trPr>
          <w:trHeight w:val="350"/>
        </w:trPr>
        <w:tc>
          <w:tcPr>
            <w:tcW w:w="9350" w:type="dxa"/>
            <w:gridSpan w:val="3"/>
            <w:vAlign w:val="center"/>
          </w:tcPr>
          <w:p w14:paraId="4A41DBF2" w14:textId="2353AB36" w:rsidR="006263A1" w:rsidRPr="0093775D" w:rsidRDefault="006263A1" w:rsidP="006263A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</w:rPr>
              <w:t>DEMOGRAPHICS</w:t>
            </w:r>
          </w:p>
        </w:tc>
      </w:tr>
      <w:tr w:rsidR="006263A1" w14:paraId="0D3890F6" w14:textId="77777777" w:rsidTr="00C406CE">
        <w:tc>
          <w:tcPr>
            <w:tcW w:w="423" w:type="dxa"/>
          </w:tcPr>
          <w:p w14:paraId="05A395DD" w14:textId="4CEE0AB0" w:rsidR="006263A1" w:rsidRPr="0014192B" w:rsidRDefault="006263A1" w:rsidP="006263A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Q</w:t>
            </w:r>
          </w:p>
        </w:tc>
        <w:tc>
          <w:tcPr>
            <w:tcW w:w="6780" w:type="dxa"/>
          </w:tcPr>
          <w:p w14:paraId="6FB90497" w14:textId="631CCD63" w:rsidR="006263A1" w:rsidRPr="00E47189" w:rsidRDefault="006263A1" w:rsidP="006263A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147" w:type="dxa"/>
          </w:tcPr>
          <w:p w14:paraId="27F215BC" w14:textId="63004BCB" w:rsidR="006263A1" w:rsidRPr="0093775D" w:rsidRDefault="006263A1" w:rsidP="006263A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</w:rPr>
              <w:t>Options</w:t>
            </w:r>
          </w:p>
        </w:tc>
      </w:tr>
      <w:tr w:rsidR="006263A1" w14:paraId="08729735" w14:textId="77777777" w:rsidTr="0053538F">
        <w:trPr>
          <w:trHeight w:val="350"/>
        </w:trPr>
        <w:tc>
          <w:tcPr>
            <w:tcW w:w="423" w:type="dxa"/>
            <w:vAlign w:val="center"/>
          </w:tcPr>
          <w:p w14:paraId="118DAD8B" w14:textId="05A9A417" w:rsidR="006263A1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80" w:type="dxa"/>
            <w:vAlign w:val="center"/>
          </w:tcPr>
          <w:p w14:paraId="1706C18C" w14:textId="5FE4C152" w:rsidR="006263A1" w:rsidRPr="00DA5895" w:rsidRDefault="006263A1" w:rsidP="006263A1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 xml:space="preserve">What is your age (in years) according to your last birthday? </w:t>
            </w:r>
          </w:p>
        </w:tc>
        <w:tc>
          <w:tcPr>
            <w:tcW w:w="2147" w:type="dxa"/>
            <w:vAlign w:val="center"/>
          </w:tcPr>
          <w:p w14:paraId="793BDBF7" w14:textId="35579810" w:rsidR="006263A1" w:rsidRPr="0093775D" w:rsidRDefault="006263A1" w:rsidP="006263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er only</w:t>
            </w:r>
          </w:p>
        </w:tc>
      </w:tr>
      <w:tr w:rsidR="006263A1" w14:paraId="4208E1F2" w14:textId="77777777" w:rsidTr="0053538F">
        <w:trPr>
          <w:trHeight w:val="368"/>
        </w:trPr>
        <w:tc>
          <w:tcPr>
            <w:tcW w:w="423" w:type="dxa"/>
            <w:vAlign w:val="center"/>
          </w:tcPr>
          <w:p w14:paraId="5DFC0ED6" w14:textId="5EFC7283" w:rsidR="006263A1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80" w:type="dxa"/>
            <w:vAlign w:val="center"/>
          </w:tcPr>
          <w:p w14:paraId="29D209C0" w14:textId="00BD01EF" w:rsidR="006263A1" w:rsidRPr="00E47189" w:rsidRDefault="006263A1" w:rsidP="00626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gender?</w:t>
            </w:r>
          </w:p>
        </w:tc>
        <w:tc>
          <w:tcPr>
            <w:tcW w:w="2147" w:type="dxa"/>
            <w:vAlign w:val="center"/>
          </w:tcPr>
          <w:p w14:paraId="79CCD4B3" w14:textId="4E3B50F6" w:rsidR="006263A1" w:rsidRPr="0093775D" w:rsidRDefault="006263A1" w:rsidP="006263A1">
            <w:pPr>
              <w:jc w:val="center"/>
              <w:rPr>
                <w:sz w:val="20"/>
                <w:szCs w:val="20"/>
              </w:rPr>
            </w:pPr>
            <w:r w:rsidRPr="0093775D">
              <w:rPr>
                <w:sz w:val="20"/>
                <w:szCs w:val="20"/>
              </w:rPr>
              <w:t>Male/Female</w:t>
            </w:r>
          </w:p>
        </w:tc>
      </w:tr>
      <w:tr w:rsidR="006263A1" w14:paraId="5F75B109" w14:textId="77777777" w:rsidTr="009C4FB9">
        <w:tc>
          <w:tcPr>
            <w:tcW w:w="423" w:type="dxa"/>
            <w:vAlign w:val="center"/>
          </w:tcPr>
          <w:p w14:paraId="69D0D1C2" w14:textId="1FA58EFA" w:rsidR="006263A1" w:rsidRPr="0014192B" w:rsidRDefault="00137AB0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80" w:type="dxa"/>
            <w:vAlign w:val="center"/>
          </w:tcPr>
          <w:p w14:paraId="0B0BFF4F" w14:textId="31FB34B6" w:rsidR="006263A1" w:rsidRPr="00E47189" w:rsidRDefault="006263A1" w:rsidP="006263A1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 xml:space="preserve">What is your ethnicity? </w:t>
            </w:r>
          </w:p>
        </w:tc>
        <w:tc>
          <w:tcPr>
            <w:tcW w:w="2147" w:type="dxa"/>
            <w:vAlign w:val="center"/>
          </w:tcPr>
          <w:p w14:paraId="664E2887" w14:textId="4614C7D0" w:rsidR="006263A1" w:rsidRPr="0093775D" w:rsidRDefault="009C4FB9" w:rsidP="006263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/ Malay/ Indian/ Eurasian/ Others</w:t>
            </w:r>
          </w:p>
        </w:tc>
      </w:tr>
      <w:tr w:rsidR="006263A1" w14:paraId="15BA9F8B" w14:textId="77777777" w:rsidTr="009C4FB9">
        <w:tc>
          <w:tcPr>
            <w:tcW w:w="423" w:type="dxa"/>
            <w:vAlign w:val="center"/>
          </w:tcPr>
          <w:p w14:paraId="411598FC" w14:textId="75FAD746" w:rsidR="006263A1" w:rsidRPr="0014192B" w:rsidRDefault="006263A1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37AB0">
              <w:rPr>
                <w:sz w:val="20"/>
                <w:szCs w:val="20"/>
              </w:rPr>
              <w:t>0</w:t>
            </w:r>
          </w:p>
        </w:tc>
        <w:tc>
          <w:tcPr>
            <w:tcW w:w="6780" w:type="dxa"/>
            <w:vAlign w:val="center"/>
          </w:tcPr>
          <w:p w14:paraId="749AD8E8" w14:textId="0F133B49" w:rsidR="006263A1" w:rsidRPr="00E47189" w:rsidRDefault="006263A1" w:rsidP="006263A1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>What is the highest level of education you have attained?</w:t>
            </w:r>
          </w:p>
        </w:tc>
        <w:tc>
          <w:tcPr>
            <w:tcW w:w="2147" w:type="dxa"/>
            <w:vAlign w:val="center"/>
          </w:tcPr>
          <w:p w14:paraId="7380228E" w14:textId="60A598FE" w:rsidR="006263A1" w:rsidRPr="0093775D" w:rsidRDefault="009C4FB9" w:rsidP="009C4FB9">
            <w:pPr>
              <w:jc w:val="center"/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 xml:space="preserve">No formal education </w:t>
            </w:r>
            <w:r>
              <w:rPr>
                <w:sz w:val="20"/>
                <w:szCs w:val="20"/>
              </w:rPr>
              <w:t>/</w:t>
            </w:r>
            <w:r w:rsidRPr="00E47189">
              <w:rPr>
                <w:sz w:val="20"/>
                <w:szCs w:val="20"/>
              </w:rPr>
              <w:t xml:space="preserve"> Primary education</w:t>
            </w:r>
            <w:r>
              <w:rPr>
                <w:sz w:val="20"/>
                <w:szCs w:val="20"/>
              </w:rPr>
              <w:t>/</w:t>
            </w:r>
            <w:r w:rsidRPr="00E47189">
              <w:rPr>
                <w:sz w:val="20"/>
                <w:szCs w:val="20"/>
              </w:rPr>
              <w:t xml:space="preserve"> Secondary education</w:t>
            </w:r>
            <w:r>
              <w:rPr>
                <w:sz w:val="20"/>
                <w:szCs w:val="20"/>
              </w:rPr>
              <w:t xml:space="preserve">/ </w:t>
            </w:r>
            <w:proofErr w:type="gramStart"/>
            <w:r w:rsidRPr="00E47189">
              <w:rPr>
                <w:sz w:val="20"/>
                <w:szCs w:val="20"/>
              </w:rPr>
              <w:t>Post-Secondary</w:t>
            </w:r>
            <w:proofErr w:type="gramEnd"/>
            <w:r w:rsidRPr="00E47189">
              <w:rPr>
                <w:sz w:val="20"/>
                <w:szCs w:val="20"/>
              </w:rPr>
              <w:t xml:space="preserve"> education </w:t>
            </w:r>
            <w:r>
              <w:rPr>
                <w:sz w:val="20"/>
                <w:szCs w:val="20"/>
              </w:rPr>
              <w:t xml:space="preserve">(or vocation)/ </w:t>
            </w:r>
            <w:r w:rsidRPr="00E47189">
              <w:rPr>
                <w:sz w:val="20"/>
                <w:szCs w:val="20"/>
              </w:rPr>
              <w:t>Diploma</w:t>
            </w:r>
            <w:r>
              <w:rPr>
                <w:sz w:val="20"/>
                <w:szCs w:val="20"/>
              </w:rPr>
              <w:t xml:space="preserve">/ </w:t>
            </w:r>
            <w:r w:rsidRPr="00E47189">
              <w:rPr>
                <w:sz w:val="20"/>
                <w:szCs w:val="20"/>
              </w:rPr>
              <w:t>Degree</w:t>
            </w:r>
            <w:r>
              <w:rPr>
                <w:sz w:val="20"/>
                <w:szCs w:val="20"/>
              </w:rPr>
              <w:t xml:space="preserve">/ </w:t>
            </w:r>
            <w:r w:rsidRPr="00E47189">
              <w:rPr>
                <w:sz w:val="20"/>
                <w:szCs w:val="20"/>
              </w:rPr>
              <w:t>Postgraduate Qualification</w:t>
            </w:r>
            <w:r>
              <w:rPr>
                <w:sz w:val="20"/>
                <w:szCs w:val="20"/>
              </w:rPr>
              <w:t xml:space="preserve"> </w:t>
            </w:r>
            <w:r w:rsidRPr="00E47189">
              <w:rPr>
                <w:sz w:val="20"/>
                <w:szCs w:val="20"/>
              </w:rPr>
              <w:t>(Masters or PhD)</w:t>
            </w:r>
          </w:p>
        </w:tc>
      </w:tr>
      <w:tr w:rsidR="006263A1" w14:paraId="28011F90" w14:textId="77777777" w:rsidTr="009C4FB9">
        <w:tc>
          <w:tcPr>
            <w:tcW w:w="423" w:type="dxa"/>
            <w:vAlign w:val="center"/>
          </w:tcPr>
          <w:p w14:paraId="226C95C5" w14:textId="7A7515C5" w:rsidR="006263A1" w:rsidRPr="0014192B" w:rsidRDefault="006263A1" w:rsidP="009C4F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37AB0">
              <w:rPr>
                <w:sz w:val="20"/>
                <w:szCs w:val="20"/>
              </w:rPr>
              <w:t>1</w:t>
            </w:r>
          </w:p>
        </w:tc>
        <w:tc>
          <w:tcPr>
            <w:tcW w:w="6780" w:type="dxa"/>
            <w:vAlign w:val="center"/>
          </w:tcPr>
          <w:p w14:paraId="3ABA7CF6" w14:textId="02A575C4" w:rsidR="006263A1" w:rsidRPr="00E47189" w:rsidRDefault="009C4FB9" w:rsidP="009C4FB9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>What</w:t>
            </w:r>
            <w:r>
              <w:rPr>
                <w:sz w:val="20"/>
                <w:szCs w:val="20"/>
              </w:rPr>
              <w:t xml:space="preserve"> is your employment status?</w:t>
            </w:r>
          </w:p>
        </w:tc>
        <w:tc>
          <w:tcPr>
            <w:tcW w:w="2147" w:type="dxa"/>
            <w:vAlign w:val="center"/>
          </w:tcPr>
          <w:p w14:paraId="60D81267" w14:textId="2E6EE2C6" w:rsidR="009C4FB9" w:rsidRPr="00E47189" w:rsidRDefault="009C4FB9" w:rsidP="009C4FB9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>Full-time permanent</w:t>
            </w:r>
            <w:r>
              <w:rPr>
                <w:sz w:val="20"/>
                <w:szCs w:val="20"/>
              </w:rPr>
              <w:t>/</w:t>
            </w:r>
            <w:r w:rsidRPr="00E47189">
              <w:rPr>
                <w:sz w:val="20"/>
                <w:szCs w:val="20"/>
              </w:rPr>
              <w:t xml:space="preserve"> Part-time permanent</w:t>
            </w:r>
            <w:r>
              <w:rPr>
                <w:sz w:val="20"/>
                <w:szCs w:val="20"/>
              </w:rPr>
              <w:t>/</w:t>
            </w:r>
            <w:r w:rsidRPr="00E47189">
              <w:rPr>
                <w:sz w:val="20"/>
                <w:szCs w:val="20"/>
              </w:rPr>
              <w:t xml:space="preserve"> Temporarily employed </w:t>
            </w:r>
          </w:p>
          <w:p w14:paraId="1F58AD68" w14:textId="6EFE834B" w:rsidR="006263A1" w:rsidRPr="0093775D" w:rsidRDefault="009C4FB9" w:rsidP="009C4FB9">
            <w:pPr>
              <w:rPr>
                <w:sz w:val="20"/>
                <w:szCs w:val="20"/>
              </w:rPr>
            </w:pPr>
            <w:r w:rsidRPr="00E47189">
              <w:rPr>
                <w:sz w:val="20"/>
                <w:szCs w:val="20"/>
              </w:rPr>
              <w:t>Self-employed</w:t>
            </w:r>
            <w:r>
              <w:rPr>
                <w:sz w:val="20"/>
                <w:szCs w:val="20"/>
              </w:rPr>
              <w:t xml:space="preserve">/ </w:t>
            </w:r>
            <w:r w:rsidRPr="00E47189">
              <w:rPr>
                <w:sz w:val="20"/>
                <w:szCs w:val="20"/>
              </w:rPr>
              <w:t>Unemployed</w:t>
            </w:r>
            <w:r>
              <w:rPr>
                <w:sz w:val="20"/>
                <w:szCs w:val="20"/>
              </w:rPr>
              <w:t>/</w:t>
            </w:r>
            <w:r w:rsidRPr="00E47189">
              <w:rPr>
                <w:sz w:val="20"/>
                <w:szCs w:val="20"/>
              </w:rPr>
              <w:t xml:space="preserve"> Retired</w:t>
            </w:r>
          </w:p>
        </w:tc>
      </w:tr>
      <w:tr w:rsidR="006263A1" w14:paraId="3F7DBDBF" w14:textId="77777777" w:rsidTr="00190C5F">
        <w:trPr>
          <w:trHeight w:val="278"/>
        </w:trPr>
        <w:tc>
          <w:tcPr>
            <w:tcW w:w="9350" w:type="dxa"/>
            <w:gridSpan w:val="3"/>
            <w:vAlign w:val="center"/>
          </w:tcPr>
          <w:p w14:paraId="6E0B385A" w14:textId="6B7A7300" w:rsidR="006263A1" w:rsidRPr="0093775D" w:rsidRDefault="006263A1" w:rsidP="006263A1">
            <w:pPr>
              <w:jc w:val="center"/>
              <w:rPr>
                <w:sz w:val="20"/>
                <w:szCs w:val="20"/>
              </w:rPr>
            </w:pPr>
            <w:r w:rsidRPr="0093775D">
              <w:rPr>
                <w:b/>
              </w:rPr>
              <w:t>POST-SHARING ON DIGITAL CONTACT TRACING TOOLS</w:t>
            </w:r>
          </w:p>
        </w:tc>
      </w:tr>
      <w:tr w:rsidR="0053538F" w14:paraId="2F30983B" w14:textId="77777777" w:rsidTr="00431E16">
        <w:tc>
          <w:tcPr>
            <w:tcW w:w="423" w:type="dxa"/>
          </w:tcPr>
          <w:p w14:paraId="6E16B4F6" w14:textId="6FDF1A4C" w:rsidR="0053538F" w:rsidRPr="006263A1" w:rsidRDefault="0053538F" w:rsidP="0053538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</w:rPr>
              <w:t>Q</w:t>
            </w:r>
          </w:p>
        </w:tc>
        <w:tc>
          <w:tcPr>
            <w:tcW w:w="6780" w:type="dxa"/>
          </w:tcPr>
          <w:p w14:paraId="78292638" w14:textId="5D00D61C" w:rsidR="0053538F" w:rsidRPr="006263A1" w:rsidRDefault="0053538F" w:rsidP="0053538F">
            <w:pPr>
              <w:rPr>
                <w:bCs/>
                <w:sz w:val="20"/>
                <w:szCs w:val="20"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147" w:type="dxa"/>
          </w:tcPr>
          <w:p w14:paraId="5DAC1F10" w14:textId="0422DDCC" w:rsidR="0053538F" w:rsidRPr="00C86BA4" w:rsidRDefault="0053538F" w:rsidP="0053538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</w:rPr>
              <w:t>Options</w:t>
            </w:r>
          </w:p>
        </w:tc>
      </w:tr>
      <w:tr w:rsidR="0053538F" w14:paraId="3CEC53DC" w14:textId="77777777" w:rsidTr="006263A1">
        <w:tc>
          <w:tcPr>
            <w:tcW w:w="423" w:type="dxa"/>
            <w:vAlign w:val="center"/>
          </w:tcPr>
          <w:p w14:paraId="55E51556" w14:textId="4E019C19" w:rsidR="0053538F" w:rsidRPr="006263A1" w:rsidRDefault="0053538F" w:rsidP="0053538F">
            <w:pPr>
              <w:jc w:val="center"/>
              <w:rPr>
                <w:sz w:val="20"/>
                <w:szCs w:val="20"/>
              </w:rPr>
            </w:pPr>
            <w:r w:rsidRPr="006263A1">
              <w:rPr>
                <w:sz w:val="20"/>
                <w:szCs w:val="20"/>
              </w:rPr>
              <w:t>1</w:t>
            </w:r>
            <w:r w:rsidR="00137AB0">
              <w:rPr>
                <w:sz w:val="20"/>
                <w:szCs w:val="20"/>
              </w:rPr>
              <w:t>2</w:t>
            </w:r>
          </w:p>
        </w:tc>
        <w:tc>
          <w:tcPr>
            <w:tcW w:w="6780" w:type="dxa"/>
            <w:vAlign w:val="center"/>
          </w:tcPr>
          <w:p w14:paraId="507072FC" w14:textId="00C743A6" w:rsidR="0053538F" w:rsidRPr="006263A1" w:rsidRDefault="0053538F" w:rsidP="0053538F">
            <w:pPr>
              <w:rPr>
                <w:sz w:val="20"/>
                <w:szCs w:val="20"/>
              </w:rPr>
            </w:pPr>
            <w:r w:rsidRPr="006263A1">
              <w:rPr>
                <w:bCs/>
                <w:sz w:val="20"/>
                <w:szCs w:val="20"/>
              </w:rPr>
              <w:t xml:space="preserve">Are you willing to use a digital contact tracing tool </w:t>
            </w:r>
            <w:proofErr w:type="gramStart"/>
            <w:r w:rsidRPr="006263A1">
              <w:rPr>
                <w:bCs/>
                <w:sz w:val="20"/>
                <w:szCs w:val="20"/>
              </w:rPr>
              <w:t>similar to</w:t>
            </w:r>
            <w:proofErr w:type="gramEnd"/>
            <w:r w:rsidRPr="006263A1">
              <w:rPr>
                <w:bCs/>
                <w:sz w:val="20"/>
                <w:szCs w:val="20"/>
              </w:rPr>
              <w:t xml:space="preserve"> TraceTogether app or </w:t>
            </w:r>
            <w:r w:rsidRPr="006263A1">
              <w:rPr>
                <w:sz w:val="20"/>
                <w:szCs w:val="20"/>
              </w:rPr>
              <w:t>Token</w:t>
            </w:r>
            <w:r w:rsidRPr="006263A1">
              <w:rPr>
                <w:bCs/>
                <w:sz w:val="20"/>
                <w:szCs w:val="20"/>
              </w:rPr>
              <w:t xml:space="preserve">?    </w:t>
            </w:r>
            <w:r w:rsidRPr="006263A1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2147" w:type="dxa"/>
            <w:vAlign w:val="center"/>
          </w:tcPr>
          <w:p w14:paraId="04F81939" w14:textId="14F6DAC9" w:rsidR="0053538F" w:rsidRPr="0093775D" w:rsidRDefault="0053538F" w:rsidP="0053538F">
            <w:pPr>
              <w:jc w:val="center"/>
              <w:rPr>
                <w:sz w:val="20"/>
                <w:szCs w:val="20"/>
              </w:rPr>
            </w:pPr>
            <w:r w:rsidRPr="00C86BA4">
              <w:rPr>
                <w:sz w:val="20"/>
                <w:szCs w:val="20"/>
              </w:rPr>
              <w:t>Yes/No</w:t>
            </w:r>
          </w:p>
        </w:tc>
      </w:tr>
      <w:tr w:rsidR="0053538F" w14:paraId="13C3B365" w14:textId="77777777" w:rsidTr="006263A1">
        <w:tc>
          <w:tcPr>
            <w:tcW w:w="423" w:type="dxa"/>
            <w:vAlign w:val="center"/>
          </w:tcPr>
          <w:p w14:paraId="5159E295" w14:textId="3D338102" w:rsidR="0053538F" w:rsidRPr="006263A1" w:rsidRDefault="0053538F" w:rsidP="0053538F">
            <w:pPr>
              <w:jc w:val="center"/>
              <w:rPr>
                <w:sz w:val="20"/>
                <w:szCs w:val="20"/>
              </w:rPr>
            </w:pPr>
            <w:r w:rsidRPr="006263A1">
              <w:rPr>
                <w:sz w:val="20"/>
                <w:szCs w:val="20"/>
              </w:rPr>
              <w:lastRenderedPageBreak/>
              <w:t>1</w:t>
            </w:r>
            <w:r w:rsidR="00137AB0">
              <w:rPr>
                <w:sz w:val="20"/>
                <w:szCs w:val="20"/>
              </w:rPr>
              <w:t>3</w:t>
            </w:r>
          </w:p>
        </w:tc>
        <w:tc>
          <w:tcPr>
            <w:tcW w:w="6780" w:type="dxa"/>
            <w:vAlign w:val="center"/>
          </w:tcPr>
          <w:p w14:paraId="005648CC" w14:textId="1BA70DBB" w:rsidR="0053538F" w:rsidRPr="006263A1" w:rsidRDefault="0053538F" w:rsidP="0053538F">
            <w:pPr>
              <w:rPr>
                <w:sz w:val="20"/>
                <w:szCs w:val="20"/>
              </w:rPr>
            </w:pPr>
            <w:r w:rsidRPr="006263A1">
              <w:rPr>
                <w:sz w:val="20"/>
                <w:szCs w:val="20"/>
              </w:rPr>
              <w:t>If Q13 “Yes”, which form of a digital contact tracing tool would you prefer?</w:t>
            </w:r>
          </w:p>
        </w:tc>
        <w:tc>
          <w:tcPr>
            <w:tcW w:w="2147" w:type="dxa"/>
          </w:tcPr>
          <w:p w14:paraId="09336559" w14:textId="4FF40015" w:rsidR="0053538F" w:rsidRPr="0093775D" w:rsidRDefault="0053538F" w:rsidP="0053538F">
            <w:pPr>
              <w:jc w:val="center"/>
              <w:rPr>
                <w:sz w:val="20"/>
                <w:szCs w:val="20"/>
              </w:rPr>
            </w:pPr>
            <w:r w:rsidRPr="0093775D">
              <w:rPr>
                <w:sz w:val="20"/>
                <w:szCs w:val="20"/>
              </w:rPr>
              <w:t xml:space="preserve">Smartphone </w:t>
            </w:r>
            <w:r>
              <w:rPr>
                <w:sz w:val="20"/>
                <w:szCs w:val="20"/>
              </w:rPr>
              <w:t>a</w:t>
            </w:r>
            <w:r w:rsidRPr="0093775D">
              <w:rPr>
                <w:sz w:val="20"/>
                <w:szCs w:val="20"/>
              </w:rPr>
              <w:t>pp/ Token</w:t>
            </w:r>
          </w:p>
        </w:tc>
      </w:tr>
      <w:tr w:rsidR="0053538F" w14:paraId="5312AB3D" w14:textId="77777777" w:rsidTr="009C4FB9">
        <w:trPr>
          <w:trHeight w:val="359"/>
        </w:trPr>
        <w:tc>
          <w:tcPr>
            <w:tcW w:w="423" w:type="dxa"/>
            <w:vAlign w:val="center"/>
          </w:tcPr>
          <w:p w14:paraId="55C5E40D" w14:textId="31DC4A26" w:rsidR="0053538F" w:rsidRPr="006263A1" w:rsidRDefault="0053538F" w:rsidP="0053538F">
            <w:pPr>
              <w:jc w:val="center"/>
              <w:rPr>
                <w:sz w:val="20"/>
                <w:szCs w:val="20"/>
              </w:rPr>
            </w:pPr>
            <w:r w:rsidRPr="006263A1">
              <w:rPr>
                <w:sz w:val="20"/>
                <w:szCs w:val="20"/>
              </w:rPr>
              <w:t>1</w:t>
            </w:r>
            <w:r w:rsidR="00137AB0">
              <w:rPr>
                <w:sz w:val="20"/>
                <w:szCs w:val="20"/>
              </w:rPr>
              <w:t>4</w:t>
            </w:r>
          </w:p>
        </w:tc>
        <w:tc>
          <w:tcPr>
            <w:tcW w:w="6780" w:type="dxa"/>
            <w:vAlign w:val="center"/>
          </w:tcPr>
          <w:p w14:paraId="23CAA46C" w14:textId="578949BE" w:rsidR="0053538F" w:rsidRPr="006263A1" w:rsidRDefault="0053538F" w:rsidP="0053538F">
            <w:pPr>
              <w:rPr>
                <w:sz w:val="20"/>
                <w:szCs w:val="20"/>
              </w:rPr>
            </w:pPr>
            <w:r w:rsidRPr="006263A1">
              <w:rPr>
                <w:sz w:val="20"/>
                <w:szCs w:val="20"/>
              </w:rPr>
              <w:t>What is/are the reason(s) for your choice in Q14</w:t>
            </w:r>
          </w:p>
        </w:tc>
        <w:tc>
          <w:tcPr>
            <w:tcW w:w="2147" w:type="dxa"/>
          </w:tcPr>
          <w:p w14:paraId="30128F5D" w14:textId="1CB3FB3A" w:rsidR="0053538F" w:rsidRPr="0093775D" w:rsidRDefault="0053538F" w:rsidP="0053538F">
            <w:pPr>
              <w:jc w:val="center"/>
              <w:rPr>
                <w:sz w:val="20"/>
                <w:szCs w:val="20"/>
              </w:rPr>
            </w:pPr>
            <w:r w:rsidRPr="0093775D">
              <w:rPr>
                <w:sz w:val="20"/>
                <w:szCs w:val="20"/>
              </w:rPr>
              <w:t>Open ended</w:t>
            </w:r>
          </w:p>
        </w:tc>
      </w:tr>
    </w:tbl>
    <w:p w14:paraId="28361C3C" w14:textId="77777777" w:rsidR="002D3EA2" w:rsidRDefault="002D3EA2">
      <w:pPr>
        <w:rPr>
          <w:b/>
          <w:bCs/>
        </w:rPr>
      </w:pPr>
    </w:p>
    <w:p w14:paraId="05C4C119" w14:textId="77777777" w:rsidR="002D3EA2" w:rsidRDefault="002D3EA2">
      <w:pPr>
        <w:rPr>
          <w:b/>
          <w:bCs/>
        </w:rPr>
      </w:pPr>
    </w:p>
    <w:p w14:paraId="4E6C7C58" w14:textId="11C1FEFD" w:rsidR="00CF13A8" w:rsidRPr="000C4D71" w:rsidRDefault="002B51F8">
      <w:pPr>
        <w:rPr>
          <w:b/>
          <w:bCs/>
        </w:rPr>
      </w:pPr>
      <w:r w:rsidRPr="000C4D71">
        <w:rPr>
          <w:b/>
          <w:bCs/>
        </w:rPr>
        <w:t xml:space="preserve">Table </w:t>
      </w:r>
      <w:r w:rsidR="000C4D71" w:rsidRPr="000C4D71">
        <w:rPr>
          <w:b/>
          <w:bCs/>
        </w:rPr>
        <w:t>S</w:t>
      </w:r>
      <w:r w:rsidRPr="000C4D71">
        <w:rPr>
          <w:b/>
          <w:bCs/>
        </w:rPr>
        <w:t>1</w:t>
      </w:r>
      <w:r w:rsidR="000C4D71" w:rsidRPr="000C4D71">
        <w:rPr>
          <w:b/>
          <w:bCs/>
        </w:rPr>
        <w:t xml:space="preserve">: </w:t>
      </w:r>
      <w:r w:rsidR="000C4D71">
        <w:rPr>
          <w:b/>
          <w:bCs/>
        </w:rPr>
        <w:t>List of s</w:t>
      </w:r>
      <w:r w:rsidR="000C4D71" w:rsidRPr="000C4D71">
        <w:rPr>
          <w:b/>
          <w:bCs/>
        </w:rPr>
        <w:t xml:space="preserve">tandardized </w:t>
      </w:r>
      <w:r w:rsidR="000C4D71">
        <w:rPr>
          <w:b/>
          <w:bCs/>
        </w:rPr>
        <w:t xml:space="preserve">trigrams from the </w:t>
      </w:r>
      <w:r w:rsidR="000C4D71" w:rsidRPr="000C4D71">
        <w:rPr>
          <w:b/>
          <w:bCs/>
        </w:rPr>
        <w:t>knowledge o</w:t>
      </w:r>
      <w:r w:rsidR="000C4D71">
        <w:rPr>
          <w:b/>
          <w:bCs/>
        </w:rPr>
        <w:t>f</w:t>
      </w:r>
      <w:r w:rsidR="000C4D71" w:rsidRPr="000C4D71">
        <w:rPr>
          <w:b/>
          <w:bCs/>
        </w:rPr>
        <w:t xml:space="preserve"> TraceTogether </w:t>
      </w:r>
      <w:r w:rsidR="000C4D71">
        <w:rPr>
          <w:b/>
          <w:bCs/>
        </w:rPr>
        <w:t>section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3600"/>
        <w:gridCol w:w="3420"/>
      </w:tblGrid>
      <w:tr w:rsidR="00920911" w:rsidRPr="002B51F8" w14:paraId="7BBB803B" w14:textId="2BBABA52" w:rsidTr="00150FCA">
        <w:trPr>
          <w:trHeight w:val="290"/>
        </w:trPr>
        <w:tc>
          <w:tcPr>
            <w:tcW w:w="2335" w:type="dxa"/>
            <w:vAlign w:val="center"/>
          </w:tcPr>
          <w:p w14:paraId="4AF77EB0" w14:textId="6FDF7B1C" w:rsidR="00920911" w:rsidRPr="00B81C54" w:rsidRDefault="00920911" w:rsidP="009209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1C54">
              <w:rPr>
                <w:rFonts w:eastAsia="Times New Roman" w:cstheme="minorHAnsi"/>
                <w:b/>
                <w:bCs/>
                <w:color w:val="000000"/>
              </w:rPr>
              <w:t>Standardized</w:t>
            </w:r>
            <w:r w:rsidRPr="002B51F8">
              <w:rPr>
                <w:rFonts w:eastAsia="Times New Roman" w:cstheme="minorHAnsi"/>
                <w:b/>
                <w:bCs/>
                <w:color w:val="000000"/>
              </w:rPr>
              <w:t xml:space="preserve"> word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BCBD08A" w14:textId="31E8CC6F" w:rsidR="00920911" w:rsidRPr="002B51F8" w:rsidRDefault="00920911" w:rsidP="009209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1C54">
              <w:rPr>
                <w:rFonts w:eastAsia="Times New Roman" w:cstheme="minorHAnsi"/>
                <w:b/>
                <w:bCs/>
              </w:rPr>
              <w:t>Phrase in text</w:t>
            </w:r>
          </w:p>
        </w:tc>
        <w:tc>
          <w:tcPr>
            <w:tcW w:w="3420" w:type="dxa"/>
          </w:tcPr>
          <w:p w14:paraId="358AB8A0" w14:textId="21810C34" w:rsidR="00920911" w:rsidRPr="00B81C54" w:rsidRDefault="00920911" w:rsidP="009209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81C54">
              <w:rPr>
                <w:rFonts w:eastAsia="Times New Roman" w:cstheme="minorHAnsi"/>
                <w:b/>
                <w:bCs/>
                <w:color w:val="000000"/>
              </w:rPr>
              <w:t>Interpretation</w:t>
            </w:r>
          </w:p>
        </w:tc>
      </w:tr>
      <w:tr w:rsidR="00920911" w:rsidRPr="00031C18" w14:paraId="7052D27B" w14:textId="036817DC" w:rsidTr="00150FCA">
        <w:trPr>
          <w:trHeight w:val="1160"/>
        </w:trPr>
        <w:tc>
          <w:tcPr>
            <w:tcW w:w="2335" w:type="dxa"/>
            <w:vAlign w:val="center"/>
          </w:tcPr>
          <w:p w14:paraId="6B82C2A7" w14:textId="77777777" w:rsidR="00920911" w:rsidRPr="004E30C1" w:rsidRDefault="00920911" w:rsidP="0092091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vate Bluetooth setting</w:t>
            </w:r>
          </w:p>
          <w:p w14:paraId="61636506" w14:textId="77777777" w:rsidR="00920911" w:rsidRPr="004E30C1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14:paraId="633B7B85" w14:textId="26E9D66B" w:rsidR="00920911" w:rsidRPr="002B51F8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uetooth </w:t>
            </w:r>
            <w:proofErr w:type="gramStart"/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hange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proofErr w:type="gramEnd"/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uetooth needed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uetooth signal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uetooth technology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able Bluetooth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 Bluetooth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itch on Bluetooth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n on Bluetooth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Bluetooth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s Bluetooth</w:t>
            </w:r>
          </w:p>
        </w:tc>
        <w:tc>
          <w:tcPr>
            <w:tcW w:w="3420" w:type="dxa"/>
          </w:tcPr>
          <w:p w14:paraId="4B6804E6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01ACAE39" w14:textId="77777777" w:rsidTr="00150FCA">
        <w:trPr>
          <w:trHeight w:val="350"/>
        </w:trPr>
        <w:tc>
          <w:tcPr>
            <w:tcW w:w="2335" w:type="dxa"/>
            <w:vAlign w:val="center"/>
          </w:tcPr>
          <w:p w14:paraId="2F526588" w14:textId="127266A6" w:rsidR="00920911" w:rsidRPr="004E30C1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vate GPS tracker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4A73800" w14:textId="61572DB2" w:rsidR="00920911" w:rsidRPr="00031C18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S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tion services</w:t>
            </w:r>
          </w:p>
        </w:tc>
        <w:tc>
          <w:tcPr>
            <w:tcW w:w="3420" w:type="dxa"/>
          </w:tcPr>
          <w:p w14:paraId="302E778A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1845DBB9" w14:textId="16FCD912" w:rsidTr="00150FCA">
        <w:trPr>
          <w:trHeight w:val="350"/>
        </w:trPr>
        <w:tc>
          <w:tcPr>
            <w:tcW w:w="2335" w:type="dxa"/>
            <w:vAlign w:val="center"/>
          </w:tcPr>
          <w:p w14:paraId="37E5CFD5" w14:textId="49D8AA06" w:rsidR="00920911" w:rsidRPr="004E30C1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vate mobile data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2C8D296" w14:textId="04EFAD83" w:rsidR="00920911" w:rsidRPr="002B51F8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net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bile network</w:t>
            </w:r>
          </w:p>
        </w:tc>
        <w:tc>
          <w:tcPr>
            <w:tcW w:w="3420" w:type="dxa"/>
            <w:vAlign w:val="center"/>
          </w:tcPr>
          <w:p w14:paraId="7D203F35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2EFE4BF1" w14:textId="5925D2E2" w:rsidTr="00150FCA">
        <w:trPr>
          <w:trHeight w:val="260"/>
        </w:trPr>
        <w:tc>
          <w:tcPr>
            <w:tcW w:w="2335" w:type="dxa"/>
            <w:vAlign w:val="center"/>
          </w:tcPr>
          <w:p w14:paraId="1D5DB394" w14:textId="17FF791B" w:rsidR="00920911" w:rsidRPr="004E30C1" w:rsidRDefault="00920911" w:rsidP="0092091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vate phone APP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B0B099E" w14:textId="0662F500" w:rsidR="00920911" w:rsidRPr="002B51F8" w:rsidRDefault="00920911" w:rsidP="0092091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1C18">
              <w:rPr>
                <w:rFonts w:ascii="Calibri" w:hAnsi="Calibri" w:cs="Calibri"/>
                <w:color w:val="000000"/>
                <w:sz w:val="20"/>
                <w:szCs w:val="20"/>
              </w:rPr>
              <w:t>Activate APP</w:t>
            </w:r>
          </w:p>
        </w:tc>
        <w:tc>
          <w:tcPr>
            <w:tcW w:w="3420" w:type="dxa"/>
          </w:tcPr>
          <w:p w14:paraId="1B18010B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035352E1" w14:textId="02ECCDC7" w:rsidTr="00150FCA">
        <w:trPr>
          <w:trHeight w:val="53"/>
        </w:trPr>
        <w:tc>
          <w:tcPr>
            <w:tcW w:w="2335" w:type="dxa"/>
            <w:vAlign w:val="center"/>
          </w:tcPr>
          <w:p w14:paraId="705E5BF9" w14:textId="3ED5BAE1" w:rsidR="00920911" w:rsidRPr="004E30C1" w:rsidRDefault="00920911" w:rsidP="0092091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tivate Wi-Fi interne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CB423BB" w14:textId="2EBEFF8C" w:rsidR="00920911" w:rsidRPr="002B51F8" w:rsidRDefault="00920911" w:rsidP="0092091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1C18">
              <w:rPr>
                <w:rFonts w:ascii="Calibri" w:hAnsi="Calibri" w:cs="Calibri"/>
                <w:color w:val="000000"/>
                <w:sz w:val="20"/>
                <w:szCs w:val="20"/>
              </w:rPr>
              <w:t>Wi-Fi</w:t>
            </w:r>
          </w:p>
        </w:tc>
        <w:tc>
          <w:tcPr>
            <w:tcW w:w="3420" w:type="dxa"/>
          </w:tcPr>
          <w:p w14:paraId="519F0968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07085E55" w14:textId="5D38CAE0" w:rsidTr="00150FCA">
        <w:trPr>
          <w:trHeight w:val="701"/>
        </w:trPr>
        <w:tc>
          <w:tcPr>
            <w:tcW w:w="2335" w:type="dxa"/>
            <w:vAlign w:val="center"/>
          </w:tcPr>
          <w:p w14:paraId="3A27A3DF" w14:textId="286F1AD0" w:rsidR="00920911" w:rsidRPr="004E30C1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ry token alongside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E9F3717" w14:textId="7DA09863" w:rsidR="00920911" w:rsidRPr="002B51F8" w:rsidRDefault="00920911" w:rsidP="00150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Take)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ken out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ve it in bag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ut token 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g when going out</w:t>
            </w:r>
            <w:r w:rsidR="00150F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031C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ve token in bag</w:t>
            </w:r>
          </w:p>
        </w:tc>
        <w:tc>
          <w:tcPr>
            <w:tcW w:w="3420" w:type="dxa"/>
          </w:tcPr>
          <w:p w14:paraId="66CBDA06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</w:rPr>
            </w:pPr>
          </w:p>
        </w:tc>
      </w:tr>
      <w:tr w:rsidR="00920911" w:rsidRPr="00031C18" w14:paraId="1AB753D6" w14:textId="3578128A" w:rsidTr="00150FCA">
        <w:trPr>
          <w:trHeight w:val="503"/>
        </w:trPr>
        <w:tc>
          <w:tcPr>
            <w:tcW w:w="2335" w:type="dxa"/>
            <w:vAlign w:val="center"/>
          </w:tcPr>
          <w:p w14:paraId="6308A62D" w14:textId="2E0722BB" w:rsidR="00920911" w:rsidRPr="004E30C1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eck-in check-out location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7178B0A" w14:textId="7E9155FA" w:rsidR="00920911" w:rsidRPr="002B51F8" w:rsidRDefault="00920911" w:rsidP="00150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heck into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ntry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xit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For entry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ut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o go in and out of one place</w:t>
            </w:r>
          </w:p>
        </w:tc>
        <w:tc>
          <w:tcPr>
            <w:tcW w:w="3420" w:type="dxa"/>
          </w:tcPr>
          <w:p w14:paraId="5A6C035C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39258461" w14:textId="7CC9C858" w:rsidTr="00150FCA">
        <w:trPr>
          <w:trHeight w:val="1223"/>
        </w:trPr>
        <w:tc>
          <w:tcPr>
            <w:tcW w:w="2335" w:type="dxa"/>
            <w:vAlign w:val="center"/>
          </w:tcPr>
          <w:p w14:paraId="599BBFC7" w14:textId="52CAB898" w:rsidR="00920911" w:rsidRPr="004E30C1" w:rsidRDefault="00150FCA" w:rsidP="009209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="00920911"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se proximity</w:t>
            </w:r>
            <w:proofErr w:type="gramEnd"/>
            <w:r w:rsidR="00920911"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ntac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82D7878" w14:textId="0F3D36E6" w:rsidR="00920911" w:rsidRPr="00920911" w:rsidRDefault="00920911" w:rsidP="00150FC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Around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proofErr w:type="gramEnd"/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Beside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Close by contact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Close contact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Detect nearby contact</w:t>
            </w:r>
          </w:p>
          <w:p w14:paraId="0617F4C3" w14:textId="1BFC7A01" w:rsidR="00920911" w:rsidRPr="002B51F8" w:rsidRDefault="00920911" w:rsidP="00150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Near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proofErr w:type="gramEnd"/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Near where you are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Nearby people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People in proximity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Surrounding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Trace surrounding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people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Vicinity</w:t>
            </w:r>
            <w:r w:rsid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Who you have been with</w:t>
            </w:r>
          </w:p>
        </w:tc>
        <w:tc>
          <w:tcPr>
            <w:tcW w:w="3420" w:type="dxa"/>
          </w:tcPr>
          <w:p w14:paraId="6417D5B2" w14:textId="4DDA283A" w:rsidR="00920911" w:rsidRPr="00031C18" w:rsidRDefault="00A46070" w:rsidP="00974E0F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920911" w:rsidRPr="009209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fers to </w:t>
            </w:r>
            <w:proofErr w:type="gramStart"/>
            <w:r w:rsidR="00920911"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close proximity</w:t>
            </w:r>
            <w:proofErr w:type="gramEnd"/>
            <w:r w:rsidR="00920911" w:rsidRPr="009209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tact </w:t>
            </w:r>
            <w:r w:rsidR="00920911"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wi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</w:t>
            </w:r>
            <w:r w:rsidRPr="00920911">
              <w:rPr>
                <w:rFonts w:ascii="Calibri" w:hAnsi="Calibri" w:cs="Calibri"/>
                <w:color w:val="000000"/>
                <w:sz w:val="20"/>
                <w:szCs w:val="20"/>
              </w:rPr>
              <w:t>raceTogeth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sers in the context</w:t>
            </w:r>
            <w:r w:rsidR="001F0973">
              <w:rPr>
                <w:rFonts w:ascii="Calibri" w:hAnsi="Calibri" w:cs="Calibri"/>
                <w:color w:val="000000"/>
                <w:sz w:val="20"/>
                <w:szCs w:val="20"/>
              </w:rPr>
              <w:t>. Replaced with “Traces close-proximity contact” in the final output.</w:t>
            </w:r>
          </w:p>
        </w:tc>
      </w:tr>
      <w:tr w:rsidR="00920911" w:rsidRPr="00031C18" w14:paraId="16949043" w14:textId="016E0614" w:rsidTr="00150FCA">
        <w:trPr>
          <w:trHeight w:val="458"/>
        </w:trPr>
        <w:tc>
          <w:tcPr>
            <w:tcW w:w="2335" w:type="dxa"/>
            <w:vAlign w:val="center"/>
          </w:tcPr>
          <w:p w14:paraId="2AD035B6" w14:textId="0E958EBB" w:rsidR="00920911" w:rsidRPr="004E30C1" w:rsidRDefault="00920911" w:rsidP="00150FC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act tracing purpos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F544FCF" w14:textId="76113E72" w:rsidR="00920911" w:rsidRPr="002B51F8" w:rsidRDefault="00150FCA" w:rsidP="00150FC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="00920911" w:rsidRPr="00150FCA">
              <w:rPr>
                <w:rFonts w:ascii="Calibri" w:hAnsi="Calibri" w:cs="Calibri"/>
                <w:color w:val="000000"/>
                <w:sz w:val="20"/>
                <w:szCs w:val="20"/>
              </w:rPr>
              <w:t>ontact trac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C</w:t>
            </w:r>
            <w:r w:rsidR="00920911" w:rsidRPr="00150FCA">
              <w:rPr>
                <w:rFonts w:ascii="Calibri" w:hAnsi="Calibri" w:cs="Calibri"/>
                <w:color w:val="000000"/>
                <w:sz w:val="20"/>
                <w:szCs w:val="20"/>
              </w:rPr>
              <w:t>ontact trac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T</w:t>
            </w:r>
            <w:r w:rsidRPr="00150FCA">
              <w:rPr>
                <w:rFonts w:ascii="Calibri" w:hAnsi="Calibri" w:cs="Calibri"/>
                <w:color w:val="000000"/>
                <w:sz w:val="20"/>
                <w:szCs w:val="20"/>
              </w:rPr>
              <w:t>race contac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T</w:t>
            </w:r>
            <w:r w:rsidR="00920911" w:rsidRPr="00150FCA">
              <w:rPr>
                <w:rFonts w:ascii="Calibri" w:hAnsi="Calibri" w:cs="Calibri"/>
                <w:color w:val="000000"/>
                <w:sz w:val="20"/>
                <w:szCs w:val="20"/>
              </w:rPr>
              <w:t>racing contact</w:t>
            </w:r>
          </w:p>
        </w:tc>
        <w:tc>
          <w:tcPr>
            <w:tcW w:w="3420" w:type="dxa"/>
            <w:vAlign w:val="center"/>
          </w:tcPr>
          <w:p w14:paraId="74EBDCC4" w14:textId="77777777" w:rsidR="00920911" w:rsidRPr="00031C18" w:rsidRDefault="00920911" w:rsidP="00920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368838CD" w14:textId="1781518E" w:rsidTr="00150FCA">
        <w:trPr>
          <w:trHeight w:val="80"/>
        </w:trPr>
        <w:tc>
          <w:tcPr>
            <w:tcW w:w="2335" w:type="dxa"/>
            <w:vAlign w:val="center"/>
          </w:tcPr>
          <w:p w14:paraId="492254E8" w14:textId="115F7105" w:rsidR="00920911" w:rsidRPr="004E30C1" w:rsidRDefault="00150FCA" w:rsidP="00150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minal Procedure Code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C6F0B31" w14:textId="2C339173" w:rsidR="00920911" w:rsidRPr="002B51F8" w:rsidRDefault="00150FCA" w:rsidP="00150FCA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gramStart"/>
            <w:r w:rsidRPr="00150FCA">
              <w:rPr>
                <w:rFonts w:ascii="Calibri" w:hAnsi="Calibri" w:cs="Calibri"/>
                <w:color w:val="000000"/>
                <w:sz w:val="20"/>
                <w:szCs w:val="20"/>
              </w:rPr>
              <w:t>CP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</w:t>
            </w:r>
            <w:r w:rsidRPr="00150F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lice use data for investigation </w:t>
            </w:r>
          </w:p>
        </w:tc>
        <w:tc>
          <w:tcPr>
            <w:tcW w:w="3420" w:type="dxa"/>
          </w:tcPr>
          <w:p w14:paraId="57226776" w14:textId="44056A9D" w:rsidR="00920911" w:rsidRPr="00CA5328" w:rsidRDefault="001F0973" w:rsidP="005E09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328">
              <w:rPr>
                <w:rFonts w:ascii="Calibri" w:eastAsia="Times New Roman" w:hAnsi="Calibri" w:cs="Calibri"/>
                <w:sz w:val="20"/>
                <w:szCs w:val="20"/>
              </w:rPr>
              <w:t>Replaced with “Used for Criminal Procedure Code” in the final output</w:t>
            </w:r>
          </w:p>
        </w:tc>
      </w:tr>
      <w:tr w:rsidR="00920911" w:rsidRPr="00031C18" w14:paraId="0D6415C5" w14:textId="5DE80084" w:rsidTr="005027BA">
        <w:trPr>
          <w:trHeight w:val="494"/>
        </w:trPr>
        <w:tc>
          <w:tcPr>
            <w:tcW w:w="2335" w:type="dxa"/>
            <w:vAlign w:val="center"/>
          </w:tcPr>
          <w:p w14:paraId="7B376309" w14:textId="21056C7B" w:rsidR="00920911" w:rsidRPr="004E30C1" w:rsidRDefault="005027BA" w:rsidP="00A504AA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tect collect location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22F7D196" w14:textId="3AA6C9F6" w:rsidR="00920911" w:rsidRPr="002B51F8" w:rsidRDefault="005027BA" w:rsidP="005027B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27BA">
              <w:rPr>
                <w:rFonts w:ascii="Calibri" w:hAnsi="Calibri" w:cs="Calibri"/>
                <w:color w:val="000000"/>
                <w:sz w:val="20"/>
                <w:szCs w:val="20"/>
              </w:rPr>
              <w:t>Know your location; L</w:t>
            </w:r>
            <w:r w:rsidR="00150FCA" w:rsidRPr="005027BA">
              <w:rPr>
                <w:rFonts w:ascii="Calibri" w:hAnsi="Calibri" w:cs="Calibri"/>
                <w:color w:val="000000"/>
                <w:sz w:val="20"/>
                <w:szCs w:val="20"/>
              </w:rPr>
              <w:t>ocation</w:t>
            </w:r>
            <w:r w:rsidRPr="005027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tected; L</w:t>
            </w:r>
            <w:r w:rsidR="00150FCA" w:rsidRPr="005027BA">
              <w:rPr>
                <w:rFonts w:ascii="Calibri" w:hAnsi="Calibri" w:cs="Calibri"/>
                <w:color w:val="000000"/>
                <w:sz w:val="20"/>
                <w:szCs w:val="20"/>
              </w:rPr>
              <w:t>ocation known</w:t>
            </w:r>
          </w:p>
        </w:tc>
        <w:tc>
          <w:tcPr>
            <w:tcW w:w="3420" w:type="dxa"/>
          </w:tcPr>
          <w:p w14:paraId="2868C250" w14:textId="111F215B" w:rsidR="00920911" w:rsidRPr="00CA5328" w:rsidRDefault="005E0929" w:rsidP="005E09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328">
              <w:rPr>
                <w:rFonts w:ascii="Calibri" w:eastAsia="Times New Roman" w:hAnsi="Calibri" w:cs="Calibri"/>
                <w:sz w:val="20"/>
                <w:szCs w:val="20"/>
              </w:rPr>
              <w:t>Replaced with “Location data is collected” in the final output</w:t>
            </w:r>
          </w:p>
        </w:tc>
      </w:tr>
      <w:tr w:rsidR="00920911" w:rsidRPr="00031C18" w14:paraId="0B8061F2" w14:textId="55F3424A" w:rsidTr="00A504AA">
        <w:trPr>
          <w:trHeight w:val="233"/>
        </w:trPr>
        <w:tc>
          <w:tcPr>
            <w:tcW w:w="2335" w:type="dxa"/>
            <w:vAlign w:val="center"/>
          </w:tcPr>
          <w:p w14:paraId="104741E5" w14:textId="52B9D5D6" w:rsidR="00920911" w:rsidRPr="004E30C1" w:rsidRDefault="00A504AA" w:rsidP="00A504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wnload phone app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3A3EC40" w14:textId="66147954" w:rsidR="00920911" w:rsidRPr="002B51F8" w:rsidRDefault="00A504AA" w:rsidP="00A504A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04AA">
              <w:rPr>
                <w:rFonts w:ascii="Calibri" w:hAnsi="Calibri" w:cs="Calibri"/>
                <w:color w:val="000000"/>
                <w:sz w:val="20"/>
                <w:szCs w:val="20"/>
              </w:rPr>
              <w:t>Download application; Install</w:t>
            </w:r>
          </w:p>
        </w:tc>
        <w:tc>
          <w:tcPr>
            <w:tcW w:w="3420" w:type="dxa"/>
          </w:tcPr>
          <w:p w14:paraId="7042F8CE" w14:textId="77777777" w:rsidR="00920911" w:rsidRPr="00CA5328" w:rsidRDefault="00920911" w:rsidP="005027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20911" w:rsidRPr="00031C18" w14:paraId="57B86774" w14:textId="544FF491" w:rsidTr="00A504AA">
        <w:trPr>
          <w:trHeight w:val="870"/>
        </w:trPr>
        <w:tc>
          <w:tcPr>
            <w:tcW w:w="2335" w:type="dxa"/>
            <w:vAlign w:val="center"/>
          </w:tcPr>
          <w:p w14:paraId="5B9622B1" w14:textId="1DA571C3" w:rsidR="00920911" w:rsidRPr="004E30C1" w:rsidRDefault="00A504AA" w:rsidP="003B01F6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change phone signal;</w:t>
            </w:r>
            <w:r w:rsidRPr="004E30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Exchange Bluetooth signal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73A3716" w14:textId="21049B8B" w:rsidR="00920911" w:rsidRPr="002B51F8" w:rsidRDefault="00A504AA" w:rsidP="003B0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ect nearby pho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E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xchang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etoo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E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change interacti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E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change phone sign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E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change Tra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A504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gether</w:t>
            </w:r>
          </w:p>
        </w:tc>
        <w:tc>
          <w:tcPr>
            <w:tcW w:w="3420" w:type="dxa"/>
          </w:tcPr>
          <w:p w14:paraId="1A6630BA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20911" w:rsidRPr="00031C18" w14:paraId="7957B81A" w14:textId="5D67FF13" w:rsidTr="003A6D1B">
        <w:trPr>
          <w:trHeight w:val="413"/>
        </w:trPr>
        <w:tc>
          <w:tcPr>
            <w:tcW w:w="2335" w:type="dxa"/>
            <w:vAlign w:val="center"/>
          </w:tcPr>
          <w:p w14:paraId="70A8D115" w14:textId="3D89F54E" w:rsidR="00920911" w:rsidRPr="004E30C1" w:rsidRDefault="003B01F6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 tracing purpos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865A8ED" w14:textId="372B742A" w:rsidR="00920911" w:rsidRPr="002B51F8" w:rsidRDefault="003B01F6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3B01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gs pla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u have</w:t>
            </w:r>
            <w:r w:rsidRPr="003B01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en to</w:t>
            </w:r>
            <w:r w:rsidR="003A6D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Trace location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</w:t>
            </w:r>
            <w:r w:rsidRPr="003B01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 where you go</w:t>
            </w:r>
          </w:p>
        </w:tc>
        <w:tc>
          <w:tcPr>
            <w:tcW w:w="3420" w:type="dxa"/>
          </w:tcPr>
          <w:p w14:paraId="79B15BE2" w14:textId="77777777" w:rsidR="00920911" w:rsidRPr="00031C18" w:rsidRDefault="00920911" w:rsidP="009209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6E1A6AAF" w14:textId="241EE118" w:rsidTr="004E30C1">
        <w:trPr>
          <w:trHeight w:val="719"/>
        </w:trPr>
        <w:tc>
          <w:tcPr>
            <w:tcW w:w="2335" w:type="dxa"/>
            <w:vAlign w:val="center"/>
          </w:tcPr>
          <w:p w14:paraId="57875369" w14:textId="189267BF" w:rsidR="003B01F6" w:rsidRPr="004E30C1" w:rsidRDefault="003B01F6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 tracking purpos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53EBBC7" w14:textId="3F33C4A2" w:rsidR="003A6D1B" w:rsidRPr="002B51F8" w:rsidRDefault="003A6D1B" w:rsidP="0072072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D1B">
              <w:rPr>
                <w:rFonts w:ascii="Calibri" w:hAnsi="Calibri" w:cs="Calibri"/>
                <w:color w:val="000000"/>
                <w:sz w:val="20"/>
                <w:szCs w:val="20"/>
              </w:rPr>
              <w:t>Monitor where you go; Track your movements; Track location; Where I am, time and place</w:t>
            </w:r>
          </w:p>
        </w:tc>
        <w:tc>
          <w:tcPr>
            <w:tcW w:w="3420" w:type="dxa"/>
          </w:tcPr>
          <w:p w14:paraId="4FAE1016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43D375A2" w14:textId="63AC08F0" w:rsidTr="003A6D1B">
        <w:trPr>
          <w:trHeight w:val="440"/>
        </w:trPr>
        <w:tc>
          <w:tcPr>
            <w:tcW w:w="2335" w:type="dxa"/>
            <w:vAlign w:val="center"/>
          </w:tcPr>
          <w:p w14:paraId="40458C36" w14:textId="11E9A999" w:rsidR="003B01F6" w:rsidRPr="004E30C1" w:rsidRDefault="003A6D1B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 unknown uncollected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67B9E8F" w14:textId="1C42A344" w:rsidR="00A46BF0" w:rsidRPr="002B51F8" w:rsidRDefault="003A6D1B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6D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loc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Not detected; N</w:t>
            </w:r>
            <w:r w:rsidRPr="003A6D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 tracked</w:t>
            </w:r>
          </w:p>
        </w:tc>
        <w:tc>
          <w:tcPr>
            <w:tcW w:w="3420" w:type="dxa"/>
          </w:tcPr>
          <w:p w14:paraId="59DFBD12" w14:textId="07AB3C4A" w:rsidR="003B01F6" w:rsidRPr="00CA5328" w:rsidRDefault="001F0973" w:rsidP="005E09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5328">
              <w:rPr>
                <w:rFonts w:ascii="Calibri" w:eastAsia="Times New Roman" w:hAnsi="Calibri" w:cs="Calibri"/>
                <w:sz w:val="20"/>
                <w:szCs w:val="20"/>
              </w:rPr>
              <w:t>Replaced with “Location data NOT collected” in the final output</w:t>
            </w:r>
          </w:p>
        </w:tc>
      </w:tr>
      <w:tr w:rsidR="003B01F6" w:rsidRPr="00031C18" w14:paraId="1EE7DA18" w14:textId="77654C3A" w:rsidTr="00A46BF0">
        <w:trPr>
          <w:trHeight w:val="260"/>
        </w:trPr>
        <w:tc>
          <w:tcPr>
            <w:tcW w:w="2335" w:type="dxa"/>
            <w:vAlign w:val="center"/>
          </w:tcPr>
          <w:p w14:paraId="51290B28" w14:textId="16878510" w:rsidR="003B01F6" w:rsidRPr="004E30C1" w:rsidRDefault="00A46BF0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Loss (of) freedom (and) privacy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254994D" w14:textId="05B91ADC" w:rsidR="003B01F6" w:rsidRPr="002B51F8" w:rsidRDefault="00A46BF0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6B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vt track 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A46B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ss of freedo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A46B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ss of privac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A46B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se of privacy and freedom taken</w:t>
            </w:r>
          </w:p>
        </w:tc>
        <w:tc>
          <w:tcPr>
            <w:tcW w:w="3420" w:type="dxa"/>
          </w:tcPr>
          <w:p w14:paraId="042A5478" w14:textId="77777777" w:rsidR="003B01F6" w:rsidRPr="00CA532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B01F6" w:rsidRPr="00031C18" w14:paraId="77045C58" w14:textId="66F73BC2" w:rsidTr="00A46BF0">
        <w:trPr>
          <w:trHeight w:val="290"/>
        </w:trPr>
        <w:tc>
          <w:tcPr>
            <w:tcW w:w="2335" w:type="dxa"/>
            <w:vAlign w:val="center"/>
          </w:tcPr>
          <w:p w14:paraId="7A3F1374" w14:textId="5BD0F4B3" w:rsidR="003B01F6" w:rsidRPr="004E30C1" w:rsidRDefault="00A46BF0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sonal information collected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FA69559" w14:textId="3668FE74" w:rsidR="00B81C54" w:rsidRPr="002B51F8" w:rsidRDefault="00A46BF0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A46B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ne number record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NRIC</w:t>
            </w:r>
          </w:p>
        </w:tc>
        <w:tc>
          <w:tcPr>
            <w:tcW w:w="3420" w:type="dxa"/>
          </w:tcPr>
          <w:p w14:paraId="35BC7C36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4725F71C" w14:textId="1AF5EB53" w:rsidTr="00B81C54">
        <w:trPr>
          <w:trHeight w:val="710"/>
        </w:trPr>
        <w:tc>
          <w:tcPr>
            <w:tcW w:w="2335" w:type="dxa"/>
            <w:vAlign w:val="center"/>
          </w:tcPr>
          <w:p w14:paraId="30E64A99" w14:textId="446D70B5" w:rsidR="003B01F6" w:rsidRPr="00720727" w:rsidRDefault="004E30C1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 COVID-19 patien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D579161" w14:textId="3C027E92" w:rsidR="003B01F6" w:rsidRPr="002B51F8" w:rsidRDefault="004E30C1" w:rsidP="00720727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Coronavirus; Contagious; COVID; COVID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/COVID-19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ient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(s)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COVID-19 case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S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omeone got COVID-19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P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ositive case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C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onfirmed case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I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nfected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I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nfectious</w:t>
            </w:r>
            <w:r w:rsidR="00B81C54"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; W</w:t>
            </w:r>
            <w:r w:rsidRPr="00B81C54">
              <w:rPr>
                <w:rFonts w:ascii="Calibri" w:hAnsi="Calibri" w:cs="Calibri"/>
                <w:color w:val="000000"/>
                <w:sz w:val="20"/>
                <w:szCs w:val="20"/>
              </w:rPr>
              <w:t>ith virus</w:t>
            </w:r>
          </w:p>
        </w:tc>
        <w:tc>
          <w:tcPr>
            <w:tcW w:w="3420" w:type="dxa"/>
          </w:tcPr>
          <w:p w14:paraId="6751A278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60775EC8" w14:textId="41D2D532" w:rsidTr="00B81C54">
        <w:trPr>
          <w:trHeight w:val="260"/>
        </w:trPr>
        <w:tc>
          <w:tcPr>
            <w:tcW w:w="2335" w:type="dxa"/>
            <w:vAlign w:val="center"/>
          </w:tcPr>
          <w:p w14:paraId="629A6E20" w14:textId="5AFE75B5" w:rsidR="003B01F6" w:rsidRPr="00720727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ceive alert notification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685D506" w14:textId="3CCF48E1" w:rsidR="003B01F6" w:rsidRPr="002B51F8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ed); C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u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C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tac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; I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form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N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ific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N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ifi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P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mp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U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ate</w:t>
            </w:r>
          </w:p>
        </w:tc>
        <w:tc>
          <w:tcPr>
            <w:tcW w:w="3420" w:type="dxa"/>
          </w:tcPr>
          <w:p w14:paraId="5049C5D1" w14:textId="5C779A77" w:rsidR="003B01F6" w:rsidRPr="00031C18" w:rsidRDefault="00974E0F" w:rsidP="00974E0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preted in the context of the question and responses</w:t>
            </w:r>
          </w:p>
        </w:tc>
      </w:tr>
      <w:tr w:rsidR="003B01F6" w:rsidRPr="00031C18" w14:paraId="5F184649" w14:textId="3936B6EC" w:rsidTr="00B81C54">
        <w:trPr>
          <w:trHeight w:val="224"/>
        </w:trPr>
        <w:tc>
          <w:tcPr>
            <w:tcW w:w="2335" w:type="dxa"/>
            <w:vAlign w:val="center"/>
          </w:tcPr>
          <w:p w14:paraId="11C37BA7" w14:textId="477A3053" w:rsidR="003B01F6" w:rsidRPr="00720727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ster activate Singpass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E7C0C93" w14:textId="07727416" w:rsidR="003B01F6" w:rsidRPr="002B51F8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gpass</w:t>
            </w:r>
          </w:p>
        </w:tc>
        <w:tc>
          <w:tcPr>
            <w:tcW w:w="3420" w:type="dxa"/>
          </w:tcPr>
          <w:p w14:paraId="031446F7" w14:textId="3B2C6D7E" w:rsidR="003B01F6" w:rsidRPr="00031C18" w:rsidRDefault="00A46070" w:rsidP="00974E0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ngpass is a </w:t>
            </w:r>
            <w:r w:rsidRPr="00A46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gital identi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Singapore citizens and permanent residents </w:t>
            </w:r>
            <w:r w:rsidRPr="00A46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erform transactions </w:t>
            </w:r>
            <w:r w:rsidRPr="00A46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 government agencies online.</w:t>
            </w:r>
          </w:p>
        </w:tc>
      </w:tr>
      <w:tr w:rsidR="003B01F6" w:rsidRPr="00031C18" w14:paraId="50FE5181" w14:textId="3BF3334B" w:rsidTr="00B81C54">
        <w:trPr>
          <w:trHeight w:val="242"/>
        </w:trPr>
        <w:tc>
          <w:tcPr>
            <w:tcW w:w="2335" w:type="dxa"/>
            <w:vAlign w:val="center"/>
          </w:tcPr>
          <w:p w14:paraId="1BB8D617" w14:textId="57C080A5" w:rsidR="003B01F6" w:rsidRPr="00720727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feEntry</w:t>
            </w:r>
            <w:proofErr w:type="spellEnd"/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oken or APP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414D446C" w14:textId="51CC593E" w:rsidR="003B01F6" w:rsidRPr="002B51F8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 entry</w:t>
            </w:r>
          </w:p>
        </w:tc>
        <w:tc>
          <w:tcPr>
            <w:tcW w:w="3420" w:type="dxa"/>
          </w:tcPr>
          <w:p w14:paraId="7C039B9D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3A14C61D" w14:textId="3175BEF0" w:rsidTr="00B81C54">
        <w:trPr>
          <w:trHeight w:val="251"/>
        </w:trPr>
        <w:tc>
          <w:tcPr>
            <w:tcW w:w="2335" w:type="dxa"/>
            <w:vAlign w:val="center"/>
          </w:tcPr>
          <w:p w14:paraId="39A3542E" w14:textId="6C6C914E" w:rsidR="003B01F6" w:rsidRPr="00720727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an NRIC barcod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789A60B" w14:textId="2B1ED058" w:rsidR="003B01F6" w:rsidRPr="002B51F8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I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ity car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NRIC; S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 NRIC</w:t>
            </w:r>
          </w:p>
        </w:tc>
        <w:tc>
          <w:tcPr>
            <w:tcW w:w="3420" w:type="dxa"/>
          </w:tcPr>
          <w:p w14:paraId="0D2ABC0E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35915BBC" w14:textId="3B7D27C6" w:rsidTr="00720727">
        <w:trPr>
          <w:trHeight w:val="440"/>
        </w:trPr>
        <w:tc>
          <w:tcPr>
            <w:tcW w:w="2335" w:type="dxa"/>
            <w:vAlign w:val="center"/>
          </w:tcPr>
          <w:p w14:paraId="624FC68E" w14:textId="1C08E841" w:rsidR="003B01F6" w:rsidRPr="00720727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an QR cod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D3F55CD" w14:textId="1BD1A4BA" w:rsidR="00B81C54" w:rsidRPr="00B81C54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R cod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R scann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proofErr w:type="gramStart"/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4A012219" w14:textId="292ECB16" w:rsidR="003B01F6" w:rsidRPr="002B51F8" w:rsidRDefault="00B81C54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 cod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 Q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B81C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 with it</w:t>
            </w:r>
          </w:p>
        </w:tc>
        <w:tc>
          <w:tcPr>
            <w:tcW w:w="3420" w:type="dxa"/>
          </w:tcPr>
          <w:p w14:paraId="4B6BA3BB" w14:textId="06F117A8" w:rsidR="003B01F6" w:rsidRPr="00031C18" w:rsidRDefault="003B01F6" w:rsidP="00E7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169D70BB" w14:textId="7B751DBD" w:rsidTr="00720727">
        <w:trPr>
          <w:trHeight w:val="290"/>
        </w:trPr>
        <w:tc>
          <w:tcPr>
            <w:tcW w:w="2335" w:type="dxa"/>
            <w:vAlign w:val="center"/>
          </w:tcPr>
          <w:p w14:paraId="5B640A4A" w14:textId="34CA1020" w:rsidR="003B01F6" w:rsidRPr="00720727" w:rsidRDefault="00B81C54" w:rsidP="0072072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cured data collection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59D2E8D" w14:textId="1AB4B7D5" w:rsidR="00720727" w:rsidRPr="00720727" w:rsidRDefault="00720727" w:rsidP="00E74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identi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secured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d to upload data to government when contacted and passcode was given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intrud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collected from positive patient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government knows the data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O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ly MOH will use data if I upload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O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ly when I approve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proofErr w:type="gramStart"/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swor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24791224" w14:textId="58D005BC" w:rsidR="003B01F6" w:rsidRPr="002B51F8" w:rsidRDefault="00720727" w:rsidP="00E74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fe</w:t>
            </w:r>
            <w:r w:rsid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T</w:t>
            </w:r>
            <w:r w:rsidR="00E74420" w:rsidRPr="00E744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t in no misuse</w:t>
            </w:r>
          </w:p>
        </w:tc>
        <w:tc>
          <w:tcPr>
            <w:tcW w:w="3420" w:type="dxa"/>
          </w:tcPr>
          <w:p w14:paraId="5702CF93" w14:textId="21FD1DE7" w:rsidR="003B01F6" w:rsidRPr="00031C18" w:rsidRDefault="003B01F6" w:rsidP="00E7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7DC9C625" w14:textId="21E2143E" w:rsidTr="00B81C54">
        <w:trPr>
          <w:trHeight w:val="413"/>
        </w:trPr>
        <w:tc>
          <w:tcPr>
            <w:tcW w:w="2335" w:type="dxa"/>
          </w:tcPr>
          <w:p w14:paraId="142EEBF5" w14:textId="38BAB0B8" w:rsidR="003B01F6" w:rsidRPr="00720727" w:rsidRDefault="00720727" w:rsidP="0072072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B81C54"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pected COVID-19 patient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30FA752D" w14:textId="24D46291" w:rsidR="003B01F6" w:rsidRPr="002B51F8" w:rsidRDefault="00720727" w:rsidP="007207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se contact infect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P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ple may be infected</w:t>
            </w:r>
          </w:p>
        </w:tc>
        <w:tc>
          <w:tcPr>
            <w:tcW w:w="3420" w:type="dxa"/>
          </w:tcPr>
          <w:p w14:paraId="792F6031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4FB08F65" w14:textId="298A378E" w:rsidTr="00EB4C2A">
        <w:trPr>
          <w:trHeight w:val="458"/>
        </w:trPr>
        <w:tc>
          <w:tcPr>
            <w:tcW w:w="2335" w:type="dxa"/>
            <w:vAlign w:val="center"/>
          </w:tcPr>
          <w:p w14:paraId="26743F35" w14:textId="211A5CA6" w:rsidR="003B01F6" w:rsidRPr="00720727" w:rsidRDefault="00B81C54" w:rsidP="00EB4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p (the) device (against the) machin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0C3827C" w14:textId="6EB5DE02" w:rsidR="003B01F6" w:rsidRPr="002B51F8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st ta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p against mach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p on </w:t>
            </w:r>
            <w:r w:rsidR="00A46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hine</w:t>
            </w:r>
          </w:p>
        </w:tc>
        <w:tc>
          <w:tcPr>
            <w:tcW w:w="3420" w:type="dxa"/>
          </w:tcPr>
          <w:p w14:paraId="368210E3" w14:textId="43CB20E7" w:rsidR="003B01F6" w:rsidRPr="00031C18" w:rsidRDefault="00974E0F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s to TraceTogether entries to public malls</w:t>
            </w:r>
          </w:p>
        </w:tc>
      </w:tr>
      <w:tr w:rsidR="003B01F6" w:rsidRPr="00031C18" w14:paraId="58926D16" w14:textId="36CEA730" w:rsidTr="00EB4C2A">
        <w:trPr>
          <w:trHeight w:val="467"/>
        </w:trPr>
        <w:tc>
          <w:tcPr>
            <w:tcW w:w="2335" w:type="dxa"/>
            <w:vAlign w:val="center"/>
          </w:tcPr>
          <w:p w14:paraId="0880AED3" w14:textId="2A28B66C" w:rsidR="003B01F6" w:rsidRPr="00720727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imed </w:t>
            </w:r>
            <w:r w:rsidR="00A46070"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ata </w:t>
            </w: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moval 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379E5A4" w14:textId="17EED385" w:rsidR="003B01F6" w:rsidRPr="002B51F8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ove data after 14 days</w:t>
            </w:r>
            <w:r w:rsidR="00EB4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will be removed automatically</w:t>
            </w:r>
          </w:p>
        </w:tc>
        <w:tc>
          <w:tcPr>
            <w:tcW w:w="3420" w:type="dxa"/>
          </w:tcPr>
          <w:p w14:paraId="30F0A44C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62DC1642" w14:textId="1ADBB281" w:rsidTr="00EB4C2A">
        <w:trPr>
          <w:trHeight w:val="260"/>
        </w:trPr>
        <w:tc>
          <w:tcPr>
            <w:tcW w:w="2335" w:type="dxa"/>
            <w:vAlign w:val="center"/>
          </w:tcPr>
          <w:p w14:paraId="0B43E947" w14:textId="17A40C00" w:rsidR="003B01F6" w:rsidRPr="00720727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ce COVID-19 patient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46FCE7F" w14:textId="621A31C9" w:rsidR="003B01F6" w:rsidRPr="002B51F8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 positive patients only</w:t>
            </w:r>
          </w:p>
        </w:tc>
        <w:tc>
          <w:tcPr>
            <w:tcW w:w="3420" w:type="dxa"/>
          </w:tcPr>
          <w:p w14:paraId="795BCFDC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6E36ABA4" w14:textId="52421252" w:rsidTr="00EB4C2A">
        <w:trPr>
          <w:trHeight w:val="422"/>
        </w:trPr>
        <w:tc>
          <w:tcPr>
            <w:tcW w:w="2335" w:type="dxa"/>
            <w:vAlign w:val="center"/>
          </w:tcPr>
          <w:p w14:paraId="3F33EDD0" w14:textId="7302E0F6" w:rsidR="003B01F6" w:rsidRPr="00720727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secured data collection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04ED824" w14:textId="0FE8BB20" w:rsidR="003B01F6" w:rsidRPr="002B51F8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collected not secu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ata will leak; </w:t>
            </w:r>
            <w:r w:rsidRPr="00720727">
              <w:rPr>
                <w:rFonts w:ascii="Calibri" w:hAnsi="Calibri" w:cs="Calibri"/>
                <w:color w:val="000000"/>
                <w:sz w:val="20"/>
                <w:szCs w:val="20"/>
              </w:rPr>
              <w:t>Not safe;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ivacy compromised</w:t>
            </w:r>
          </w:p>
        </w:tc>
        <w:tc>
          <w:tcPr>
            <w:tcW w:w="3420" w:type="dxa"/>
          </w:tcPr>
          <w:p w14:paraId="4BC5C71A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01F6" w:rsidRPr="00031C18" w14:paraId="083FDBDF" w14:textId="7D741F30" w:rsidTr="00EB4C2A">
        <w:trPr>
          <w:trHeight w:val="278"/>
        </w:trPr>
        <w:tc>
          <w:tcPr>
            <w:tcW w:w="2335" w:type="dxa"/>
            <w:vAlign w:val="center"/>
          </w:tcPr>
          <w:p w14:paraId="49995DFB" w14:textId="67296CC8" w:rsidR="003B01F6" w:rsidRPr="00720727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0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2639B54" w14:textId="3B8203A1" w:rsidR="003B01F6" w:rsidRPr="002B51F8" w:rsidRDefault="00720727" w:rsidP="00EB4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't kn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N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 ide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7207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 su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Unclear</w:t>
            </w:r>
          </w:p>
        </w:tc>
        <w:tc>
          <w:tcPr>
            <w:tcW w:w="3420" w:type="dxa"/>
          </w:tcPr>
          <w:p w14:paraId="6ADD601B" w14:textId="77777777" w:rsidR="003B01F6" w:rsidRPr="00031C18" w:rsidRDefault="003B01F6" w:rsidP="003B0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49350B2F" w14:textId="783060AA" w:rsidR="002B51F8" w:rsidRDefault="002B51F8"/>
    <w:p w14:paraId="72F95CA8" w14:textId="63647F75" w:rsidR="002B51F8" w:rsidRDefault="002B51F8"/>
    <w:p w14:paraId="217A9109" w14:textId="7D613FDB" w:rsidR="002B51F8" w:rsidRDefault="002B51F8"/>
    <w:p w14:paraId="16DBB7B0" w14:textId="0622899F" w:rsidR="00A8170C" w:rsidRDefault="00A8170C"/>
    <w:p w14:paraId="7B09BDE8" w14:textId="439E3F79" w:rsidR="002B51F8" w:rsidRDefault="00F45750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8F5DAD4" wp14:editId="5904394A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594350" cy="6318250"/>
                <wp:effectExtent l="0" t="0" r="25400" b="25400"/>
                <wp:wrapNone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350" cy="6318250"/>
                          <a:chOff x="0" y="0"/>
                          <a:chExt cx="5594350" cy="6318250"/>
                        </a:xfrm>
                      </wpg:grpSpPr>
                      <wpg:grpSp>
                        <wpg:cNvPr id="62" name="Group 62"/>
                        <wpg:cNvGrpSpPr/>
                        <wpg:grpSpPr>
                          <a:xfrm>
                            <a:off x="0" y="0"/>
                            <a:ext cx="5594350" cy="6318250"/>
                            <a:chOff x="0" y="0"/>
                            <a:chExt cx="5594350" cy="6318250"/>
                          </a:xfrm>
                        </wpg:grpSpPr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37050" y="939800"/>
                              <a:ext cx="1162050" cy="800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976F8E" w14:textId="19FF1906" w:rsidR="00A8170C" w:rsidRPr="008E68E3" w:rsidRDefault="00A8170C" w:rsidP="00A8170C">
                                <w:pPr>
                                  <w:spacing w:after="12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Rephrase </w:t>
                                </w:r>
                                <w:r w:rsidR="00F45750"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query </w:t>
                                </w:r>
                                <w:r w:rsidR="00F45750">
                                  <w:rPr>
                                    <w:sz w:val="20"/>
                                    <w:szCs w:val="20"/>
                                  </w:rPr>
                                  <w:t>and</w:t>
                                </w: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="00F45750" w:rsidRPr="00DE261D">
                                  <w:rPr>
                                    <w:sz w:val="20"/>
                                    <w:szCs w:val="20"/>
                                  </w:rPr>
                                  <w:t>emphasi</w:t>
                                </w:r>
                                <w:r w:rsidR="00F45750">
                                  <w:rPr>
                                    <w:sz w:val="20"/>
                                    <w:szCs w:val="20"/>
                                  </w:rPr>
                                  <w:t>s</w:t>
                                </w:r>
                                <w:r w:rsidR="00F45750" w:rsidRPr="00DE261D">
                                  <w:rPr>
                                    <w:sz w:val="20"/>
                                    <w:szCs w:val="20"/>
                                  </w:rPr>
                                  <w:t>e</w:t>
                                </w:r>
                                <w:proofErr w:type="spellEnd"/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on </w:t>
                                </w: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 xml:space="preserve">the uncertainty </w:t>
                                </w:r>
                              </w:p>
                              <w:p w14:paraId="1D9F4479" w14:textId="1FCD581B" w:rsidR="00A8170C" w:rsidRPr="00DE261D" w:rsidRDefault="00A8170C" w:rsidP="00A8170C">
                                <w:pPr>
                                  <w:spacing w:after="12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 xml:space="preserve">Refer to Annex </w:t>
                                </w:r>
                                <w:r w:rsidR="00926082"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02129E0B" w14:textId="77777777" w:rsidR="00A8170C" w:rsidRDefault="00A8170C" w:rsidP="00A8170C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49750" y="1816100"/>
                              <a:ext cx="1162050" cy="831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4E27F6" w14:textId="3616F893" w:rsidR="00A8170C" w:rsidRDefault="00A8170C" w:rsidP="00A8170C">
                                <w:pPr>
                                  <w:spacing w:after="12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Elaborate on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the </w:t>
                                </w: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response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and </w:t>
                                </w:r>
                                <w:proofErr w:type="spellStart"/>
                                <w:r w:rsidR="00F45750" w:rsidRPr="00DE261D">
                                  <w:rPr>
                                    <w:sz w:val="20"/>
                                    <w:szCs w:val="20"/>
                                  </w:rPr>
                                  <w:t>standardi</w:t>
                                </w:r>
                                <w:r w:rsidR="00F45750">
                                  <w:rPr>
                                    <w:sz w:val="20"/>
                                    <w:szCs w:val="20"/>
                                  </w:rPr>
                                  <w:t>s</w:t>
                                </w:r>
                                <w:r w:rsidR="00F45750" w:rsidRPr="00DE261D">
                                  <w:rPr>
                                    <w:sz w:val="20"/>
                                    <w:szCs w:val="20"/>
                                  </w:rPr>
                                  <w:t>e</w:t>
                                </w:r>
                                <w:proofErr w:type="spellEnd"/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words</w:t>
                                </w: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615FE188" w14:textId="27855403" w:rsidR="00A8170C" w:rsidRPr="00DE261D" w:rsidRDefault="00A8170C" w:rsidP="00A8170C">
                                <w:pPr>
                                  <w:spacing w:after="12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 xml:space="preserve">Refer to Annex </w:t>
                                </w:r>
                                <w:r w:rsidR="00926082"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559050"/>
                              <a:ext cx="1098550" cy="7232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2F907A" w14:textId="77777777" w:rsidR="00A8170C" w:rsidRPr="00DE261D" w:rsidRDefault="00A8170C" w:rsidP="00A8170C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>Amend &amp; ensure to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m</w:t>
                                </w: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aintain the original meaning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and</w:t>
                                </w:r>
                                <w:r w:rsidRPr="00DE261D">
                                  <w:rPr>
                                    <w:sz w:val="20"/>
                                    <w:szCs w:val="20"/>
                                  </w:rPr>
                                  <w:t xml:space="preserve"> sentim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2" name="Group 32"/>
                          <wpg:cNvGrpSpPr/>
                          <wpg:grpSpPr>
                            <a:xfrm>
                              <a:off x="3917950" y="1155700"/>
                              <a:ext cx="409428" cy="272415"/>
                              <a:chOff x="0" y="0"/>
                              <a:chExt cx="409428" cy="272415"/>
                            </a:xfrm>
                          </wpg:grpSpPr>
                          <wps:wsp>
                            <wps:cNvPr id="240" name="Text Box 240"/>
                            <wps:cNvSpPr txBox="1"/>
                            <wps:spPr>
                              <a:xfrm>
                                <a:off x="0" y="0"/>
                                <a:ext cx="381000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17BCA6" w14:textId="77777777" w:rsidR="00A8170C" w:rsidRPr="007E1A5D" w:rsidRDefault="00A8170C" w:rsidP="00A8170C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7E1A5D">
                                    <w:rPr>
                                      <w:color w:val="FF000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Straight Arrow Connector 17"/>
                            <wps:cNvCnPr/>
                            <wps:spPr>
                              <a:xfrm>
                                <a:off x="19050" y="228600"/>
                                <a:ext cx="39037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37050" y="2940050"/>
                              <a:ext cx="1257300" cy="1162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3EC634" w14:textId="77777777" w:rsidR="00A8170C" w:rsidRDefault="00A8170C" w:rsidP="00A8170C">
                                <w:pPr>
                                  <w:spacing w:after="12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M</w:t>
                                </w:r>
                                <w:r w:rsidRPr="00E01D67">
                                  <w:rPr>
                                    <w:sz w:val="20"/>
                                    <w:szCs w:val="20"/>
                                  </w:rPr>
                                  <w:t xml:space="preserve">atch the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word</w:t>
                                </w:r>
                                <w:r w:rsidRPr="00E01D67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to a word from the </w:t>
                                </w:r>
                                <w:proofErr w:type="spell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Syuzhet</w:t>
                                </w:r>
                                <w:proofErr w:type="spellEnd"/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sentiment library</w:t>
                                </w:r>
                              </w:p>
                              <w:p w14:paraId="0E4668C6" w14:textId="0754166D" w:rsidR="00A8170C" w:rsidRPr="00E01D67" w:rsidRDefault="00A8170C" w:rsidP="00A8170C">
                                <w:pPr>
                                  <w:spacing w:after="12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 xml:space="preserve">Refer to Annexes C &amp; </w:t>
                                </w:r>
                                <w:r w:rsidR="00926082"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D</w:t>
                                </w: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43400" y="4171950"/>
                              <a:ext cx="1250950" cy="8502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0F2DEE" w14:textId="77777777" w:rsidR="00A8170C" w:rsidRDefault="00A8170C" w:rsidP="00A8170C">
                                <w:pPr>
                                  <w:spacing w:after="12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74FF6">
                                  <w:rPr>
                                    <w:sz w:val="20"/>
                                    <w:szCs w:val="20"/>
                                  </w:rPr>
                                  <w:t xml:space="preserve">Replace Stop words with synonym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as far as possible</w:t>
                                </w:r>
                              </w:p>
                              <w:p w14:paraId="3D61BFB4" w14:textId="7364DF11" w:rsidR="00A8170C" w:rsidRPr="00474FF6" w:rsidRDefault="00A8170C" w:rsidP="00A8170C">
                                <w:pPr>
                                  <w:spacing w:after="12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 xml:space="preserve">Refer to Annex </w:t>
                                </w:r>
                                <w:r w:rsidR="00926082" w:rsidRPr="008E68E3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E</w:t>
                                </w:r>
                                <w:r w:rsidRPr="008E68E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g:grpSp>
                          <wpg:cNvPr id="21" name="Group 21"/>
                          <wpg:cNvGrpSpPr/>
                          <wpg:grpSpPr>
                            <a:xfrm>
                              <a:off x="1104900" y="2660650"/>
                              <a:ext cx="450850" cy="241300"/>
                              <a:chOff x="0" y="0"/>
                              <a:chExt cx="450850" cy="241300"/>
                            </a:xfrm>
                          </wpg:grpSpPr>
                          <wps:wsp>
                            <wps:cNvPr id="23" name="Text Box 23"/>
                            <wps:cNvSpPr txBox="1"/>
                            <wps:spPr>
                              <a:xfrm>
                                <a:off x="31750" y="0"/>
                                <a:ext cx="419100" cy="234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DAC485" w14:textId="77777777" w:rsidR="00A8170C" w:rsidRPr="0018697D" w:rsidRDefault="00A8170C" w:rsidP="00A8170C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18697D">
                                    <w:rPr>
                                      <w:color w:val="FF0000"/>
                                    </w:rPr>
                                    <w:t>No</w:t>
                                  </w:r>
                                </w:p>
                                <w:p w14:paraId="69B1F602" w14:textId="77777777" w:rsidR="00A8170C" w:rsidRPr="0018697D" w:rsidRDefault="00A8170C" w:rsidP="00A8170C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9" name="Straight Arrow Connector 29"/>
                            <wps:cNvCnPr/>
                            <wps:spPr>
                              <a:xfrm flipH="1">
                                <a:off x="0" y="241300"/>
                                <a:ext cx="44181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46" name="Group 46"/>
                          <wpg:cNvGrpSpPr/>
                          <wpg:grpSpPr>
                            <a:xfrm>
                              <a:off x="3917950" y="3467100"/>
                              <a:ext cx="409428" cy="272415"/>
                              <a:chOff x="0" y="0"/>
                              <a:chExt cx="409428" cy="272415"/>
                            </a:xfrm>
                          </wpg:grpSpPr>
                          <wps:wsp>
                            <wps:cNvPr id="47" name="Text Box 47"/>
                            <wps:cNvSpPr txBox="1"/>
                            <wps:spPr>
                              <a:xfrm>
                                <a:off x="0" y="0"/>
                                <a:ext cx="381000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07253F" w14:textId="77777777" w:rsidR="00A8170C" w:rsidRPr="007E1A5D" w:rsidRDefault="00A8170C" w:rsidP="00A8170C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7E1A5D">
                                    <w:rPr>
                                      <w:color w:val="FF000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" name="Straight Arrow Connector 48"/>
                            <wps:cNvCnPr/>
                            <wps:spPr>
                              <a:xfrm>
                                <a:off x="19050" y="228600"/>
                                <a:ext cx="39037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49" name="Group 49"/>
                          <wpg:cNvGrpSpPr/>
                          <wpg:grpSpPr>
                            <a:xfrm>
                              <a:off x="3930650" y="1898650"/>
                              <a:ext cx="408940" cy="272415"/>
                              <a:chOff x="0" y="0"/>
                              <a:chExt cx="409428" cy="272415"/>
                            </a:xfrm>
                          </wpg:grpSpPr>
                          <wps:wsp>
                            <wps:cNvPr id="50" name="Text Box 50"/>
                            <wps:cNvSpPr txBox="1"/>
                            <wps:spPr>
                              <a:xfrm>
                                <a:off x="0" y="0"/>
                                <a:ext cx="381000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9526F8" w14:textId="77777777" w:rsidR="00A8170C" w:rsidRPr="007E1A5D" w:rsidRDefault="00A8170C" w:rsidP="00A8170C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7E1A5D">
                                    <w:rPr>
                                      <w:color w:val="FF000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" name="Straight Arrow Connector 51"/>
                            <wps:cNvCnPr/>
                            <wps:spPr>
                              <a:xfrm>
                                <a:off x="19050" y="228600"/>
                                <a:ext cx="39037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61" name="Group 61"/>
                          <wpg:cNvGrpSpPr/>
                          <wpg:grpSpPr>
                            <a:xfrm>
                              <a:off x="1543050" y="0"/>
                              <a:ext cx="2406015" cy="6318250"/>
                              <a:chOff x="0" y="0"/>
                              <a:chExt cx="2406015" cy="6318250"/>
                            </a:xfrm>
                          </wpg:grpSpPr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750" y="0"/>
                                <a:ext cx="2300605" cy="2813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83EBB1" w14:textId="77777777" w:rsidR="00A8170C" w:rsidRPr="00C72006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7200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ree text respon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350" y="615950"/>
                                <a:ext cx="2349500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48C111" w14:textId="77777777" w:rsidR="00A8170C" w:rsidRPr="00C72006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7200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Is the response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mprehensible</w:t>
                                  </w:r>
                                  <w:r w:rsidRPr="00C7200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238250"/>
                                <a:ext cx="23939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5AD9AA" w14:textId="77777777" w:rsidR="00A8170C" w:rsidRPr="00C72006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7200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s the response phrased as an answer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898650"/>
                                <a:ext cx="2406015" cy="431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44E5C7" w14:textId="77777777" w:rsidR="00A8170C" w:rsidRPr="00C72006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7200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s the response written in a complete sentence?</w:t>
                                  </w:r>
                                </w:p>
                                <w:p w14:paraId="052FC3F6" w14:textId="77777777" w:rsidR="00A8170C" w:rsidRDefault="00A8170C" w:rsidP="00A8170C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350" y="2686050"/>
                                <a:ext cx="2369820" cy="450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9E624D" w14:textId="77777777" w:rsidR="00A8170C" w:rsidRPr="00C72006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7200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s the response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077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perly expressed in the English language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  <w:p w14:paraId="5F2DF575" w14:textId="77777777" w:rsidR="00A8170C" w:rsidRPr="001B0750" w:rsidRDefault="00A8170C" w:rsidP="00A8170C">
                                  <w:pPr>
                                    <w:jc w:val="center"/>
                                  </w:pPr>
                                </w:p>
                                <w:p w14:paraId="012E64A9" w14:textId="77777777" w:rsidR="00A8170C" w:rsidRDefault="00A8170C" w:rsidP="00A8170C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g:grpSp>
                            <wpg:cNvPr id="37" name="Group 37"/>
                            <wpg:cNvGrpSpPr/>
                            <wpg:grpSpPr>
                              <a:xfrm>
                                <a:off x="1123950" y="1543050"/>
                                <a:ext cx="448945" cy="342900"/>
                                <a:chOff x="0" y="0"/>
                                <a:chExt cx="448945" cy="342900"/>
                              </a:xfrm>
                            </wpg:grpSpPr>
                            <wps:wsp>
                              <wps:cNvPr id="236" name="Text Box 236"/>
                              <wps:cNvSpPr txBox="1"/>
                              <wps:spPr>
                                <a:xfrm>
                                  <a:off x="0" y="44450"/>
                                  <a:ext cx="448945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31231FD" w14:textId="77777777" w:rsidR="00A8170C" w:rsidRPr="00297CF5" w:rsidRDefault="00A8170C" w:rsidP="00A8170C">
                                    <w:pPr>
                                      <w:jc w:val="center"/>
                                      <w:rPr>
                                        <w:color w:val="538135" w:themeColor="accent6" w:themeShade="BF"/>
                                      </w:rPr>
                                    </w:pPr>
                                    <w:r w:rsidRPr="00297CF5">
                                      <w:rPr>
                                        <w:color w:val="538135" w:themeColor="accent6" w:themeShade="BF"/>
                                      </w:rPr>
                                      <w:t>Yes</w:t>
                                    </w:r>
                                  </w:p>
                                  <w:p w14:paraId="4C14A86D" w14:textId="77777777" w:rsidR="00A8170C" w:rsidRPr="00996289" w:rsidRDefault="00A8170C" w:rsidP="00A8170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Straight Arrow Connector 27"/>
                              <wps:cNvCnPr/>
                              <wps:spPr>
                                <a:xfrm>
                                  <a:off x="63500" y="0"/>
                                  <a:ext cx="0" cy="3429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450" y="3498850"/>
                                <a:ext cx="2347595" cy="419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02A913" w14:textId="77777777" w:rsidR="00A8170C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Is the </w:t>
                                  </w:r>
                                  <w:r w:rsidRPr="00F66AF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ord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available in the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yuzhet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sentiment library</w:t>
                                  </w:r>
                                  <w:r w:rsidRPr="00F66AFE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  <w:p w14:paraId="441D0F6D" w14:textId="77777777" w:rsidR="00A8170C" w:rsidRPr="00F66AFE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g:grpSp>
                            <wpg:cNvPr id="41" name="Group 41"/>
                            <wpg:cNvGrpSpPr/>
                            <wpg:grpSpPr>
                              <a:xfrm>
                                <a:off x="1136650" y="3143250"/>
                                <a:ext cx="448945" cy="346710"/>
                                <a:chOff x="-57150" y="0"/>
                                <a:chExt cx="448945" cy="346710"/>
                              </a:xfrm>
                            </wpg:grpSpPr>
                            <wps:wsp>
                              <wps:cNvPr id="12" name="Straight Arrow Connector 12"/>
                              <wps:cNvCnPr/>
                              <wps:spPr>
                                <a:xfrm>
                                  <a:off x="0" y="0"/>
                                  <a:ext cx="6985" cy="34671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Text Box 13"/>
                              <wps:cNvSpPr txBox="1"/>
                              <wps:spPr>
                                <a:xfrm>
                                  <a:off x="-57150" y="25400"/>
                                  <a:ext cx="448945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76D8D30" w14:textId="77777777" w:rsidR="00A8170C" w:rsidRPr="00297CF5" w:rsidRDefault="00A8170C" w:rsidP="00A8170C">
                                    <w:pPr>
                                      <w:jc w:val="center"/>
                                      <w:rPr>
                                        <w:color w:val="538135" w:themeColor="accent6" w:themeShade="BF"/>
                                      </w:rPr>
                                    </w:pPr>
                                    <w:r w:rsidRPr="00297CF5">
                                      <w:rPr>
                                        <w:color w:val="538135" w:themeColor="accent6" w:themeShade="BF"/>
                                      </w:rPr>
                                      <w:t>Yes</w:t>
                                    </w:r>
                                  </w:p>
                                  <w:p w14:paraId="70CE5BCD" w14:textId="77777777" w:rsidR="00A8170C" w:rsidRPr="00996289" w:rsidRDefault="00A8170C" w:rsidP="00A8170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450" y="4286250"/>
                                <a:ext cx="2349500" cy="431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87754A" w14:textId="77777777" w:rsidR="00A8170C" w:rsidRPr="00707719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s the response free of Stop words</w:t>
                                  </w:r>
                                  <w:r w:rsidRPr="007077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23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9850" y="5086350"/>
                                <a:ext cx="2331720" cy="590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DAC787" w14:textId="4B3D256F" w:rsidR="00A8170C" w:rsidRDefault="00A8170C" w:rsidP="00A8170C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7077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Convert to </w:t>
                                  </w:r>
                                  <w:proofErr w:type="spellStart"/>
                                  <w:r w:rsidRPr="007077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ndardised</w:t>
                                  </w:r>
                                  <w:proofErr w:type="spellEnd"/>
                                  <w:r w:rsidRPr="007077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phras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 w:rsidRPr="0070771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for analysis </w:t>
                                  </w:r>
                                </w:p>
                                <w:p w14:paraId="03255F5D" w14:textId="3059FC31" w:rsidR="00A8170C" w:rsidRPr="003A0617" w:rsidRDefault="00A8170C" w:rsidP="00A8170C">
                                  <w:pPr>
                                    <w:spacing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A0617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3A0617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Refer to Annex </w:t>
                                  </w:r>
                                  <w:r w:rsidR="00926082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 w:rsidRPr="003A0617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23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0650" y="6038850"/>
                                <a:ext cx="2247900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A7CA16" w14:textId="77777777" w:rsidR="00A8170C" w:rsidRPr="00474FF6" w:rsidRDefault="00A8170C" w:rsidP="00A8170C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474FF6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ponse is ready for analy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g:grpSp>
                            <wpg:cNvPr id="38" name="Group 38"/>
                            <wpg:cNvGrpSpPr/>
                            <wpg:grpSpPr>
                              <a:xfrm>
                                <a:off x="1123950" y="2330450"/>
                                <a:ext cx="448945" cy="342900"/>
                                <a:chOff x="0" y="0"/>
                                <a:chExt cx="448945" cy="342900"/>
                              </a:xfrm>
                            </wpg:grpSpPr>
                            <wps:wsp>
                              <wps:cNvPr id="248" name="Text Box 248"/>
                              <wps:cNvSpPr txBox="1"/>
                              <wps:spPr>
                                <a:xfrm>
                                  <a:off x="0" y="44450"/>
                                  <a:ext cx="448945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DB818EC" w14:textId="77777777" w:rsidR="00A8170C" w:rsidRPr="00297CF5" w:rsidRDefault="00A8170C" w:rsidP="00A8170C">
                                    <w:pPr>
                                      <w:jc w:val="center"/>
                                      <w:rPr>
                                        <w:color w:val="538135" w:themeColor="accent6" w:themeShade="BF"/>
                                      </w:rPr>
                                    </w:pPr>
                                    <w:r w:rsidRPr="00297CF5">
                                      <w:rPr>
                                        <w:color w:val="538135" w:themeColor="accent6" w:themeShade="BF"/>
                                      </w:rPr>
                                      <w:t>Yes</w:t>
                                    </w:r>
                                  </w:p>
                                  <w:p w14:paraId="0AA0D953" w14:textId="77777777" w:rsidR="00A8170C" w:rsidRPr="00996289" w:rsidRDefault="00A8170C" w:rsidP="00A8170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" name="Straight Arrow Connector 1"/>
                              <wps:cNvCnPr/>
                              <wps:spPr>
                                <a:xfrm>
                                  <a:off x="63500" y="0"/>
                                  <a:ext cx="0" cy="3429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36" name="Group 36"/>
                            <wpg:cNvGrpSpPr/>
                            <wpg:grpSpPr>
                              <a:xfrm>
                                <a:off x="1123950" y="901700"/>
                                <a:ext cx="448945" cy="325755"/>
                                <a:chOff x="0" y="0"/>
                                <a:chExt cx="448945" cy="325755"/>
                              </a:xfrm>
                            </wpg:grpSpPr>
                            <wps:wsp>
                              <wps:cNvPr id="237" name="Text Box 237"/>
                              <wps:cNvSpPr txBox="1"/>
                              <wps:spPr>
                                <a:xfrm>
                                  <a:off x="0" y="12700"/>
                                  <a:ext cx="448945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D0C54C4" w14:textId="77777777" w:rsidR="00A8170C" w:rsidRPr="00297CF5" w:rsidRDefault="00A8170C" w:rsidP="00A8170C">
                                    <w:pPr>
                                      <w:jc w:val="center"/>
                                      <w:rPr>
                                        <w:color w:val="538135" w:themeColor="accent6" w:themeShade="BF"/>
                                      </w:rPr>
                                    </w:pPr>
                                    <w:r w:rsidRPr="00297CF5">
                                      <w:rPr>
                                        <w:color w:val="538135" w:themeColor="accent6" w:themeShade="BF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Straight Arrow Connector 15"/>
                              <wps:cNvCnPr/>
                              <wps:spPr>
                                <a:xfrm>
                                  <a:off x="63500" y="0"/>
                                  <a:ext cx="0" cy="32575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1181100" y="279400"/>
                                <a:ext cx="0" cy="3257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3" name="Group 43"/>
                            <wpg:cNvGrpSpPr/>
                            <wpg:grpSpPr>
                              <a:xfrm>
                                <a:off x="1149350" y="3924300"/>
                                <a:ext cx="448945" cy="346710"/>
                                <a:chOff x="-57150" y="0"/>
                                <a:chExt cx="448945" cy="346710"/>
                              </a:xfrm>
                            </wpg:grpSpPr>
                            <wps:wsp>
                              <wps:cNvPr id="44" name="Straight Arrow Connector 44"/>
                              <wps:cNvCnPr/>
                              <wps:spPr>
                                <a:xfrm>
                                  <a:off x="0" y="0"/>
                                  <a:ext cx="6985" cy="34671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" name="Text Box 45"/>
                              <wps:cNvSpPr txBox="1"/>
                              <wps:spPr>
                                <a:xfrm>
                                  <a:off x="-57150" y="25400"/>
                                  <a:ext cx="448945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1622E1E" w14:textId="77777777" w:rsidR="00A8170C" w:rsidRPr="00297CF5" w:rsidRDefault="00A8170C" w:rsidP="00A8170C">
                                    <w:pPr>
                                      <w:jc w:val="center"/>
                                      <w:rPr>
                                        <w:color w:val="538135" w:themeColor="accent6" w:themeShade="BF"/>
                                      </w:rPr>
                                    </w:pPr>
                                    <w:r w:rsidRPr="00297CF5">
                                      <w:rPr>
                                        <w:color w:val="538135" w:themeColor="accent6" w:themeShade="BF"/>
                                      </w:rPr>
                                      <w:t>Yes</w:t>
                                    </w:r>
                                  </w:p>
                                  <w:p w14:paraId="0E9014E3" w14:textId="77777777" w:rsidR="00A8170C" w:rsidRPr="00996289" w:rsidRDefault="00A8170C" w:rsidP="00A8170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52" name="Group 52"/>
                            <wpg:cNvGrpSpPr/>
                            <wpg:grpSpPr>
                              <a:xfrm>
                                <a:off x="1162050" y="4724400"/>
                                <a:ext cx="448945" cy="346710"/>
                                <a:chOff x="-57150" y="0"/>
                                <a:chExt cx="448945" cy="346710"/>
                              </a:xfrm>
                            </wpg:grpSpPr>
                            <wps:wsp>
                              <wps:cNvPr id="53" name="Straight Arrow Connector 53"/>
                              <wps:cNvCnPr/>
                              <wps:spPr>
                                <a:xfrm>
                                  <a:off x="0" y="0"/>
                                  <a:ext cx="6985" cy="34671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" name="Text Box 54"/>
                              <wps:cNvSpPr txBox="1"/>
                              <wps:spPr>
                                <a:xfrm>
                                  <a:off x="-57150" y="25400"/>
                                  <a:ext cx="448945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262934E" w14:textId="77777777" w:rsidR="00A8170C" w:rsidRPr="00297CF5" w:rsidRDefault="00A8170C" w:rsidP="00A8170C">
                                    <w:pPr>
                                      <w:jc w:val="center"/>
                                      <w:rPr>
                                        <w:color w:val="538135" w:themeColor="accent6" w:themeShade="BF"/>
                                      </w:rPr>
                                    </w:pPr>
                                    <w:r w:rsidRPr="00297CF5">
                                      <w:rPr>
                                        <w:color w:val="538135" w:themeColor="accent6" w:themeShade="BF"/>
                                      </w:rPr>
                                      <w:t>Yes</w:t>
                                    </w:r>
                                  </w:p>
                                  <w:p w14:paraId="3AB9DDEB" w14:textId="77777777" w:rsidR="00A8170C" w:rsidRPr="00996289" w:rsidRDefault="00A8170C" w:rsidP="00A8170C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55" name="Group 55"/>
                          <wpg:cNvGrpSpPr/>
                          <wpg:grpSpPr>
                            <a:xfrm>
                              <a:off x="3924300" y="4279900"/>
                              <a:ext cx="408940" cy="272415"/>
                              <a:chOff x="0" y="0"/>
                              <a:chExt cx="409428" cy="272415"/>
                            </a:xfrm>
                          </wpg:grpSpPr>
                          <wps:wsp>
                            <wps:cNvPr id="56" name="Text Box 56"/>
                            <wps:cNvSpPr txBox="1"/>
                            <wps:spPr>
                              <a:xfrm>
                                <a:off x="0" y="0"/>
                                <a:ext cx="381000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C3D44E" w14:textId="77777777" w:rsidR="00A8170C" w:rsidRPr="007E1A5D" w:rsidRDefault="00A8170C" w:rsidP="00A8170C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7E1A5D">
                                    <w:rPr>
                                      <w:color w:val="FF000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" name="Straight Arrow Connector 57"/>
                            <wps:cNvCnPr/>
                            <wps:spPr>
                              <a:xfrm>
                                <a:off x="19050" y="228600"/>
                                <a:ext cx="39037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200" name="Straight Arrow Connector 200"/>
                        <wps:cNvCnPr/>
                        <wps:spPr>
                          <a:xfrm>
                            <a:off x="2749550" y="5683250"/>
                            <a:ext cx="6985" cy="3467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F5DAD4" id="Group 201" o:spid="_x0000_s1026" style="position:absolute;margin-left:0;margin-top:22.5pt;width:440.5pt;height:497.5pt;z-index:251663360" coordsize="55943,631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">
                <v:group id="Group 62" o:spid="_x0000_s1027" style="position:absolute;width:55943;height:63182" coordsize="55943,63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43370;top:9398;width:11621;height:8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yybwQAAANoAAAAPAAAAZHJzL2Rvd25yZXYueG1sRI9PawIx&#10;FMTvBb9DeIK3mrWg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K5TLJvBAAAA2gAAAA8AAAAA&#10;AAAAAAAAAAAABwIAAGRycy9kb3ducmV2LnhtbFBLBQYAAAAAAwADALcAAAD1AgAAAAA=&#10;">
                    <v:textbox>
                      <w:txbxContent>
                        <w:p w14:paraId="05976F8E" w14:textId="19FF1906" w:rsidR="00A8170C" w:rsidRPr="008E68E3" w:rsidRDefault="00A8170C" w:rsidP="00A8170C">
                          <w:pPr>
                            <w:spacing w:after="12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Rephrase </w:t>
                          </w:r>
                          <w:r w:rsidR="00F45750" w:rsidRPr="00DE261D">
                            <w:rPr>
                              <w:sz w:val="20"/>
                              <w:szCs w:val="20"/>
                            </w:rPr>
                            <w:t xml:space="preserve">query </w:t>
                          </w:r>
                          <w:r w:rsidR="00F45750">
                            <w:rPr>
                              <w:sz w:val="20"/>
                              <w:szCs w:val="20"/>
                            </w:rPr>
                            <w:t>and</w:t>
                          </w: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 w:rsidR="00F45750" w:rsidRPr="00DE261D">
                            <w:rPr>
                              <w:sz w:val="20"/>
                              <w:szCs w:val="20"/>
                            </w:rPr>
                            <w:t>emphasi</w:t>
                          </w:r>
                          <w:r w:rsidR="00F45750">
                            <w:rPr>
                              <w:sz w:val="20"/>
                              <w:szCs w:val="20"/>
                            </w:rPr>
                            <w:t>s</w:t>
                          </w:r>
                          <w:r w:rsidR="00F45750" w:rsidRPr="00DE261D">
                            <w:rPr>
                              <w:sz w:val="20"/>
                              <w:szCs w:val="20"/>
                            </w:rPr>
                            <w:t>e</w:t>
                          </w: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on </w:t>
                          </w:r>
                          <w:r w:rsidRPr="008E68E3">
                            <w:rPr>
                              <w:sz w:val="20"/>
                              <w:szCs w:val="20"/>
                            </w:rPr>
                            <w:t xml:space="preserve">the uncertainty </w:t>
                          </w:r>
                        </w:p>
                        <w:p w14:paraId="1D9F4479" w14:textId="1FCD581B" w:rsidR="00A8170C" w:rsidRPr="00DE261D" w:rsidRDefault="00A8170C" w:rsidP="00A8170C">
                          <w:pPr>
                            <w:spacing w:after="12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68E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r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 xml:space="preserve">Refer to Annex </w:t>
                          </w:r>
                          <w:r w:rsidR="00926082"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A</w:t>
                          </w:r>
                          <w:r w:rsidRPr="008E68E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02129E0B" w14:textId="77777777" w:rsidR="00A8170C" w:rsidRDefault="00A8170C" w:rsidP="00A8170C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_x0000_s1029" type="#_x0000_t202" style="position:absolute;left:43497;top:18161;width:11621;height:8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  <v:textbox>
                      <w:txbxContent>
                        <w:p w14:paraId="504E27F6" w14:textId="3616F893" w:rsidR="00A8170C" w:rsidRDefault="00A8170C" w:rsidP="00A8170C">
                          <w:pPr>
                            <w:spacing w:after="12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Elaborate on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the </w:t>
                          </w: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response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and </w:t>
                          </w:r>
                          <w:r w:rsidR="00F45750" w:rsidRPr="00DE261D">
                            <w:rPr>
                              <w:sz w:val="20"/>
                              <w:szCs w:val="20"/>
                            </w:rPr>
                            <w:t>standardi</w:t>
                          </w:r>
                          <w:r w:rsidR="00F45750">
                            <w:rPr>
                              <w:sz w:val="20"/>
                              <w:szCs w:val="20"/>
                            </w:rPr>
                            <w:t>s</w:t>
                          </w:r>
                          <w:r w:rsidR="00F45750" w:rsidRPr="00DE261D">
                            <w:rPr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words</w:t>
                          </w: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14:paraId="615FE188" w14:textId="27855403" w:rsidR="00A8170C" w:rsidRPr="00DE261D" w:rsidRDefault="00A8170C" w:rsidP="00A8170C">
                          <w:pPr>
                            <w:spacing w:after="12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68E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r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 xml:space="preserve">Refer to Annex </w:t>
                          </w:r>
                          <w:r w:rsidR="00926082"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8E68E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030" type="#_x0000_t202" style="position:absolute;top:25590;width:10985;height:7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<v:textbox>
                      <w:txbxContent>
                        <w:p w14:paraId="022F907A" w14:textId="77777777" w:rsidR="00A8170C" w:rsidRPr="00DE261D" w:rsidRDefault="00A8170C" w:rsidP="00A8170C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E261D">
                            <w:rPr>
                              <w:sz w:val="20"/>
                              <w:szCs w:val="20"/>
                            </w:rPr>
                            <w:t>Amend &amp; ensure to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m</w:t>
                          </w: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aintain the original meaning </w:t>
                          </w:r>
                          <w:r>
                            <w:rPr>
                              <w:sz w:val="20"/>
                              <w:szCs w:val="20"/>
                            </w:rPr>
                            <w:t>and</w:t>
                          </w:r>
                          <w:r w:rsidRPr="00DE261D">
                            <w:rPr>
                              <w:sz w:val="20"/>
                              <w:szCs w:val="20"/>
                            </w:rPr>
                            <w:t xml:space="preserve"> sentiments</w:t>
                          </w:r>
                        </w:p>
                      </w:txbxContent>
                    </v:textbox>
                  </v:shape>
                  <v:group id="Group 32" o:spid="_x0000_s1031" style="position:absolute;left:39179;top:11557;width:4094;height:2724" coordsize="409428,27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shape id="Text Box 240" o:spid="_x0000_s1032" type="#_x0000_t202" style="position:absolute;width:381000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" filled="f" stroked="f" strokeweight=".5pt">
                      <v:textbox>
                        <w:txbxContent>
                          <w:p w14:paraId="5117BCA6" w14:textId="77777777" w:rsidR="00A8170C" w:rsidRPr="007E1A5D" w:rsidRDefault="00A8170C" w:rsidP="00A8170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7E1A5D">
                              <w:rPr>
                                <w:color w:val="FF0000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33" type="#_x0000_t32" style="position:absolute;left:19050;top:228600;width:3903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  <v:stroke endarrow="block" joinstyle="miter"/>
                    </v:shape>
                  </v:group>
                  <v:shape id="_x0000_s1034" type="#_x0000_t202" style="position:absolute;left:43370;top:29400;width:12573;height:11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">
                    <v:textbox>
                      <w:txbxContent>
                        <w:p w14:paraId="073EC634" w14:textId="77777777" w:rsidR="00A8170C" w:rsidRDefault="00A8170C" w:rsidP="00A8170C">
                          <w:pPr>
                            <w:spacing w:after="12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M</w:t>
                          </w:r>
                          <w:r w:rsidRPr="00E01D67">
                            <w:rPr>
                              <w:sz w:val="20"/>
                              <w:szCs w:val="20"/>
                            </w:rPr>
                            <w:t xml:space="preserve">atch the </w:t>
                          </w:r>
                          <w:r>
                            <w:rPr>
                              <w:sz w:val="20"/>
                              <w:szCs w:val="20"/>
                            </w:rPr>
                            <w:t>word</w:t>
                          </w:r>
                          <w:r w:rsidRPr="00E01D67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</w:rPr>
                            <w:t>to a word from the Syuzhet sentiment library</w:t>
                          </w:r>
                        </w:p>
                        <w:p w14:paraId="0E4668C6" w14:textId="0754166D" w:rsidR="00A8170C" w:rsidRPr="00E01D67" w:rsidRDefault="00A8170C" w:rsidP="00A8170C">
                          <w:pPr>
                            <w:spacing w:after="12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68E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r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 xml:space="preserve">Refer to Annexes C &amp; </w:t>
                          </w:r>
                          <w:r w:rsidR="00926082"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D</w:t>
                          </w:r>
                          <w:r w:rsidRPr="008E68E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035" type="#_x0000_t202" style="position:absolute;left:43434;top:41719;width:12509;height:8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">
                    <v:textbox>
                      <w:txbxContent>
                        <w:p w14:paraId="0C0F2DEE" w14:textId="77777777" w:rsidR="00A8170C" w:rsidRDefault="00A8170C" w:rsidP="00A8170C">
                          <w:pPr>
                            <w:spacing w:after="12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74FF6">
                            <w:rPr>
                              <w:sz w:val="20"/>
                              <w:szCs w:val="20"/>
                            </w:rPr>
                            <w:t xml:space="preserve">Replace Stop words with synonym </w:t>
                          </w:r>
                          <w:r>
                            <w:rPr>
                              <w:sz w:val="20"/>
                              <w:szCs w:val="20"/>
                            </w:rPr>
                            <w:t>as far as possible</w:t>
                          </w:r>
                        </w:p>
                        <w:p w14:paraId="3D61BFB4" w14:textId="7364DF11" w:rsidR="00A8170C" w:rsidRPr="00474FF6" w:rsidRDefault="00A8170C" w:rsidP="00A8170C">
                          <w:pPr>
                            <w:spacing w:after="12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68E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r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 xml:space="preserve">Refer to Annex </w:t>
                          </w:r>
                          <w:r w:rsidR="00926082" w:rsidRPr="008E68E3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E</w:t>
                          </w:r>
                          <w:r w:rsidRPr="008E68E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group id="Group 21" o:spid="_x0000_s1036" style="position:absolute;left:11049;top:26606;width:4508;height:2413" coordsize="450850,241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shape id="Text Box 23" o:spid="_x0000_s1037" type="#_x0000_t202" style="position:absolute;left:31750;width:419100;height:2349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U5F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DqqU5FxQAAANsAAAAP&#10;AAAAAAAAAAAAAAAAAAcCAABkcnMvZG93bnJldi54bWxQSwUGAAAAAAMAAwC3AAAA+QIAAAAA&#10;" filled="f" stroked="f" strokeweight=".5pt">
                      <v:textbox>
                        <w:txbxContent>
                          <w:p w14:paraId="3EDAC485" w14:textId="77777777" w:rsidR="00A8170C" w:rsidRPr="0018697D" w:rsidRDefault="00A8170C" w:rsidP="00A8170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18697D">
                              <w:rPr>
                                <w:color w:val="FF0000"/>
                              </w:rPr>
                              <w:t>No</w:t>
                            </w:r>
                          </w:p>
                          <w:p w14:paraId="69B1F602" w14:textId="77777777" w:rsidR="00A8170C" w:rsidRPr="0018697D" w:rsidRDefault="00A8170C" w:rsidP="00A8170C">
                            <w:pPr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</w:p>
                        </w:txbxContent>
                      </v:textbox>
                    </v:shape>
                    <v:shape id="Straight Arrow Connector 29" o:spid="_x0000_s1038" type="#_x0000_t32" style="position:absolute;top:241300;width:44181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Kw0xQAAANs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" strokecolor="black [3200]" strokeweight=".5pt">
                      <v:stroke endarrow="block" joinstyle="miter"/>
                    </v:shape>
                  </v:group>
                  <v:group id="Group 46" o:spid="_x0000_s1039" style="position:absolute;left:39179;top:34671;width:4094;height:2724" coordsize="409428,27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<v:shape id="Text Box 47" o:spid="_x0000_s1040" type="#_x0000_t202" style="position:absolute;width:381000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3mxQAAANs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BITa3mxQAAANsAAAAP&#10;AAAAAAAAAAAAAAAAAAcCAABkcnMvZG93bnJldi54bWxQSwUGAAAAAAMAAwC3AAAA+QIAAAAA&#10;" filled="f" stroked="f" strokeweight=".5pt">
                      <v:textbox>
                        <w:txbxContent>
                          <w:p w14:paraId="5107253F" w14:textId="77777777" w:rsidR="00A8170C" w:rsidRPr="007E1A5D" w:rsidRDefault="00A8170C" w:rsidP="00A8170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7E1A5D">
                              <w:rPr>
                                <w:color w:val="FF0000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  <v:shape id="Straight Arrow Connector 48" o:spid="_x0000_s1041" type="#_x0000_t32" style="position:absolute;left:19050;top:228600;width:3903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ap5vwAAANsAAAAPAAAAZHJzL2Rvd25yZXYueG1sRE/LisIw&#10;FN0P+A/hCu7GVFH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Dfrap5vwAAANsAAAAPAAAAAAAA&#10;AAAAAAAAAAcCAABkcnMvZG93bnJldi54bWxQSwUGAAAAAAMAAwC3AAAA8wIAAAAA&#10;" strokecolor="black [3200]" strokeweight=".5pt">
                      <v:stroke endarrow="block" joinstyle="miter"/>
                    </v:shape>
                  </v:group>
                  <v:group id="Group 49" o:spid="_x0000_s1042" style="position:absolute;left:39306;top:18986;width:4089;height:2724" coordsize="409428,27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shape id="Text Box 50" o:spid="_x0000_s1043" type="#_x0000_t202" style="position:absolute;width:381000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    <v:textbox>
                        <w:txbxContent>
                          <w:p w14:paraId="409526F8" w14:textId="77777777" w:rsidR="00A8170C" w:rsidRPr="007E1A5D" w:rsidRDefault="00A8170C" w:rsidP="00A8170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7E1A5D">
                              <w:rPr>
                                <w:color w:val="FF0000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  <v:shape id="Straight Arrow Connector 51" o:spid="_x0000_s1044" type="#_x0000_t32" style="position:absolute;left:19050;top:228600;width:3903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" strokecolor="black [3200]" strokeweight=".5pt">
                      <v:stroke endarrow="block" joinstyle="miter"/>
                    </v:shape>
                  </v:group>
                  <v:group id="Group 61" o:spid="_x0000_s1045" style="position:absolute;left:15430;width:24060;height:63182" coordsize="24060,63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<v:shape id="_x0000_s1046" type="#_x0000_t202" style="position:absolute;left:317;width:23006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  <v:textbox>
                        <w:txbxContent>
                          <w:p w14:paraId="1283EBB1" w14:textId="77777777" w:rsidR="00A8170C" w:rsidRPr="00C72006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200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ree text response</w:t>
                            </w:r>
                          </w:p>
                        </w:txbxContent>
                      </v:textbox>
                    </v:shape>
                    <v:shape id="_x0000_s1047" type="#_x0000_t202" style="position:absolute;left:63;top:6159;width:23495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">
                      <v:textbox>
                        <w:txbxContent>
                          <w:p w14:paraId="1048C111" w14:textId="77777777" w:rsidR="00A8170C" w:rsidRPr="00C72006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200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s the respons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mprehensible</w:t>
                            </w:r>
                            <w:r w:rsidRPr="00C7200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</v:shape>
                    <v:shape id="_x0000_s1048" type="#_x0000_t202" style="position:absolute;top:12382;width:23939;height:3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4kAwQAAANoAAAAPAAAAZHJzL2Rvd25yZXYueG1sRI9PawIx&#10;FMTvBb9DeIK3mrWI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MEfiQDBAAAA2gAAAA8AAAAA&#10;AAAAAAAAAAAABwIAAGRycy9kb3ducmV2LnhtbFBLBQYAAAAAAwADALcAAAD1AgAAAAA=&#10;">
                      <v:textbox>
                        <w:txbxContent>
                          <w:p w14:paraId="355AD9AA" w14:textId="77777777" w:rsidR="00A8170C" w:rsidRPr="00C72006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200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s the response phrased as an answer?</w:t>
                            </w:r>
                          </w:p>
                        </w:txbxContent>
                      </v:textbox>
                    </v:shape>
                    <v:shape id="_x0000_s1049" type="#_x0000_t202" style="position:absolute;top:18986;width:24060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">
                      <v:textbox>
                        <w:txbxContent>
                          <w:p w14:paraId="0344E5C7" w14:textId="77777777" w:rsidR="00A8170C" w:rsidRPr="00C72006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200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s the response written in a complete sentence?</w:t>
                            </w:r>
                          </w:p>
                          <w:p w14:paraId="052FC3F6" w14:textId="77777777" w:rsidR="00A8170C" w:rsidRDefault="00A8170C" w:rsidP="00A8170C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  <v:shape id="_x0000_s1050" type="#_x0000_t202" style="position:absolute;left:63;top:26860;width:23698;height:4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">
                      <v:textbox>
                        <w:txbxContent>
                          <w:p w14:paraId="289E624D" w14:textId="77777777" w:rsidR="00A8170C" w:rsidRPr="00C72006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7200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s the respons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077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perly expressed in the English languag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5F2DF575" w14:textId="77777777" w:rsidR="00A8170C" w:rsidRPr="001B0750" w:rsidRDefault="00A8170C" w:rsidP="00A8170C">
                            <w:pPr>
                              <w:jc w:val="center"/>
                            </w:pPr>
                          </w:p>
                          <w:p w14:paraId="012E64A9" w14:textId="77777777" w:rsidR="00A8170C" w:rsidRDefault="00A8170C" w:rsidP="00A8170C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  <v:group id="Group 37" o:spid="_x0000_s1051" style="position:absolute;left:11239;top:15430;width:4489;height:3429" coordsize="448945,342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<v:shape id="Text Box 236" o:spid="_x0000_s1052" type="#_x0000_t202" style="position:absolute;top:44450;width:448945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" filled="f" stroked="f" strokeweight=".5pt">
                        <v:textbox>
                          <w:txbxContent>
                            <w:p w14:paraId="631231FD" w14:textId="77777777" w:rsidR="00A8170C" w:rsidRPr="00297CF5" w:rsidRDefault="00A8170C" w:rsidP="00A8170C">
                              <w:pPr>
                                <w:jc w:val="center"/>
                                <w:rPr>
                                  <w:color w:val="538135" w:themeColor="accent6" w:themeShade="BF"/>
                                </w:rPr>
                              </w:pPr>
                              <w:r w:rsidRPr="00297CF5">
                                <w:rPr>
                                  <w:color w:val="538135" w:themeColor="accent6" w:themeShade="BF"/>
                                </w:rPr>
                                <w:t>Yes</w:t>
                              </w:r>
                            </w:p>
                            <w:p w14:paraId="4C14A86D" w14:textId="77777777" w:rsidR="00A8170C" w:rsidRPr="00996289" w:rsidRDefault="00A8170C" w:rsidP="00A8170C"/>
                          </w:txbxContent>
                        </v:textbox>
                      </v:shape>
                      <v:shape id="Straight Arrow Connector 27" o:spid="_x0000_s1053" type="#_x0000_t32" style="position:absolute;left:63500;width:0;height:3429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      <v:stroke endarrow="block" joinstyle="miter"/>
                      </v:shape>
                    </v:group>
                    <v:shape id="_x0000_s1054" type="#_x0000_t202" style="position:absolute;left:444;top:34988;width:23476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">
                      <v:textbox>
                        <w:txbxContent>
                          <w:p w14:paraId="1F02A913" w14:textId="77777777" w:rsidR="00A8170C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s the </w:t>
                            </w:r>
                            <w:r w:rsidRPr="00F66AF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ord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vailable in the Syuzhet sentiment library</w:t>
                            </w:r>
                            <w:r w:rsidRPr="00F66AF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441D0F6D" w14:textId="77777777" w:rsidR="00A8170C" w:rsidRPr="00F66AFE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group id="Group 41" o:spid="_x0000_s1055" style="position:absolute;left:11366;top:31432;width:4489;height:3467" coordorigin="-57150" coordsize="448945,346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<v:shape id="Straight Arrow Connector 12" o:spid="_x0000_s1056" type="#_x0000_t32" style="position:absolute;width:6985;height:346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      <v:stroke endarrow="block" joinstyle="miter"/>
                      </v:shape>
                      <v:shape id="Text Box 13" o:spid="_x0000_s1057" type="#_x0000_t202" style="position:absolute;left:-57150;top:25400;width:448945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      <v:textbox>
                          <w:txbxContent>
                            <w:p w14:paraId="676D8D30" w14:textId="77777777" w:rsidR="00A8170C" w:rsidRPr="00297CF5" w:rsidRDefault="00A8170C" w:rsidP="00A8170C">
                              <w:pPr>
                                <w:jc w:val="center"/>
                                <w:rPr>
                                  <w:color w:val="538135" w:themeColor="accent6" w:themeShade="BF"/>
                                </w:rPr>
                              </w:pPr>
                              <w:r w:rsidRPr="00297CF5">
                                <w:rPr>
                                  <w:color w:val="538135" w:themeColor="accent6" w:themeShade="BF"/>
                                </w:rPr>
                                <w:t>Yes</w:t>
                              </w:r>
                            </w:p>
                            <w:p w14:paraId="70CE5BCD" w14:textId="77777777" w:rsidR="00A8170C" w:rsidRPr="00996289" w:rsidRDefault="00A8170C" w:rsidP="00A8170C"/>
                          </w:txbxContent>
                        </v:textbox>
                      </v:shape>
                    </v:group>
                    <v:shape id="_x0000_s1058" type="#_x0000_t202" style="position:absolute;left:444;top:42862;width:23495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">
                      <v:textbox>
                        <w:txbxContent>
                          <w:p w14:paraId="4687754A" w14:textId="77777777" w:rsidR="00A8170C" w:rsidRPr="00707719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s the response free of Stop words</w:t>
                            </w:r>
                            <w:r w:rsidRPr="007077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v:textbox>
                    </v:shape>
                    <v:shape id="_x0000_s1059" type="#_x0000_t202" style="position:absolute;left:698;top:50863;width:23317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">
                      <v:textbox>
                        <w:txbxContent>
                          <w:p w14:paraId="2BDAC787" w14:textId="4B3D256F" w:rsidR="00A8170C" w:rsidRDefault="00A8170C" w:rsidP="00A8170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077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nvert to standardised phra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s</w:t>
                            </w:r>
                            <w:r w:rsidRPr="0070771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or analysis </w:t>
                            </w:r>
                          </w:p>
                          <w:p w14:paraId="03255F5D" w14:textId="3059FC31" w:rsidR="00A8170C" w:rsidRPr="003A0617" w:rsidRDefault="00A8170C" w:rsidP="00A8170C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A061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3A061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efer to Annex </w:t>
                            </w:r>
                            <w:r w:rsidR="00926082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F</w:t>
                            </w:r>
                            <w:r w:rsidRPr="003A061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_x0000_s1060" type="#_x0000_t202" style="position:absolute;left:1206;top:60388;width:22479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">
                      <v:textbox>
                        <w:txbxContent>
                          <w:p w14:paraId="55A7CA16" w14:textId="77777777" w:rsidR="00A8170C" w:rsidRPr="00474FF6" w:rsidRDefault="00A8170C" w:rsidP="00A8170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74FF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sponse is ready for analysis</w:t>
                            </w:r>
                          </w:p>
                        </w:txbxContent>
                      </v:textbox>
                    </v:shape>
                    <v:group id="Group 38" o:spid="_x0000_s1061" style="position:absolute;left:11239;top:23304;width:4489;height:3429" coordsize="448945,342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<v:shape id="Text Box 248" o:spid="_x0000_s1062" type="#_x0000_t202" style="position:absolute;top:44450;width:448945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" filled="f" stroked="f" strokeweight=".5pt">
                        <v:textbox>
                          <w:txbxContent>
                            <w:p w14:paraId="2DB818EC" w14:textId="77777777" w:rsidR="00A8170C" w:rsidRPr="00297CF5" w:rsidRDefault="00A8170C" w:rsidP="00A8170C">
                              <w:pPr>
                                <w:jc w:val="center"/>
                                <w:rPr>
                                  <w:color w:val="538135" w:themeColor="accent6" w:themeShade="BF"/>
                                </w:rPr>
                              </w:pPr>
                              <w:r w:rsidRPr="00297CF5">
                                <w:rPr>
                                  <w:color w:val="538135" w:themeColor="accent6" w:themeShade="BF"/>
                                </w:rPr>
                                <w:t>Yes</w:t>
                              </w:r>
                            </w:p>
                            <w:p w14:paraId="0AA0D953" w14:textId="77777777" w:rsidR="00A8170C" w:rsidRPr="00996289" w:rsidRDefault="00A8170C" w:rsidP="00A8170C"/>
                          </w:txbxContent>
                        </v:textbox>
                      </v:shape>
                      <v:shape id="Straight Arrow Connector 1" o:spid="_x0000_s1063" type="#_x0000_t32" style="position:absolute;left:63500;width:0;height:3429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" strokecolor="black [3200]" strokeweight=".5pt">
                        <v:stroke endarrow="block" joinstyle="miter"/>
                      </v:shape>
                    </v:group>
                    <v:group id="Group 36" o:spid="_x0000_s1064" style="position:absolute;left:11239;top:9017;width:4489;height:3257" coordsize="448945,325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shape id="Text Box 237" o:spid="_x0000_s1065" type="#_x0000_t202" style="position:absolute;top:12700;width:448945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" filled="f" stroked="f" strokeweight=".5pt">
                        <v:textbox>
                          <w:txbxContent>
                            <w:p w14:paraId="2D0C54C4" w14:textId="77777777" w:rsidR="00A8170C" w:rsidRPr="00297CF5" w:rsidRDefault="00A8170C" w:rsidP="00A8170C">
                              <w:pPr>
                                <w:jc w:val="center"/>
                                <w:rPr>
                                  <w:color w:val="538135" w:themeColor="accent6" w:themeShade="BF"/>
                                </w:rPr>
                              </w:pPr>
                              <w:r w:rsidRPr="00297CF5">
                                <w:rPr>
                                  <w:color w:val="538135" w:themeColor="accent6" w:themeShade="BF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Straight Arrow Connector 15" o:spid="_x0000_s1066" type="#_x0000_t32" style="position:absolute;left:63500;width:0;height:3257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    <v:stroke endarrow="block" joinstyle="miter"/>
                      </v:shape>
                    </v:group>
                    <v:shape id="Straight Arrow Connector 16" o:spid="_x0000_s1067" type="#_x0000_t32" style="position:absolute;left:11811;top:2794;width:0;height:32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    <v:stroke endarrow="block" joinstyle="miter"/>
                    </v:shape>
                    <v:group id="Group 43" o:spid="_x0000_s1068" style="position:absolute;left:11493;top:39243;width:4489;height:3467" coordorigin="-57150" coordsize="448945,346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<v:shape id="Straight Arrow Connector 44" o:spid="_x0000_s1069" type="#_x0000_t32" style="position:absolute;width:6985;height:346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      <v:stroke endarrow="block" joinstyle="miter"/>
                      </v:shape>
                      <v:shape id="Text Box 45" o:spid="_x0000_s1070" type="#_x0000_t202" style="position:absolute;left:-57150;top:25400;width:448945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5YK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DX05YKxQAAANsAAAAP&#10;AAAAAAAAAAAAAAAAAAcCAABkcnMvZG93bnJldi54bWxQSwUGAAAAAAMAAwC3AAAA+QIAAAAA&#10;" filled="f" stroked="f" strokeweight=".5pt">
                        <v:textbox>
                          <w:txbxContent>
                            <w:p w14:paraId="61622E1E" w14:textId="77777777" w:rsidR="00A8170C" w:rsidRPr="00297CF5" w:rsidRDefault="00A8170C" w:rsidP="00A8170C">
                              <w:pPr>
                                <w:jc w:val="center"/>
                                <w:rPr>
                                  <w:color w:val="538135" w:themeColor="accent6" w:themeShade="BF"/>
                                </w:rPr>
                              </w:pPr>
                              <w:r w:rsidRPr="00297CF5">
                                <w:rPr>
                                  <w:color w:val="538135" w:themeColor="accent6" w:themeShade="BF"/>
                                </w:rPr>
                                <w:t>Yes</w:t>
                              </w:r>
                            </w:p>
                            <w:p w14:paraId="0E9014E3" w14:textId="77777777" w:rsidR="00A8170C" w:rsidRPr="00996289" w:rsidRDefault="00A8170C" w:rsidP="00A8170C"/>
                          </w:txbxContent>
                        </v:textbox>
                      </v:shape>
                    </v:group>
                    <v:group id="Group 52" o:spid="_x0000_s1071" style="position:absolute;left:11620;top:47244;width:4489;height:3467" coordorigin="-57150" coordsize="448945,346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<v:shape id="Straight Arrow Connector 53" o:spid="_x0000_s1072" type="#_x0000_t32" style="position:absolute;width:6985;height:346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K7V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" strokecolor="black [3200]" strokeweight=".5pt">
                        <v:stroke endarrow="block" joinstyle="miter"/>
                      </v:shape>
                      <v:shape id="Text Box 54" o:spid="_x0000_s1073" type="#_x0000_t202" style="position:absolute;left:-57150;top:25400;width:448945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qVM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A9RqVMxQAAANsAAAAP&#10;AAAAAAAAAAAAAAAAAAcCAABkcnMvZG93bnJldi54bWxQSwUGAAAAAAMAAwC3AAAA+QIAAAAA&#10;" filled="f" stroked="f" strokeweight=".5pt">
                        <v:textbox>
                          <w:txbxContent>
                            <w:p w14:paraId="2262934E" w14:textId="77777777" w:rsidR="00A8170C" w:rsidRPr="00297CF5" w:rsidRDefault="00A8170C" w:rsidP="00A8170C">
                              <w:pPr>
                                <w:jc w:val="center"/>
                                <w:rPr>
                                  <w:color w:val="538135" w:themeColor="accent6" w:themeShade="BF"/>
                                </w:rPr>
                              </w:pPr>
                              <w:r w:rsidRPr="00297CF5">
                                <w:rPr>
                                  <w:color w:val="538135" w:themeColor="accent6" w:themeShade="BF"/>
                                </w:rPr>
                                <w:t>Yes</w:t>
                              </w:r>
                            </w:p>
                            <w:p w14:paraId="3AB9DDEB" w14:textId="77777777" w:rsidR="00A8170C" w:rsidRPr="00996289" w:rsidRDefault="00A8170C" w:rsidP="00A8170C"/>
                          </w:txbxContent>
                        </v:textbox>
                      </v:shape>
                    </v:group>
                  </v:group>
                  <v:group id="Group 55" o:spid="_x0000_s1074" style="position:absolute;left:39243;top:42799;width:4089;height:2724" coordsize="409428,27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shape id="Text Box 56" o:spid="_x0000_s1075" type="#_x0000_t202" style="position:absolute;width:381000;height:27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J6g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sBb9f4g+QxQ8AAAD//wMAUEsBAi0AFAAGAAgAAAAhANvh9svuAAAAhQEAABMAAAAAAAAA&#10;AAAAAAAAAAAAAFtDb250ZW50X1R5cGVzXS54bWxQSwECLQAUAAYACAAAACEAWvQsW78AAAAVAQAA&#10;CwAAAAAAAAAAAAAAAAAfAQAAX3JlbHMvLnJlbHNQSwECLQAUAAYACAAAACEAotieoMYAAADbAAAA&#10;DwAAAAAAAAAAAAAAAAAHAgAAZHJzL2Rvd25yZXYueG1sUEsFBgAAAAADAAMAtwAAAPoCAAAAAA==&#10;" filled="f" stroked="f" strokeweight=".5pt">
                      <v:textbox>
                        <w:txbxContent>
                          <w:p w14:paraId="55C3D44E" w14:textId="77777777" w:rsidR="00A8170C" w:rsidRPr="007E1A5D" w:rsidRDefault="00A8170C" w:rsidP="00A8170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7E1A5D">
                              <w:rPr>
                                <w:color w:val="FF0000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  <v:shape id="Straight Arrow Connector 57" o:spid="_x0000_s1076" type="#_x0000_t32" style="position:absolute;left:19050;top:228600;width:3903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6jW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ncP7S/gBMn0BAAD//wMAUEsBAi0AFAAGAAgAAAAhANvh9svuAAAAhQEAABMAAAAAAAAAAAAA&#10;AAAAAAAAAFtDb250ZW50X1R5cGVzXS54bWxQSwECLQAUAAYACAAAACEAWvQsW78AAAAVAQAACwAA&#10;AAAAAAAAAAAAAAAfAQAAX3JlbHMvLnJlbHNQSwECLQAUAAYACAAAACEAK+uo1sMAAADbAAAADwAA&#10;AAAAAAAAAAAAAAAHAgAAZHJzL2Rvd25yZXYueG1sUEsFBgAAAAADAAMAtwAAAPcCAAAAAA==&#10;" strokecolor="black [3200]" strokeweight=".5pt">
                      <v:stroke endarrow="block" joinstyle="miter"/>
                    </v:shape>
                  </v:group>
                </v:group>
                <v:shape id="Straight Arrow Connector 200" o:spid="_x0000_s1077" type="#_x0000_t32" style="position:absolute;left:27495;top:56832;width:70;height:34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04692245" w14:textId="1EAD796E" w:rsidR="00A8170C" w:rsidRDefault="00A8170C"/>
    <w:p w14:paraId="4F268B3D" w14:textId="4DE9570B" w:rsidR="00A8170C" w:rsidRDefault="00A8170C"/>
    <w:p w14:paraId="0BBD0F00" w14:textId="6EF529D8" w:rsidR="00A8170C" w:rsidRDefault="00A8170C"/>
    <w:p w14:paraId="4E53422C" w14:textId="6B1E71D1" w:rsidR="00A8170C" w:rsidRDefault="00A8170C"/>
    <w:p w14:paraId="0A0144FB" w14:textId="6DC013F1" w:rsidR="00A8170C" w:rsidRDefault="00A8170C"/>
    <w:p w14:paraId="7CC9FEAE" w14:textId="6C3C5C68" w:rsidR="00A8170C" w:rsidRDefault="00A8170C"/>
    <w:p w14:paraId="62B20414" w14:textId="62536EAC" w:rsidR="00A8170C" w:rsidRDefault="00A8170C"/>
    <w:p w14:paraId="35C99C8B" w14:textId="12875518" w:rsidR="00A8170C" w:rsidRDefault="00A8170C"/>
    <w:p w14:paraId="6CD82FF7" w14:textId="3CB5040D" w:rsidR="00A8170C" w:rsidRDefault="00A8170C"/>
    <w:p w14:paraId="0769412A" w14:textId="6BF5A4F3" w:rsidR="00A8170C" w:rsidRDefault="00A8170C"/>
    <w:p w14:paraId="49C5DD10" w14:textId="46BE801C" w:rsidR="00A8170C" w:rsidRDefault="00A8170C"/>
    <w:p w14:paraId="15458F16" w14:textId="288EFB76" w:rsidR="00A8170C" w:rsidRDefault="00A8170C"/>
    <w:p w14:paraId="1051A7C0" w14:textId="279D27F9" w:rsidR="00A8170C" w:rsidRDefault="00A8170C"/>
    <w:p w14:paraId="53135046" w14:textId="26FB7EF3" w:rsidR="00A8170C" w:rsidRDefault="00A8170C"/>
    <w:p w14:paraId="1941EAE0" w14:textId="10DC4881" w:rsidR="00A8170C" w:rsidRDefault="00A8170C"/>
    <w:p w14:paraId="6DD62805" w14:textId="4BCA39A2" w:rsidR="00A8170C" w:rsidRDefault="00A8170C"/>
    <w:p w14:paraId="2811D265" w14:textId="4EC13EAA" w:rsidR="00A8170C" w:rsidRDefault="00A8170C"/>
    <w:p w14:paraId="668DCEA8" w14:textId="693DE722" w:rsidR="00A8170C" w:rsidRDefault="00A8170C"/>
    <w:p w14:paraId="06D8F6F8" w14:textId="21582008" w:rsidR="00A8170C" w:rsidRDefault="00A8170C"/>
    <w:p w14:paraId="7C94AFBB" w14:textId="51228793" w:rsidR="00A8170C" w:rsidRDefault="00A8170C"/>
    <w:p w14:paraId="372101A3" w14:textId="76B72210" w:rsidR="00A8170C" w:rsidRDefault="00A8170C"/>
    <w:p w14:paraId="65128708" w14:textId="12D338DE" w:rsidR="00A8170C" w:rsidRDefault="00A8170C"/>
    <w:p w14:paraId="4C3952E5" w14:textId="4E2E0883" w:rsidR="00A8170C" w:rsidRDefault="00A8170C"/>
    <w:p w14:paraId="570963F4" w14:textId="1E4C63BB" w:rsidR="00A8170C" w:rsidRDefault="00A8170C"/>
    <w:p w14:paraId="739AB979" w14:textId="61EC5078" w:rsidR="00A8170C" w:rsidRDefault="0084659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1D7EEB9" wp14:editId="16152DD3">
                <wp:simplePos x="0" y="0"/>
                <wp:positionH relativeFrom="column">
                  <wp:posOffset>0</wp:posOffset>
                </wp:positionH>
                <wp:positionV relativeFrom="paragraph">
                  <wp:posOffset>331470</wp:posOffset>
                </wp:positionV>
                <wp:extent cx="5251450" cy="260350"/>
                <wp:effectExtent l="0" t="0" r="0" b="635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14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2CE97" w14:textId="7045729B" w:rsidR="0084659E" w:rsidRPr="00C01C45" w:rsidRDefault="0084659E" w:rsidP="0084659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01C4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C01C4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C01C45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Flow chart of data processing the free text responses of </w:t>
                            </w:r>
                            <w:r w:rsidR="00F45750">
                              <w:rPr>
                                <w:sz w:val="20"/>
                                <w:szCs w:val="20"/>
                              </w:rPr>
                              <w:t>“concerns with TraceTogether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7EEB9" id="Text Box 2" o:spid="_x0000_s1078" type="#_x0000_t202" style="position:absolute;margin-left:0;margin-top:26.1pt;width:413.5pt;height:20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" filled="f" stroked="f">
                <v:textbox>
                  <w:txbxContent>
                    <w:p w14:paraId="34F2CE97" w14:textId="7045729B" w:rsidR="0084659E" w:rsidRPr="00C01C45" w:rsidRDefault="0084659E" w:rsidP="0084659E">
                      <w:pPr>
                        <w:rPr>
                          <w:sz w:val="20"/>
                          <w:szCs w:val="20"/>
                        </w:rPr>
                      </w:pPr>
                      <w:r w:rsidRPr="00C01C45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Pr="00C01C45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C01C45"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</w:rPr>
                        <w:t xml:space="preserve">Flow chart of data processing the free text responses of </w:t>
                      </w:r>
                      <w:r w:rsidR="00F45750">
                        <w:rPr>
                          <w:sz w:val="20"/>
                          <w:szCs w:val="20"/>
                        </w:rPr>
                        <w:t>“concerns with TraceTogether”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25A12A" w14:textId="53A47E0E" w:rsidR="00A8170C" w:rsidRDefault="00A8170C"/>
    <w:p w14:paraId="6884C8F5" w14:textId="491E5218" w:rsidR="00A8170C" w:rsidRDefault="00A8170C"/>
    <w:p w14:paraId="2B403C8F" w14:textId="5A600B9F" w:rsidR="00A8170C" w:rsidRDefault="00A8170C"/>
    <w:p w14:paraId="31AAAC27" w14:textId="7DFE8912" w:rsidR="00A8170C" w:rsidRPr="00A8170C" w:rsidRDefault="00A8170C">
      <w:pPr>
        <w:rPr>
          <w:b/>
          <w:bCs/>
        </w:rPr>
      </w:pPr>
      <w:r w:rsidRPr="00A8170C">
        <w:rPr>
          <w:b/>
          <w:bCs/>
        </w:rPr>
        <w:t xml:space="preserve">Annex A: </w:t>
      </w:r>
      <w:r w:rsidR="00344FF2">
        <w:rPr>
          <w:b/>
          <w:bCs/>
        </w:rPr>
        <w:t>Selected</w:t>
      </w:r>
      <w:r>
        <w:rPr>
          <w:b/>
          <w:bCs/>
        </w:rPr>
        <w:t xml:space="preserve"> </w:t>
      </w:r>
      <w:r w:rsidR="00344FF2">
        <w:rPr>
          <w:b/>
          <w:bCs/>
        </w:rPr>
        <w:t xml:space="preserve">rephrased </w:t>
      </w:r>
      <w:r>
        <w:rPr>
          <w:b/>
          <w:bCs/>
        </w:rPr>
        <w:t>responses</w:t>
      </w:r>
      <w:r w:rsidR="00344FF2">
        <w:rPr>
          <w:b/>
          <w:bCs/>
        </w:rPr>
        <w:t xml:space="preserve"> that were</w:t>
      </w:r>
      <w:r>
        <w:rPr>
          <w:b/>
          <w:bCs/>
        </w:rPr>
        <w:t xml:space="preserve"> answered as a que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4495"/>
      </w:tblGrid>
      <w:tr w:rsidR="00A8170C" w:rsidRPr="00A8170C" w14:paraId="77C96CE5" w14:textId="77777777" w:rsidTr="00A8170C">
        <w:trPr>
          <w:trHeight w:val="290"/>
        </w:trPr>
        <w:tc>
          <w:tcPr>
            <w:tcW w:w="4855" w:type="dxa"/>
            <w:noWrap/>
            <w:hideMark/>
          </w:tcPr>
          <w:p w14:paraId="76C4008D" w14:textId="1268699C" w:rsidR="00A8170C" w:rsidRPr="00A8170C" w:rsidRDefault="00A8170C" w:rsidP="00A8170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rases extracted from responses</w:t>
            </w:r>
          </w:p>
        </w:tc>
        <w:tc>
          <w:tcPr>
            <w:tcW w:w="4495" w:type="dxa"/>
            <w:noWrap/>
            <w:hideMark/>
          </w:tcPr>
          <w:p w14:paraId="585609F9" w14:textId="123275D5" w:rsidR="00A8170C" w:rsidRPr="00A8170C" w:rsidRDefault="00A8170C" w:rsidP="00A8170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ed</w:t>
            </w:r>
            <w:r w:rsidRPr="00A8170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A8170C">
              <w:rPr>
                <w:b/>
                <w:bCs/>
                <w:sz w:val="20"/>
                <w:szCs w:val="20"/>
              </w:rPr>
              <w:t>esponse</w:t>
            </w:r>
            <w:r>
              <w:rPr>
                <w:b/>
                <w:bCs/>
                <w:sz w:val="20"/>
                <w:szCs w:val="20"/>
              </w:rPr>
              <w:t xml:space="preserve"> phrases</w:t>
            </w:r>
          </w:p>
        </w:tc>
      </w:tr>
      <w:tr w:rsidR="00344FF2" w:rsidRPr="00A8170C" w14:paraId="46F78424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2DB72458" w14:textId="3B53B5FF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curacy of the TraceTogether app?</w:t>
            </w:r>
          </w:p>
        </w:tc>
        <w:tc>
          <w:tcPr>
            <w:tcW w:w="4495" w:type="dxa"/>
            <w:noWrap/>
            <w:vAlign w:val="center"/>
            <w:hideMark/>
          </w:tcPr>
          <w:p w14:paraId="65FA1B55" w14:textId="7B609E44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TraceTogether app is inaccurate</w:t>
            </w:r>
          </w:p>
        </w:tc>
      </w:tr>
      <w:tr w:rsidR="00344FF2" w:rsidRPr="00A8170C" w14:paraId="2714F26E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37B8C5A" w14:textId="7B1B3E8F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ata security is uncertain</w:t>
            </w:r>
          </w:p>
        </w:tc>
        <w:tc>
          <w:tcPr>
            <w:tcW w:w="4495" w:type="dxa"/>
            <w:noWrap/>
            <w:vAlign w:val="center"/>
            <w:hideMark/>
          </w:tcPr>
          <w:p w14:paraId="15C44EEF" w14:textId="1643D9AF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personal data is unsecured</w:t>
            </w:r>
          </w:p>
        </w:tc>
      </w:tr>
      <w:tr w:rsidR="00344FF2" w:rsidRPr="00A8170C" w14:paraId="13958866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9A52400" w14:textId="3B2E43A0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accurate are the data collected</w:t>
            </w:r>
          </w:p>
        </w:tc>
        <w:tc>
          <w:tcPr>
            <w:tcW w:w="4495" w:type="dxa"/>
            <w:noWrap/>
            <w:vAlign w:val="center"/>
            <w:hideMark/>
          </w:tcPr>
          <w:p w14:paraId="7F62FD1F" w14:textId="094107D5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data collected is inaccurate</w:t>
            </w:r>
          </w:p>
        </w:tc>
      </w:tr>
      <w:tr w:rsidR="00344FF2" w:rsidRPr="00A8170C" w14:paraId="5A46A5DE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1CDF5FB5" w14:textId="16F4208C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convenient</w:t>
            </w:r>
          </w:p>
        </w:tc>
        <w:tc>
          <w:tcPr>
            <w:tcW w:w="4495" w:type="dxa"/>
            <w:noWrap/>
            <w:vAlign w:val="center"/>
            <w:hideMark/>
          </w:tcPr>
          <w:p w14:paraId="4067697D" w14:textId="7A5FA2D7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certain if it is inconvenient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344FF2" w:rsidRPr="00A8170C" w14:paraId="7658D986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4519BB7F" w14:textId="131E6658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far has privacy protection laws been developed</w:t>
            </w:r>
          </w:p>
        </w:tc>
        <w:tc>
          <w:tcPr>
            <w:tcW w:w="4495" w:type="dxa"/>
            <w:noWrap/>
            <w:vAlign w:val="center"/>
            <w:hideMark/>
          </w:tcPr>
          <w:p w14:paraId="073AD061" w14:textId="596933D3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privacy protection laws are undeveloped</w:t>
            </w:r>
          </w:p>
        </w:tc>
      </w:tr>
      <w:tr w:rsidR="00344FF2" w:rsidRPr="00A8170C" w14:paraId="08A9A5B9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499DE40A" w14:textId="03C9A33C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long will it be used for, even after the pandemic.?</w:t>
            </w:r>
          </w:p>
        </w:tc>
        <w:tc>
          <w:tcPr>
            <w:tcW w:w="4495" w:type="dxa"/>
            <w:noWrap/>
            <w:vAlign w:val="center"/>
            <w:hideMark/>
          </w:tcPr>
          <w:p w14:paraId="49421EEF" w14:textId="3435D936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certain how long it will be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 for and will it be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 even after the pandemic</w:t>
            </w:r>
          </w:p>
        </w:tc>
      </w:tr>
      <w:tr w:rsidR="00344FF2" w:rsidRPr="00A8170C" w14:paraId="7A09D994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3F3FF7B" w14:textId="438D839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safe is my personal data</w:t>
            </w:r>
          </w:p>
        </w:tc>
        <w:tc>
          <w:tcPr>
            <w:tcW w:w="4495" w:type="dxa"/>
            <w:noWrap/>
            <w:vAlign w:val="center"/>
            <w:hideMark/>
          </w:tcPr>
          <w:p w14:paraId="229CF258" w14:textId="1035824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personal data is unsafe</w:t>
            </w:r>
          </w:p>
        </w:tc>
      </w:tr>
      <w:tr w:rsidR="00344FF2" w:rsidRPr="00A8170C" w14:paraId="24200FAD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6ED0B22" w14:textId="3BD93176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safe it is (in term of privacy)</w:t>
            </w:r>
          </w:p>
        </w:tc>
        <w:tc>
          <w:tcPr>
            <w:tcW w:w="4495" w:type="dxa"/>
            <w:noWrap/>
            <w:vAlign w:val="center"/>
            <w:hideMark/>
          </w:tcPr>
          <w:p w14:paraId="2ED107AC" w14:textId="6465C3F0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it is unsafe when it comes to privacy</w:t>
            </w:r>
          </w:p>
        </w:tc>
      </w:tr>
      <w:tr w:rsidR="00344FF2" w:rsidRPr="00A8170C" w14:paraId="59F2572E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042667CC" w14:textId="1BECB7A5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secure is the data collected</w:t>
            </w:r>
          </w:p>
        </w:tc>
        <w:tc>
          <w:tcPr>
            <w:tcW w:w="4495" w:type="dxa"/>
            <w:noWrap/>
            <w:vAlign w:val="center"/>
            <w:hideMark/>
          </w:tcPr>
          <w:p w14:paraId="5068A798" w14:textId="3F7B1B4D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data collected is unsecured</w:t>
            </w:r>
          </w:p>
        </w:tc>
      </w:tr>
      <w:tr w:rsidR="00344FF2" w:rsidRPr="00A8170C" w14:paraId="095395E3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2F2955BD" w14:textId="7128E90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w the data are being used?</w:t>
            </w:r>
          </w:p>
        </w:tc>
        <w:tc>
          <w:tcPr>
            <w:tcW w:w="4495" w:type="dxa"/>
            <w:noWrap/>
            <w:vAlign w:val="center"/>
            <w:hideMark/>
          </w:tcPr>
          <w:p w14:paraId="5FCAFCDD" w14:textId="32DFB4F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certain on how data is being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</w:tr>
      <w:tr w:rsidR="00344FF2" w:rsidRPr="00A8170C" w14:paraId="380E1048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6A9D2A5" w14:textId="3C4180E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 the app has access to other content in the phone</w:t>
            </w:r>
          </w:p>
        </w:tc>
        <w:tc>
          <w:tcPr>
            <w:tcW w:w="4495" w:type="dxa"/>
            <w:noWrap/>
            <w:vAlign w:val="center"/>
            <w:hideMark/>
          </w:tcPr>
          <w:p w14:paraId="1C02F217" w14:textId="4843BEB2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the app can access another phone content</w:t>
            </w:r>
          </w:p>
        </w:tc>
      </w:tr>
      <w:tr w:rsidR="00344FF2" w:rsidRPr="00A8170C" w14:paraId="072AD3FB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0E936F47" w14:textId="58AAE479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 case of a network issue, how will they continue to collect data</w:t>
            </w:r>
          </w:p>
        </w:tc>
        <w:tc>
          <w:tcPr>
            <w:tcW w:w="4495" w:type="dxa"/>
            <w:noWrap/>
            <w:vAlign w:val="center"/>
            <w:hideMark/>
          </w:tcPr>
          <w:p w14:paraId="4920B775" w14:textId="76A20F13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data collection will be interrupted by a network issue</w:t>
            </w:r>
          </w:p>
        </w:tc>
      </w:tr>
      <w:tr w:rsidR="00344FF2" w:rsidRPr="00A8170C" w14:paraId="6A3524F9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1112FACF" w14:textId="4567D8D5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w protection is to what extent if the data breached</w:t>
            </w:r>
          </w:p>
        </w:tc>
        <w:tc>
          <w:tcPr>
            <w:tcW w:w="4495" w:type="dxa"/>
            <w:noWrap/>
            <w:vAlign w:val="center"/>
            <w:hideMark/>
          </w:tcPr>
          <w:p w14:paraId="202C9AA3" w14:textId="732F6123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the law will leave individuals unprotected during a breach of personal data</w:t>
            </w:r>
          </w:p>
        </w:tc>
      </w:tr>
      <w:tr w:rsidR="00344FF2" w:rsidRPr="00A8170C" w14:paraId="72EBD0A7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4A2ECDEF" w14:textId="70D48C88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o sure how effective it is</w:t>
            </w:r>
          </w:p>
        </w:tc>
        <w:tc>
          <w:tcPr>
            <w:tcW w:w="4495" w:type="dxa"/>
            <w:noWrap/>
            <w:vAlign w:val="center"/>
            <w:hideMark/>
          </w:tcPr>
          <w:p w14:paraId="009F1B6D" w14:textId="5DA1012E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it is ineffective</w:t>
            </w:r>
          </w:p>
        </w:tc>
      </w:tr>
      <w:tr w:rsidR="00344FF2" w:rsidRPr="00A8170C" w14:paraId="0C7AD3DB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5BB08F61" w14:textId="02BF3E55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ure how data is traced, collected and who has access to it</w:t>
            </w:r>
          </w:p>
        </w:tc>
        <w:tc>
          <w:tcPr>
            <w:tcW w:w="4495" w:type="dxa"/>
            <w:noWrap/>
            <w:vAlign w:val="center"/>
            <w:hideMark/>
          </w:tcPr>
          <w:p w14:paraId="1F79533B" w14:textId="5778151E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how data is traced, collected and who has access to it</w:t>
            </w:r>
          </w:p>
        </w:tc>
      </w:tr>
      <w:tr w:rsidR="00344FF2" w:rsidRPr="00A8170C" w14:paraId="0BAF6EC1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55278A8E" w14:textId="033E5A1D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laws that protect us as individuals when using this type of app</w:t>
            </w:r>
          </w:p>
        </w:tc>
        <w:tc>
          <w:tcPr>
            <w:tcW w:w="4495" w:type="dxa"/>
            <w:noWrap/>
            <w:vAlign w:val="center"/>
            <w:hideMark/>
          </w:tcPr>
          <w:p w14:paraId="68FB4C6A" w14:textId="3050E314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laws leave us unprotected when using this type of app</w:t>
            </w:r>
          </w:p>
        </w:tc>
      </w:tr>
      <w:tr w:rsidR="00344FF2" w:rsidRPr="00A8170C" w14:paraId="651C29F7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4389955" w14:textId="4CE27FDC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at are they using the data for?</w:t>
            </w:r>
          </w:p>
        </w:tc>
        <w:tc>
          <w:tcPr>
            <w:tcW w:w="4495" w:type="dxa"/>
            <w:noWrap/>
            <w:vAlign w:val="center"/>
            <w:hideMark/>
          </w:tcPr>
          <w:p w14:paraId="6A5F4D0F" w14:textId="5D6A7FCF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certain of what the data is being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 for</w:t>
            </w:r>
          </w:p>
        </w:tc>
      </w:tr>
      <w:tr w:rsidR="00344FF2" w:rsidRPr="00A8170C" w14:paraId="716D898F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3BE065A" w14:textId="63BB76E3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at data is being collected (what identifiable information)</w:t>
            </w:r>
          </w:p>
        </w:tc>
        <w:tc>
          <w:tcPr>
            <w:tcW w:w="4495" w:type="dxa"/>
            <w:noWrap/>
            <w:vAlign w:val="center"/>
            <w:hideMark/>
          </w:tcPr>
          <w:p w14:paraId="0C0686C9" w14:textId="31A8283F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certain what identifiable information is being collected </w:t>
            </w:r>
          </w:p>
        </w:tc>
      </w:tr>
      <w:tr w:rsidR="00344FF2" w:rsidRPr="00A8170C" w14:paraId="0575BE7D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12432A2A" w14:textId="399F5455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at data is used for</w:t>
            </w:r>
          </w:p>
        </w:tc>
        <w:tc>
          <w:tcPr>
            <w:tcW w:w="4495" w:type="dxa"/>
            <w:noWrap/>
            <w:vAlign w:val="center"/>
            <w:hideMark/>
          </w:tcPr>
          <w:p w14:paraId="35B5406F" w14:textId="3A9DBB96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certain what data is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 for </w:t>
            </w:r>
          </w:p>
        </w:tc>
      </w:tr>
      <w:tr w:rsidR="00344FF2" w:rsidRPr="00A8170C" w14:paraId="61566EB4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111984EC" w14:textId="38B8EF5A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ether it is accurate in tracking</w:t>
            </w:r>
          </w:p>
        </w:tc>
        <w:tc>
          <w:tcPr>
            <w:tcW w:w="4495" w:type="dxa"/>
            <w:noWrap/>
            <w:vAlign w:val="center"/>
            <w:hideMark/>
          </w:tcPr>
          <w:p w14:paraId="1B0D1E77" w14:textId="3D73D195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TraceTogether is inaccurate in tracking</w:t>
            </w:r>
          </w:p>
        </w:tc>
      </w:tr>
      <w:tr w:rsidR="00344FF2" w:rsidRPr="00A8170C" w14:paraId="2435B26D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47F78725" w14:textId="5F3CB544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ether my personal information will be breached</w:t>
            </w:r>
          </w:p>
        </w:tc>
        <w:tc>
          <w:tcPr>
            <w:tcW w:w="4495" w:type="dxa"/>
            <w:noWrap/>
            <w:vAlign w:val="center"/>
            <w:hideMark/>
          </w:tcPr>
          <w:p w14:paraId="7E086C75" w14:textId="028956B0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there will be a breach of personal information</w:t>
            </w:r>
          </w:p>
        </w:tc>
      </w:tr>
      <w:tr w:rsidR="00344FF2" w:rsidRPr="00A8170C" w14:paraId="73A0738C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3B0AC50F" w14:textId="5133E407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ether or not it is safe and if people can steal your data</w:t>
            </w:r>
          </w:p>
        </w:tc>
        <w:tc>
          <w:tcPr>
            <w:tcW w:w="4495" w:type="dxa"/>
            <w:noWrap/>
            <w:vAlign w:val="center"/>
            <w:hideMark/>
          </w:tcPr>
          <w:p w14:paraId="2736928A" w14:textId="2C163682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it is unsafe and if data can be stolen</w:t>
            </w:r>
          </w:p>
        </w:tc>
      </w:tr>
      <w:tr w:rsidR="00344FF2" w:rsidRPr="00A8170C" w14:paraId="4B8E6B37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6D7DC3A2" w14:textId="0DDA9A73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ether or not there is secrecy of information. Government needs to tell us more details.</w:t>
            </w:r>
          </w:p>
        </w:tc>
        <w:tc>
          <w:tcPr>
            <w:tcW w:w="4495" w:type="dxa"/>
            <w:noWrap/>
            <w:vAlign w:val="center"/>
            <w:hideMark/>
          </w:tcPr>
          <w:p w14:paraId="0CC70EC6" w14:textId="105DD0F2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information is kept secret. Government needs to provide more information</w:t>
            </w:r>
          </w:p>
        </w:tc>
      </w:tr>
      <w:tr w:rsidR="00344FF2" w:rsidRPr="00A8170C" w14:paraId="7FDC2B0D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31B3FA0B" w14:textId="0BF32293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ether they know our exact location</w:t>
            </w:r>
          </w:p>
        </w:tc>
        <w:tc>
          <w:tcPr>
            <w:tcW w:w="4495" w:type="dxa"/>
            <w:noWrap/>
            <w:vAlign w:val="center"/>
            <w:hideMark/>
          </w:tcPr>
          <w:p w14:paraId="608C4266" w14:textId="5E0BD18C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they know our exact location</w:t>
            </w:r>
          </w:p>
        </w:tc>
      </w:tr>
      <w:tr w:rsidR="00344FF2" w:rsidRPr="00A8170C" w14:paraId="448623BD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27F57AC0" w14:textId="4BDE1F5D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l it leak my personal data</w:t>
            </w:r>
          </w:p>
        </w:tc>
        <w:tc>
          <w:tcPr>
            <w:tcW w:w="4495" w:type="dxa"/>
            <w:noWrap/>
            <w:vAlign w:val="center"/>
            <w:hideMark/>
          </w:tcPr>
          <w:p w14:paraId="0F72DC9D" w14:textId="1E273A7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it will cause a personal data leak</w:t>
            </w:r>
          </w:p>
        </w:tc>
      </w:tr>
      <w:tr w:rsidR="00344FF2" w:rsidRPr="00A8170C" w14:paraId="18611618" w14:textId="77777777" w:rsidTr="009A1770">
        <w:trPr>
          <w:trHeight w:val="290"/>
        </w:trPr>
        <w:tc>
          <w:tcPr>
            <w:tcW w:w="4855" w:type="dxa"/>
            <w:noWrap/>
            <w:vAlign w:val="center"/>
            <w:hideMark/>
          </w:tcPr>
          <w:p w14:paraId="24D5899B" w14:textId="7C9CBF9B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l location or data being collected be leaked</w:t>
            </w:r>
          </w:p>
        </w:tc>
        <w:tc>
          <w:tcPr>
            <w:tcW w:w="4495" w:type="dxa"/>
            <w:noWrap/>
            <w:vAlign w:val="center"/>
            <w:hideMark/>
          </w:tcPr>
          <w:p w14:paraId="2F0CC7FE" w14:textId="6A0010A4" w:rsidR="00344FF2" w:rsidRPr="00A8170C" w:rsidRDefault="00344FF2" w:rsidP="00344FF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ertain if location or data collected will be leaked</w:t>
            </w:r>
          </w:p>
        </w:tc>
      </w:tr>
    </w:tbl>
    <w:p w14:paraId="09834873" w14:textId="3F0FFD64" w:rsidR="00A8170C" w:rsidRDefault="00A8170C">
      <w:pPr>
        <w:rPr>
          <w:sz w:val="20"/>
          <w:szCs w:val="20"/>
        </w:rPr>
      </w:pPr>
    </w:p>
    <w:p w14:paraId="6378CAA1" w14:textId="2C027282" w:rsidR="00344FF2" w:rsidRDefault="00344FF2">
      <w:pPr>
        <w:rPr>
          <w:sz w:val="20"/>
          <w:szCs w:val="20"/>
        </w:rPr>
      </w:pPr>
    </w:p>
    <w:p w14:paraId="74EFADE7" w14:textId="29EF7E77" w:rsidR="00344FF2" w:rsidRDefault="00344FF2">
      <w:pPr>
        <w:rPr>
          <w:sz w:val="20"/>
          <w:szCs w:val="20"/>
        </w:rPr>
      </w:pPr>
    </w:p>
    <w:p w14:paraId="63D36555" w14:textId="3FE3605F" w:rsidR="00344FF2" w:rsidRDefault="00344FF2">
      <w:pPr>
        <w:rPr>
          <w:sz w:val="20"/>
          <w:szCs w:val="20"/>
        </w:rPr>
      </w:pPr>
    </w:p>
    <w:p w14:paraId="10F4E4F8" w14:textId="1E00CA60" w:rsidR="00344FF2" w:rsidRDefault="00344FF2">
      <w:pPr>
        <w:rPr>
          <w:sz w:val="20"/>
          <w:szCs w:val="20"/>
        </w:rPr>
      </w:pPr>
    </w:p>
    <w:p w14:paraId="5271AC51" w14:textId="448F0371" w:rsidR="00344FF2" w:rsidRPr="00A8170C" w:rsidRDefault="00344FF2" w:rsidP="00344FF2">
      <w:pPr>
        <w:rPr>
          <w:b/>
          <w:bCs/>
        </w:rPr>
      </w:pPr>
      <w:r w:rsidRPr="00A8170C">
        <w:rPr>
          <w:b/>
          <w:bCs/>
        </w:rPr>
        <w:t xml:space="preserve">Annex </w:t>
      </w:r>
      <w:r>
        <w:rPr>
          <w:b/>
          <w:bCs/>
        </w:rPr>
        <w:t>B</w:t>
      </w:r>
      <w:r w:rsidRPr="00A8170C">
        <w:rPr>
          <w:b/>
          <w:bCs/>
        </w:rPr>
        <w:t xml:space="preserve">: </w:t>
      </w:r>
      <w:r>
        <w:rPr>
          <w:b/>
          <w:bCs/>
        </w:rPr>
        <w:t xml:space="preserve">Selected </w:t>
      </w:r>
      <w:r w:rsidR="00DD3273" w:rsidRPr="00DD3273">
        <w:rPr>
          <w:b/>
          <w:bCs/>
        </w:rPr>
        <w:t xml:space="preserve">one-word </w:t>
      </w:r>
      <w:r w:rsidR="00DD3273">
        <w:rPr>
          <w:b/>
          <w:bCs/>
        </w:rPr>
        <w:t xml:space="preserve">responses pre-processed to a phr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535"/>
      </w:tblGrid>
      <w:tr w:rsidR="00344FF2" w:rsidRPr="00344FF2" w14:paraId="20482B9C" w14:textId="77777777" w:rsidTr="00954C18">
        <w:trPr>
          <w:trHeight w:val="290"/>
        </w:trPr>
        <w:tc>
          <w:tcPr>
            <w:tcW w:w="3145" w:type="dxa"/>
            <w:noWrap/>
            <w:hideMark/>
          </w:tcPr>
          <w:p w14:paraId="7BD1B229" w14:textId="4A182C1A" w:rsidR="00344FF2" w:rsidRPr="00344FF2" w:rsidRDefault="00344FF2" w:rsidP="00344FF2">
            <w:pPr>
              <w:rPr>
                <w:b/>
                <w:bCs/>
                <w:sz w:val="20"/>
                <w:szCs w:val="20"/>
              </w:rPr>
            </w:pPr>
            <w:r w:rsidRPr="00344FF2">
              <w:rPr>
                <w:b/>
                <w:bCs/>
                <w:sz w:val="20"/>
                <w:szCs w:val="20"/>
              </w:rPr>
              <w:t xml:space="preserve">Original one-word </w:t>
            </w:r>
            <w:r w:rsidR="00DD3273">
              <w:rPr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3535" w:type="dxa"/>
            <w:noWrap/>
            <w:hideMark/>
          </w:tcPr>
          <w:p w14:paraId="36ACDA87" w14:textId="36379649" w:rsidR="00344FF2" w:rsidRPr="00344FF2" w:rsidRDefault="00DD3273" w:rsidP="00344FF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-processed</w:t>
            </w:r>
            <w:r w:rsidR="00344FF2" w:rsidRPr="00344FF2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hrase</w:t>
            </w:r>
          </w:p>
        </w:tc>
      </w:tr>
      <w:tr w:rsidR="00954C18" w:rsidRPr="00344FF2" w14:paraId="42BB2435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0BBDCCDA" w14:textId="40958F6F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curacy </w:t>
            </w:r>
          </w:p>
        </w:tc>
        <w:tc>
          <w:tcPr>
            <w:tcW w:w="3535" w:type="dxa"/>
            <w:noWrap/>
            <w:vAlign w:val="center"/>
            <w:hideMark/>
          </w:tcPr>
          <w:p w14:paraId="0B687E1F" w14:textId="26EC4786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ceTogether inaccurate</w:t>
            </w:r>
          </w:p>
        </w:tc>
      </w:tr>
      <w:tr w:rsidR="00954C18" w:rsidRPr="00344FF2" w14:paraId="76625C17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2068E0E5" w14:textId="52629499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nk information</w:t>
            </w:r>
          </w:p>
        </w:tc>
        <w:tc>
          <w:tcPr>
            <w:tcW w:w="3535" w:type="dxa"/>
            <w:noWrap/>
            <w:vAlign w:val="center"/>
            <w:hideMark/>
          </w:tcPr>
          <w:p w14:paraId="72886A49" w14:textId="2D24B3CF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ch of banking information</w:t>
            </w:r>
          </w:p>
        </w:tc>
      </w:tr>
      <w:tr w:rsidR="00954C18" w:rsidRPr="00344FF2" w14:paraId="5477ADBD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3673DC03" w14:textId="105E29DB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ttery</w:t>
            </w:r>
          </w:p>
        </w:tc>
        <w:tc>
          <w:tcPr>
            <w:tcW w:w="3535" w:type="dxa"/>
            <w:noWrap/>
            <w:vAlign w:val="center"/>
            <w:hideMark/>
          </w:tcPr>
          <w:p w14:paraId="15CC2A19" w14:textId="337156F5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ttery drainage</w:t>
            </w:r>
          </w:p>
        </w:tc>
      </w:tr>
      <w:tr w:rsidR="00954C18" w:rsidRPr="00344FF2" w14:paraId="5B4FF7F1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0E510F65" w14:textId="10769840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hersome</w:t>
            </w:r>
          </w:p>
        </w:tc>
        <w:tc>
          <w:tcPr>
            <w:tcW w:w="3535" w:type="dxa"/>
            <w:noWrap/>
            <w:vAlign w:val="center"/>
            <w:hideMark/>
          </w:tcPr>
          <w:p w14:paraId="56C8401A" w14:textId="2F90B09E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othersome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954C18" w:rsidRPr="00344FF2" w14:paraId="30228C28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25E7B1DE" w14:textId="6D727C12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icated</w:t>
            </w:r>
          </w:p>
        </w:tc>
        <w:tc>
          <w:tcPr>
            <w:tcW w:w="3535" w:type="dxa"/>
            <w:noWrap/>
            <w:vAlign w:val="center"/>
            <w:hideMark/>
          </w:tcPr>
          <w:p w14:paraId="449F58E8" w14:textId="5C8DA0BD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plicated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954C18" w:rsidRPr="00344FF2" w14:paraId="275CAEDE" w14:textId="77777777" w:rsidTr="00954C18">
        <w:trPr>
          <w:trHeight w:val="290"/>
        </w:trPr>
        <w:tc>
          <w:tcPr>
            <w:tcW w:w="3145" w:type="dxa"/>
            <w:noWrap/>
            <w:vAlign w:val="center"/>
          </w:tcPr>
          <w:p w14:paraId="384F4C3D" w14:textId="78CB99DF" w:rsidR="00954C18" w:rsidRDefault="00954C18" w:rsidP="00954C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fidentiality</w:t>
            </w:r>
          </w:p>
        </w:tc>
        <w:tc>
          <w:tcPr>
            <w:tcW w:w="3535" w:type="dxa"/>
            <w:noWrap/>
            <w:vAlign w:val="center"/>
          </w:tcPr>
          <w:p w14:paraId="552C80F9" w14:textId="19F19CFC" w:rsidR="00954C18" w:rsidRPr="00954C18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ck of confidentiality</w:t>
            </w:r>
          </w:p>
        </w:tc>
      </w:tr>
      <w:tr w:rsidR="00954C18" w:rsidRPr="00344FF2" w14:paraId="1433A46E" w14:textId="77777777" w:rsidTr="00954C18">
        <w:trPr>
          <w:trHeight w:val="290"/>
        </w:trPr>
        <w:tc>
          <w:tcPr>
            <w:tcW w:w="3145" w:type="dxa"/>
            <w:noWrap/>
            <w:vAlign w:val="center"/>
          </w:tcPr>
          <w:p w14:paraId="7CEBCB1B" w14:textId="1391FA42" w:rsidR="00954C18" w:rsidRDefault="00954C18" w:rsidP="00954C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accurate</w:t>
            </w:r>
          </w:p>
        </w:tc>
        <w:tc>
          <w:tcPr>
            <w:tcW w:w="3535" w:type="dxa"/>
            <w:noWrap/>
            <w:vAlign w:val="center"/>
          </w:tcPr>
          <w:p w14:paraId="7CDBB820" w14:textId="089E1A8B" w:rsidR="00954C18" w:rsidRDefault="00DD3273" w:rsidP="00954C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ceTogether</w:t>
            </w:r>
            <w:r w:rsidR="00954C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accurate</w:t>
            </w:r>
          </w:p>
        </w:tc>
      </w:tr>
      <w:tr w:rsidR="00954C18" w:rsidRPr="00344FF2" w14:paraId="2F7CE6F8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5DAC83A4" w14:textId="0BFEAA69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convenient</w:t>
            </w:r>
          </w:p>
        </w:tc>
        <w:tc>
          <w:tcPr>
            <w:tcW w:w="3535" w:type="dxa"/>
            <w:noWrap/>
            <w:vAlign w:val="center"/>
            <w:hideMark/>
          </w:tcPr>
          <w:p w14:paraId="3E431B58" w14:textId="3117AEDA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onvenient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954C18" w:rsidRPr="00344FF2" w14:paraId="22F365F8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65B5966D" w14:textId="6B5C2A36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effective</w:t>
            </w:r>
          </w:p>
        </w:tc>
        <w:tc>
          <w:tcPr>
            <w:tcW w:w="3535" w:type="dxa"/>
            <w:noWrap/>
            <w:vAlign w:val="center"/>
            <w:hideMark/>
          </w:tcPr>
          <w:p w14:paraId="0258C7BE" w14:textId="5487CE13" w:rsidR="00954C18" w:rsidRPr="00344FF2" w:rsidRDefault="00DD3273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ceTogether</w:t>
            </w:r>
            <w:r w:rsidR="00954C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effective</w:t>
            </w:r>
          </w:p>
        </w:tc>
      </w:tr>
      <w:tr w:rsidR="00954C18" w:rsidRPr="00344FF2" w14:paraId="387BBA1A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6E9B996F" w14:textId="0C4B0EA9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535" w:type="dxa"/>
            <w:noWrap/>
            <w:vAlign w:val="center"/>
            <w:hideMark/>
          </w:tcPr>
          <w:p w14:paraId="625A2CF6" w14:textId="21E6A900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 data privacy violation</w:t>
            </w:r>
          </w:p>
        </w:tc>
      </w:tr>
      <w:tr w:rsidR="00954C18" w:rsidRPr="00344FF2" w14:paraId="74B4F65D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7D9F3E06" w14:textId="69EC7D01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ss of PDPA</w:t>
            </w:r>
            <w:r w:rsidR="000B2427">
              <w:rPr>
                <w:rFonts w:ascii="Calibri" w:hAnsi="Calibri" w:cs="Calibri"/>
                <w:color w:val="000000"/>
                <w:sz w:val="20"/>
                <w:szCs w:val="20"/>
              </w:rPr>
              <w:t>/PDPA</w:t>
            </w:r>
          </w:p>
        </w:tc>
        <w:tc>
          <w:tcPr>
            <w:tcW w:w="3535" w:type="dxa"/>
            <w:noWrap/>
            <w:vAlign w:val="center"/>
            <w:hideMark/>
          </w:tcPr>
          <w:p w14:paraId="611B706D" w14:textId="637047CC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DPA violation</w:t>
            </w:r>
          </w:p>
        </w:tc>
      </w:tr>
      <w:tr w:rsidR="000B2427" w:rsidRPr="00344FF2" w14:paraId="2A88E34A" w14:textId="77777777" w:rsidTr="00954C18">
        <w:trPr>
          <w:trHeight w:val="290"/>
        </w:trPr>
        <w:tc>
          <w:tcPr>
            <w:tcW w:w="3145" w:type="dxa"/>
            <w:noWrap/>
            <w:vAlign w:val="center"/>
          </w:tcPr>
          <w:p w14:paraId="131CBA10" w14:textId="1A00AF4B" w:rsidR="000B2427" w:rsidRDefault="000B2427" w:rsidP="00954C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sonal data concerns</w:t>
            </w:r>
          </w:p>
        </w:tc>
        <w:tc>
          <w:tcPr>
            <w:tcW w:w="3535" w:type="dxa"/>
            <w:noWrap/>
            <w:vAlign w:val="center"/>
          </w:tcPr>
          <w:p w14:paraId="501AADC3" w14:textId="760A8D5D" w:rsidR="000B2427" w:rsidRPr="000B2427" w:rsidRDefault="000B2427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breach</w:t>
            </w:r>
          </w:p>
        </w:tc>
      </w:tr>
      <w:tr w:rsidR="00954C18" w:rsidRPr="00344FF2" w14:paraId="615C0440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0C8B5913" w14:textId="59EF3889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intless</w:t>
            </w:r>
          </w:p>
        </w:tc>
        <w:tc>
          <w:tcPr>
            <w:tcW w:w="3535" w:type="dxa"/>
            <w:noWrap/>
            <w:vAlign w:val="center"/>
            <w:hideMark/>
          </w:tcPr>
          <w:p w14:paraId="58E4ECC4" w14:textId="14F2FEFD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intless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954C18" w:rsidRPr="00344FF2" w14:paraId="2DFE35FA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221BFE6B" w14:textId="25CAA6BF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cy</w:t>
            </w:r>
          </w:p>
        </w:tc>
        <w:tc>
          <w:tcPr>
            <w:tcW w:w="3535" w:type="dxa"/>
            <w:noWrap/>
            <w:vAlign w:val="center"/>
            <w:hideMark/>
          </w:tcPr>
          <w:p w14:paraId="26FC0951" w14:textId="42E977B3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cy violation</w:t>
            </w:r>
          </w:p>
        </w:tc>
      </w:tr>
      <w:tr w:rsidR="00954C18" w:rsidRPr="00344FF2" w14:paraId="111245AE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0C699196" w14:textId="0CC75020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3535" w:type="dxa"/>
            <w:noWrap/>
            <w:vAlign w:val="center"/>
            <w:hideMark/>
          </w:tcPr>
          <w:p w14:paraId="4902F232" w14:textId="661BDDE7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unsecured</w:t>
            </w:r>
          </w:p>
        </w:tc>
      </w:tr>
      <w:tr w:rsidR="00954C18" w:rsidRPr="00344FF2" w14:paraId="0387A78F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0507CBB4" w14:textId="2A8B6816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ime consuming</w:t>
            </w:r>
          </w:p>
        </w:tc>
        <w:tc>
          <w:tcPr>
            <w:tcW w:w="3535" w:type="dxa"/>
            <w:noWrap/>
            <w:vAlign w:val="center"/>
            <w:hideMark/>
          </w:tcPr>
          <w:p w14:paraId="171E614E" w14:textId="5B2492BD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ime consuming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954C18" w:rsidRPr="00344FF2" w14:paraId="51BA11E9" w14:textId="77777777" w:rsidTr="00954C18">
        <w:trPr>
          <w:trHeight w:val="290"/>
        </w:trPr>
        <w:tc>
          <w:tcPr>
            <w:tcW w:w="3145" w:type="dxa"/>
            <w:noWrap/>
            <w:vAlign w:val="center"/>
            <w:hideMark/>
          </w:tcPr>
          <w:p w14:paraId="0633D199" w14:textId="5813974D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oublesome</w:t>
            </w:r>
          </w:p>
        </w:tc>
        <w:tc>
          <w:tcPr>
            <w:tcW w:w="3535" w:type="dxa"/>
            <w:noWrap/>
            <w:vAlign w:val="center"/>
            <w:hideMark/>
          </w:tcPr>
          <w:p w14:paraId="0CFC9A59" w14:textId="13B8D731" w:rsidR="00954C18" w:rsidRPr="00344FF2" w:rsidRDefault="00954C18" w:rsidP="00954C1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oublesome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</w:tbl>
    <w:p w14:paraId="1F6074E8" w14:textId="0419AA5A" w:rsidR="00344FF2" w:rsidRDefault="00344FF2">
      <w:pPr>
        <w:rPr>
          <w:sz w:val="20"/>
          <w:szCs w:val="20"/>
        </w:rPr>
      </w:pPr>
    </w:p>
    <w:p w14:paraId="59FFF565" w14:textId="552106AC" w:rsidR="000B2427" w:rsidRPr="00A8170C" w:rsidRDefault="000B2427" w:rsidP="000B2427">
      <w:pPr>
        <w:rPr>
          <w:b/>
          <w:bCs/>
        </w:rPr>
      </w:pPr>
      <w:r w:rsidRPr="00A8170C">
        <w:rPr>
          <w:b/>
          <w:bCs/>
        </w:rPr>
        <w:t xml:space="preserve">Annex </w:t>
      </w:r>
      <w:r>
        <w:rPr>
          <w:b/>
          <w:bCs/>
        </w:rPr>
        <w:t>C</w:t>
      </w:r>
      <w:r w:rsidRPr="00A8170C">
        <w:rPr>
          <w:b/>
          <w:bCs/>
        </w:rPr>
        <w:t xml:space="preserve">: </w:t>
      </w:r>
      <w:r>
        <w:rPr>
          <w:b/>
          <w:bCs/>
        </w:rPr>
        <w:t xml:space="preserve">Selected </w:t>
      </w:r>
      <w:r w:rsidR="00070FA3">
        <w:rPr>
          <w:b/>
          <w:bCs/>
          <w:sz w:val="20"/>
          <w:szCs w:val="20"/>
        </w:rPr>
        <w:t xml:space="preserve">stop word matches to words in the </w:t>
      </w:r>
      <w:proofErr w:type="spellStart"/>
      <w:r w:rsidR="00070FA3">
        <w:rPr>
          <w:b/>
          <w:bCs/>
          <w:sz w:val="20"/>
          <w:szCs w:val="20"/>
        </w:rPr>
        <w:t>Syuzhet</w:t>
      </w:r>
      <w:proofErr w:type="spellEnd"/>
      <w:r w:rsidR="00070FA3">
        <w:rPr>
          <w:b/>
          <w:bCs/>
          <w:sz w:val="20"/>
          <w:szCs w:val="20"/>
        </w:rPr>
        <w:t xml:space="preserve">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600"/>
      </w:tblGrid>
      <w:tr w:rsidR="000B2427" w:rsidRPr="000B2427" w14:paraId="6300187C" w14:textId="77777777" w:rsidTr="00B43A32">
        <w:trPr>
          <w:trHeight w:val="290"/>
        </w:trPr>
        <w:tc>
          <w:tcPr>
            <w:tcW w:w="3685" w:type="dxa"/>
            <w:noWrap/>
            <w:hideMark/>
          </w:tcPr>
          <w:p w14:paraId="16BBE91D" w14:textId="370B1E52" w:rsidR="000B2427" w:rsidRPr="000B2427" w:rsidRDefault="000B2427" w:rsidP="000B2427">
            <w:pPr>
              <w:rPr>
                <w:b/>
                <w:bCs/>
                <w:sz w:val="20"/>
                <w:szCs w:val="20"/>
              </w:rPr>
            </w:pPr>
            <w:r w:rsidRPr="000B2427">
              <w:rPr>
                <w:b/>
                <w:bCs/>
                <w:sz w:val="20"/>
                <w:szCs w:val="20"/>
              </w:rPr>
              <w:t>Negative</w:t>
            </w:r>
            <w:r>
              <w:rPr>
                <w:b/>
                <w:bCs/>
                <w:sz w:val="20"/>
                <w:szCs w:val="20"/>
              </w:rPr>
              <w:t xml:space="preserve"> phrases with stop words</w:t>
            </w:r>
          </w:p>
        </w:tc>
        <w:tc>
          <w:tcPr>
            <w:tcW w:w="3600" w:type="dxa"/>
            <w:noWrap/>
            <w:hideMark/>
          </w:tcPr>
          <w:p w14:paraId="41EAAD1D" w14:textId="0DF4D574" w:rsidR="000B2427" w:rsidRPr="000B2427" w:rsidRDefault="00B43A32" w:rsidP="000B24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ord available in the </w:t>
            </w:r>
            <w:proofErr w:type="spellStart"/>
            <w:r>
              <w:rPr>
                <w:b/>
                <w:bCs/>
                <w:sz w:val="20"/>
                <w:szCs w:val="20"/>
              </w:rPr>
              <w:t>Syuzhe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library</w:t>
            </w:r>
          </w:p>
        </w:tc>
      </w:tr>
      <w:tr w:rsidR="00B43A32" w:rsidRPr="000B2427" w14:paraId="6F5B47F5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15B83CEB" w14:textId="402DAEBC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esn't work</w:t>
            </w:r>
          </w:p>
        </w:tc>
        <w:tc>
          <w:tcPr>
            <w:tcW w:w="3600" w:type="dxa"/>
            <w:noWrap/>
            <w:vAlign w:val="center"/>
            <w:hideMark/>
          </w:tcPr>
          <w:p w14:paraId="5805BE1D" w14:textId="7FA3D736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function</w:t>
            </w:r>
          </w:p>
        </w:tc>
      </w:tr>
      <w:tr w:rsidR="00B43A32" w:rsidRPr="000B2427" w14:paraId="6C273F64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1BE471A6" w14:textId="27D84879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't feel/see/find the need/No need</w:t>
            </w:r>
          </w:p>
        </w:tc>
        <w:tc>
          <w:tcPr>
            <w:tcW w:w="3600" w:type="dxa"/>
            <w:noWrap/>
            <w:vAlign w:val="center"/>
            <w:hideMark/>
          </w:tcPr>
          <w:p w14:paraId="25E8B9A9" w14:textId="37B9338E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necessary</w:t>
            </w:r>
          </w:p>
        </w:tc>
      </w:tr>
      <w:tr w:rsidR="00B43A32" w:rsidRPr="000B2427" w14:paraId="0A983B28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2EA0DCFE" w14:textId="1050C593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3600" w:type="dxa"/>
            <w:noWrap/>
            <w:vAlign w:val="center"/>
            <w:hideMark/>
          </w:tcPr>
          <w:p w14:paraId="6C4ABF42" w14:textId="09DF2CF1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aware</w:t>
            </w:r>
          </w:p>
        </w:tc>
      </w:tr>
      <w:tr w:rsidR="00B43A32" w:rsidRPr="000B2427" w14:paraId="29BDE5CB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0D222641" w14:textId="111287E7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't understand</w:t>
            </w:r>
          </w:p>
        </w:tc>
        <w:tc>
          <w:tcPr>
            <w:tcW w:w="3600" w:type="dxa"/>
            <w:noWrap/>
            <w:vAlign w:val="center"/>
            <w:hideMark/>
          </w:tcPr>
          <w:p w14:paraId="72225258" w14:textId="4EA64A94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sunderstand</w:t>
            </w:r>
          </w:p>
        </w:tc>
      </w:tr>
      <w:tr w:rsidR="00B43A32" w:rsidRPr="000B2427" w14:paraId="41CAB159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75255EE8" w14:textId="67D4318D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't/Not remember</w:t>
            </w:r>
          </w:p>
        </w:tc>
        <w:tc>
          <w:tcPr>
            <w:tcW w:w="3600" w:type="dxa"/>
            <w:noWrap/>
            <w:vAlign w:val="center"/>
            <w:hideMark/>
          </w:tcPr>
          <w:p w14:paraId="35B6D308" w14:textId="438704E6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rget</w:t>
            </w:r>
          </w:p>
        </w:tc>
      </w:tr>
      <w:tr w:rsidR="00B43A32" w:rsidRPr="000B2427" w14:paraId="2C72EFD8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18027C33" w14:textId="32288FC4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ck of compatibility</w:t>
            </w:r>
          </w:p>
        </w:tc>
        <w:tc>
          <w:tcPr>
            <w:tcW w:w="3600" w:type="dxa"/>
            <w:noWrap/>
            <w:vAlign w:val="center"/>
            <w:hideMark/>
          </w:tcPr>
          <w:p w14:paraId="32637457" w14:textId="428E506F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compatible/incompatibility</w:t>
            </w:r>
          </w:p>
        </w:tc>
      </w:tr>
      <w:tr w:rsidR="00B43A32" w:rsidRPr="000B2427" w14:paraId="7E4CC0F4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5067FAD3" w14:textId="40DD22F7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cks efficiency</w:t>
            </w:r>
            <w:r w:rsidR="00926082">
              <w:rPr>
                <w:rFonts w:ascii="Calibri" w:hAnsi="Calibri" w:cs="Calibri"/>
                <w:color w:val="000000"/>
                <w:sz w:val="20"/>
                <w:szCs w:val="20"/>
              </w:rPr>
              <w:t>/ Not very efficient</w:t>
            </w:r>
          </w:p>
        </w:tc>
        <w:tc>
          <w:tcPr>
            <w:tcW w:w="3600" w:type="dxa"/>
            <w:noWrap/>
            <w:vAlign w:val="center"/>
            <w:hideMark/>
          </w:tcPr>
          <w:p w14:paraId="400E43D3" w14:textId="4CF357D9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efficient</w:t>
            </w:r>
          </w:p>
        </w:tc>
      </w:tr>
      <w:tr w:rsidR="00B43A32" w:rsidRPr="000B2427" w14:paraId="3CCCF1BA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61933F88" w14:textId="34331263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discipline</w:t>
            </w:r>
          </w:p>
        </w:tc>
        <w:tc>
          <w:tcPr>
            <w:tcW w:w="3600" w:type="dxa"/>
            <w:noWrap/>
            <w:vAlign w:val="center"/>
            <w:hideMark/>
          </w:tcPr>
          <w:p w14:paraId="68F93E03" w14:textId="2D2A55EF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disciplined</w:t>
            </w:r>
          </w:p>
        </w:tc>
      </w:tr>
      <w:tr w:rsidR="00B43A32" w:rsidRPr="000B2427" w14:paraId="58A60D96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1D6230FB" w14:textId="54EE82DF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freedom</w:t>
            </w:r>
          </w:p>
        </w:tc>
        <w:tc>
          <w:tcPr>
            <w:tcW w:w="3600" w:type="dxa"/>
            <w:noWrap/>
            <w:vAlign w:val="center"/>
            <w:hideMark/>
          </w:tcPr>
          <w:p w14:paraId="5AFDE0CD" w14:textId="1DFE8F9A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tricted</w:t>
            </w:r>
          </w:p>
        </w:tc>
      </w:tr>
      <w:tr w:rsidR="00B43A32" w:rsidRPr="000B2427" w14:paraId="5F2B810B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756409A8" w14:textId="73FDB411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idea</w:t>
            </w:r>
          </w:p>
        </w:tc>
        <w:tc>
          <w:tcPr>
            <w:tcW w:w="3600" w:type="dxa"/>
            <w:noWrap/>
            <w:vAlign w:val="center"/>
            <w:hideMark/>
          </w:tcPr>
          <w:p w14:paraId="19D36DE4" w14:textId="6A5D6DE2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ueless</w:t>
            </w:r>
          </w:p>
        </w:tc>
      </w:tr>
      <w:tr w:rsidR="00B43A32" w:rsidRPr="000B2427" w14:paraId="51463A7C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23026C33" w14:textId="3CCA80D5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point</w:t>
            </w:r>
          </w:p>
        </w:tc>
        <w:tc>
          <w:tcPr>
            <w:tcW w:w="3600" w:type="dxa"/>
            <w:noWrap/>
            <w:vAlign w:val="center"/>
            <w:hideMark/>
          </w:tcPr>
          <w:p w14:paraId="2EFD94E7" w14:textId="599CB7F5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intless</w:t>
            </w:r>
          </w:p>
        </w:tc>
      </w:tr>
      <w:tr w:rsidR="00B43A32" w:rsidRPr="000B2427" w14:paraId="6C10A2F1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0E3E755A" w14:textId="700E4B21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(be) secured/ Not enough security</w:t>
            </w:r>
          </w:p>
        </w:tc>
        <w:tc>
          <w:tcPr>
            <w:tcW w:w="3600" w:type="dxa"/>
            <w:noWrap/>
            <w:vAlign w:val="center"/>
            <w:hideMark/>
          </w:tcPr>
          <w:p w14:paraId="0D28AA0E" w14:textId="1628CD0E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ecured</w:t>
            </w:r>
          </w:p>
        </w:tc>
      </w:tr>
      <w:tr w:rsidR="00B43A32" w:rsidRPr="000B2427" w14:paraId="23AB7B4F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5547D8CF" w14:textId="1963400A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(so) effective</w:t>
            </w:r>
          </w:p>
        </w:tc>
        <w:tc>
          <w:tcPr>
            <w:tcW w:w="3600" w:type="dxa"/>
            <w:noWrap/>
            <w:vAlign w:val="center"/>
            <w:hideMark/>
          </w:tcPr>
          <w:p w14:paraId="40554E59" w14:textId="02E42939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effective</w:t>
            </w:r>
          </w:p>
        </w:tc>
      </w:tr>
      <w:tr w:rsidR="00B43A32" w:rsidRPr="000B2427" w14:paraId="5163CD0F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04A64A6A" w14:textId="67BECFDE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(so) reliable</w:t>
            </w:r>
          </w:p>
        </w:tc>
        <w:tc>
          <w:tcPr>
            <w:tcW w:w="3600" w:type="dxa"/>
            <w:noWrap/>
            <w:vAlign w:val="center"/>
            <w:hideMark/>
          </w:tcPr>
          <w:p w14:paraId="7A816745" w14:textId="1A1125E4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reliable</w:t>
            </w:r>
          </w:p>
        </w:tc>
      </w:tr>
      <w:tr w:rsidR="00B43A32" w:rsidRPr="000B2427" w14:paraId="00F87631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7CBE9030" w14:textId="29F71F3A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(so) useful</w:t>
            </w:r>
          </w:p>
        </w:tc>
        <w:tc>
          <w:tcPr>
            <w:tcW w:w="3600" w:type="dxa"/>
            <w:noWrap/>
            <w:vAlign w:val="center"/>
            <w:hideMark/>
          </w:tcPr>
          <w:p w14:paraId="35AE762D" w14:textId="2763F81B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eless</w:t>
            </w:r>
          </w:p>
        </w:tc>
      </w:tr>
      <w:tr w:rsidR="00B43A32" w:rsidRPr="000B2427" w14:paraId="20ED1601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56DAE11C" w14:textId="3533029C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a big fan/ Don't like</w:t>
            </w:r>
          </w:p>
        </w:tc>
        <w:tc>
          <w:tcPr>
            <w:tcW w:w="3600" w:type="dxa"/>
            <w:noWrap/>
            <w:vAlign w:val="center"/>
            <w:hideMark/>
          </w:tcPr>
          <w:p w14:paraId="25FAC890" w14:textId="3F8C63E1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slike</w:t>
            </w:r>
          </w:p>
        </w:tc>
      </w:tr>
      <w:tr w:rsidR="00B43A32" w:rsidRPr="000B2427" w14:paraId="43A981F5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4271E819" w14:textId="4C2C4FAB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accepted</w:t>
            </w:r>
          </w:p>
        </w:tc>
        <w:tc>
          <w:tcPr>
            <w:tcW w:w="3600" w:type="dxa"/>
            <w:noWrap/>
            <w:vAlign w:val="center"/>
            <w:hideMark/>
          </w:tcPr>
          <w:p w14:paraId="26E1E8B7" w14:textId="24C8A4D5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accepted</w:t>
            </w:r>
          </w:p>
        </w:tc>
      </w:tr>
      <w:tr w:rsidR="00B43A32" w:rsidRPr="000B2427" w14:paraId="251361BF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58EB66CC" w14:textId="7D3C5622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accurate</w:t>
            </w:r>
          </w:p>
        </w:tc>
        <w:tc>
          <w:tcPr>
            <w:tcW w:w="3600" w:type="dxa"/>
            <w:noWrap/>
            <w:vAlign w:val="center"/>
            <w:hideMark/>
          </w:tcPr>
          <w:p w14:paraId="59D3954C" w14:textId="2B6FC855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accurate</w:t>
            </w:r>
          </w:p>
        </w:tc>
      </w:tr>
      <w:tr w:rsidR="00B43A32" w:rsidRPr="000B2427" w14:paraId="7F3EB4D7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7399ADC2" w14:textId="17779DCA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aware</w:t>
            </w:r>
          </w:p>
        </w:tc>
        <w:tc>
          <w:tcPr>
            <w:tcW w:w="3600" w:type="dxa"/>
            <w:noWrap/>
            <w:vAlign w:val="center"/>
            <w:hideMark/>
          </w:tcPr>
          <w:p w14:paraId="69ABCF5B" w14:textId="396766DA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aware</w:t>
            </w:r>
          </w:p>
        </w:tc>
      </w:tr>
      <w:tr w:rsidR="00B43A32" w:rsidRPr="000B2427" w14:paraId="68110879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23AC93B1" w14:textId="3FFD847E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convenient</w:t>
            </w:r>
          </w:p>
        </w:tc>
        <w:tc>
          <w:tcPr>
            <w:tcW w:w="3600" w:type="dxa"/>
            <w:noWrap/>
            <w:vAlign w:val="center"/>
            <w:hideMark/>
          </w:tcPr>
          <w:p w14:paraId="2EAAC33F" w14:textId="0EDFB7DE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convenient</w:t>
            </w:r>
          </w:p>
        </w:tc>
      </w:tr>
      <w:tr w:rsidR="00B43A32" w:rsidRPr="000B2427" w14:paraId="783D3F19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45672A33" w14:textId="2ED4DE9C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durable</w:t>
            </w:r>
          </w:p>
        </w:tc>
        <w:tc>
          <w:tcPr>
            <w:tcW w:w="3600" w:type="dxa"/>
            <w:noWrap/>
            <w:vAlign w:val="center"/>
            <w:hideMark/>
          </w:tcPr>
          <w:p w14:paraId="21CAB2E2" w14:textId="62AF4425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gile</w:t>
            </w:r>
          </w:p>
        </w:tc>
      </w:tr>
      <w:tr w:rsidR="00B43A32" w:rsidRPr="000B2427" w14:paraId="2D8A3854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2F9872C3" w14:textId="4BFE8983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educated</w:t>
            </w:r>
          </w:p>
        </w:tc>
        <w:tc>
          <w:tcPr>
            <w:tcW w:w="3600" w:type="dxa"/>
            <w:noWrap/>
            <w:vAlign w:val="center"/>
            <w:hideMark/>
          </w:tcPr>
          <w:p w14:paraId="067765D4" w14:textId="1718F764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educated</w:t>
            </w:r>
          </w:p>
        </w:tc>
      </w:tr>
      <w:tr w:rsidR="00B43A32" w:rsidRPr="000B2427" w14:paraId="522A8335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2A9FBED7" w14:textId="6D20105D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enough</w:t>
            </w:r>
          </w:p>
        </w:tc>
        <w:tc>
          <w:tcPr>
            <w:tcW w:w="3600" w:type="dxa"/>
            <w:noWrap/>
            <w:vAlign w:val="center"/>
            <w:hideMark/>
          </w:tcPr>
          <w:p w14:paraId="4D690D28" w14:textId="3B4FF73B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ufficient</w:t>
            </w:r>
          </w:p>
        </w:tc>
      </w:tr>
      <w:tr w:rsidR="00B43A32" w:rsidRPr="000B2427" w14:paraId="088A1423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43F873A0" w14:textId="0BF89DEA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familiar</w:t>
            </w:r>
          </w:p>
        </w:tc>
        <w:tc>
          <w:tcPr>
            <w:tcW w:w="3600" w:type="dxa"/>
            <w:noWrap/>
            <w:vAlign w:val="center"/>
            <w:hideMark/>
          </w:tcPr>
          <w:p w14:paraId="2D78A621" w14:textId="26CDA9CF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familiar</w:t>
            </w:r>
          </w:p>
        </w:tc>
      </w:tr>
      <w:tr w:rsidR="00B43A32" w:rsidRPr="000B2427" w14:paraId="24218D55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34333584" w14:textId="5DB3AF34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practical</w:t>
            </w:r>
          </w:p>
        </w:tc>
        <w:tc>
          <w:tcPr>
            <w:tcW w:w="3600" w:type="dxa"/>
            <w:noWrap/>
            <w:vAlign w:val="center"/>
            <w:hideMark/>
          </w:tcPr>
          <w:p w14:paraId="2B98E8A3" w14:textId="51D6DE19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ractical</w:t>
            </w:r>
          </w:p>
        </w:tc>
      </w:tr>
      <w:tr w:rsidR="00B43A32" w:rsidRPr="000B2427" w14:paraId="0746C237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3637C0BC" w14:textId="6E899C93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3600" w:type="dxa"/>
            <w:noWrap/>
            <w:vAlign w:val="center"/>
            <w:hideMark/>
          </w:tcPr>
          <w:p w14:paraId="13E9B162" w14:textId="6C75FD37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ure</w:t>
            </w:r>
          </w:p>
        </w:tc>
      </w:tr>
      <w:tr w:rsidR="00B43A32" w:rsidRPr="000B2427" w14:paraId="14CC1F95" w14:textId="77777777" w:rsidTr="00B43A32">
        <w:trPr>
          <w:trHeight w:val="290"/>
        </w:trPr>
        <w:tc>
          <w:tcPr>
            <w:tcW w:w="3685" w:type="dxa"/>
            <w:noWrap/>
            <w:vAlign w:val="center"/>
            <w:hideMark/>
          </w:tcPr>
          <w:p w14:paraId="326DB253" w14:textId="1BC31D6B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used to</w:t>
            </w:r>
          </w:p>
        </w:tc>
        <w:tc>
          <w:tcPr>
            <w:tcW w:w="3600" w:type="dxa"/>
            <w:noWrap/>
            <w:vAlign w:val="center"/>
            <w:hideMark/>
          </w:tcPr>
          <w:p w14:paraId="355EE6E1" w14:textId="3751B35F" w:rsidR="00B43A32" w:rsidRPr="000B2427" w:rsidRDefault="00B43A32" w:rsidP="00B43A3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accustomed</w:t>
            </w:r>
          </w:p>
        </w:tc>
      </w:tr>
    </w:tbl>
    <w:p w14:paraId="67A903B4" w14:textId="264FEAB4" w:rsidR="000B2427" w:rsidRDefault="000B2427">
      <w:pPr>
        <w:rPr>
          <w:sz w:val="20"/>
          <w:szCs w:val="20"/>
        </w:rPr>
      </w:pPr>
    </w:p>
    <w:p w14:paraId="62EBC1F9" w14:textId="77777777" w:rsidR="00926082" w:rsidRDefault="00926082">
      <w:pPr>
        <w:rPr>
          <w:sz w:val="20"/>
          <w:szCs w:val="20"/>
        </w:rPr>
      </w:pPr>
    </w:p>
    <w:p w14:paraId="1F6C5985" w14:textId="45961B56" w:rsidR="00B43A32" w:rsidRDefault="00B43A32" w:rsidP="00B43A32">
      <w:pPr>
        <w:rPr>
          <w:b/>
          <w:bCs/>
        </w:rPr>
      </w:pPr>
      <w:r w:rsidRPr="004D59D4">
        <w:rPr>
          <w:b/>
          <w:bCs/>
        </w:rPr>
        <w:t xml:space="preserve">Annex D: </w:t>
      </w:r>
      <w:r w:rsidR="004D59D4">
        <w:rPr>
          <w:b/>
          <w:bCs/>
        </w:rPr>
        <w:t>Selected f</w:t>
      </w:r>
      <w:r w:rsidRPr="004D59D4">
        <w:rPr>
          <w:b/>
          <w:bCs/>
        </w:rPr>
        <w:t xml:space="preserve">lipped phrases to </w:t>
      </w:r>
      <w:r w:rsidR="004D59D4" w:rsidRPr="004D59D4">
        <w:rPr>
          <w:b/>
          <w:bCs/>
        </w:rPr>
        <w:t>indicate</w:t>
      </w:r>
      <w:r w:rsidR="004D59D4">
        <w:rPr>
          <w:b/>
          <w:bCs/>
        </w:rPr>
        <w:t xml:space="preserve"> a concern on TraceToge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7"/>
        <w:gridCol w:w="4103"/>
      </w:tblGrid>
      <w:tr w:rsidR="00B43A32" w:rsidRPr="00B43A32" w14:paraId="0E64887A" w14:textId="77777777" w:rsidTr="004D59D4">
        <w:trPr>
          <w:trHeight w:val="290"/>
        </w:trPr>
        <w:tc>
          <w:tcPr>
            <w:tcW w:w="5247" w:type="dxa"/>
            <w:noWrap/>
            <w:hideMark/>
          </w:tcPr>
          <w:p w14:paraId="1AB30927" w14:textId="77777777" w:rsidR="00B43A32" w:rsidRPr="00B43A32" w:rsidRDefault="00B43A32" w:rsidP="00B43A32">
            <w:pPr>
              <w:rPr>
                <w:b/>
                <w:bCs/>
                <w:sz w:val="20"/>
                <w:szCs w:val="20"/>
              </w:rPr>
            </w:pPr>
            <w:r w:rsidRPr="00B43A32">
              <w:rPr>
                <w:b/>
                <w:bCs/>
                <w:sz w:val="20"/>
                <w:szCs w:val="20"/>
              </w:rPr>
              <w:t>Phrase to be flipped</w:t>
            </w:r>
          </w:p>
        </w:tc>
        <w:tc>
          <w:tcPr>
            <w:tcW w:w="4103" w:type="dxa"/>
            <w:noWrap/>
            <w:hideMark/>
          </w:tcPr>
          <w:p w14:paraId="6172DBBB" w14:textId="27BEFABE" w:rsidR="00B43A32" w:rsidRPr="00B43A32" w:rsidRDefault="00B43A32" w:rsidP="00B43A32">
            <w:pPr>
              <w:rPr>
                <w:b/>
                <w:bCs/>
                <w:sz w:val="20"/>
                <w:szCs w:val="20"/>
              </w:rPr>
            </w:pPr>
            <w:r w:rsidRPr="00B43A32">
              <w:rPr>
                <w:b/>
                <w:bCs/>
                <w:sz w:val="20"/>
                <w:szCs w:val="20"/>
              </w:rPr>
              <w:t xml:space="preserve">Flipped </w:t>
            </w:r>
            <w:r w:rsidR="0084659E">
              <w:rPr>
                <w:b/>
                <w:bCs/>
                <w:sz w:val="20"/>
                <w:szCs w:val="20"/>
              </w:rPr>
              <w:t>word/p</w:t>
            </w:r>
            <w:r w:rsidRPr="00B43A32">
              <w:rPr>
                <w:b/>
                <w:bCs/>
                <w:sz w:val="20"/>
                <w:szCs w:val="20"/>
              </w:rPr>
              <w:t>hrase</w:t>
            </w:r>
          </w:p>
        </w:tc>
      </w:tr>
      <w:tr w:rsidR="00B43A32" w:rsidRPr="00B43A32" w14:paraId="151F8B05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41D4673E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Accurate/accuracy</w:t>
            </w:r>
          </w:p>
        </w:tc>
        <w:tc>
          <w:tcPr>
            <w:tcW w:w="4103" w:type="dxa"/>
            <w:noWrap/>
            <w:vAlign w:val="center"/>
            <w:hideMark/>
          </w:tcPr>
          <w:p w14:paraId="0C8994D6" w14:textId="2CF9C766" w:rsidR="00B43A32" w:rsidRPr="00B43A32" w:rsidRDefault="0084659E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43A32" w:rsidRPr="00B43A32">
              <w:rPr>
                <w:sz w:val="20"/>
                <w:szCs w:val="20"/>
              </w:rPr>
              <w:t>naccurate</w:t>
            </w:r>
          </w:p>
        </w:tc>
      </w:tr>
      <w:tr w:rsidR="00B43A32" w:rsidRPr="00B43A32" w14:paraId="56309ACA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315FEE26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Compatibility/compatible</w:t>
            </w:r>
          </w:p>
        </w:tc>
        <w:tc>
          <w:tcPr>
            <w:tcW w:w="4103" w:type="dxa"/>
            <w:noWrap/>
            <w:vAlign w:val="center"/>
            <w:hideMark/>
          </w:tcPr>
          <w:p w14:paraId="483FE492" w14:textId="537C93FE" w:rsidR="00B43A32" w:rsidRPr="00B43A32" w:rsidRDefault="0084659E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43A32" w:rsidRPr="00B43A32">
              <w:rPr>
                <w:sz w:val="20"/>
                <w:szCs w:val="20"/>
              </w:rPr>
              <w:t>ncompatible</w:t>
            </w:r>
          </w:p>
        </w:tc>
      </w:tr>
      <w:tr w:rsidR="00B43A32" w:rsidRPr="00B43A32" w14:paraId="50989E3C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21AF2AD9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Convenience/convenient</w:t>
            </w:r>
          </w:p>
        </w:tc>
        <w:tc>
          <w:tcPr>
            <w:tcW w:w="4103" w:type="dxa"/>
            <w:noWrap/>
            <w:vAlign w:val="center"/>
            <w:hideMark/>
          </w:tcPr>
          <w:p w14:paraId="580B9D26" w14:textId="3F68C2C6" w:rsidR="00B43A32" w:rsidRPr="00B43A32" w:rsidRDefault="0084659E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43A32" w:rsidRPr="00B43A32">
              <w:rPr>
                <w:sz w:val="20"/>
                <w:szCs w:val="20"/>
              </w:rPr>
              <w:t>nconvenient</w:t>
            </w:r>
          </w:p>
        </w:tc>
      </w:tr>
      <w:tr w:rsidR="00B43A32" w:rsidRPr="00B43A32" w14:paraId="037024C8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09FB3F10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Data protection</w:t>
            </w:r>
          </w:p>
        </w:tc>
        <w:tc>
          <w:tcPr>
            <w:tcW w:w="4103" w:type="dxa"/>
            <w:noWrap/>
            <w:vAlign w:val="center"/>
            <w:hideMark/>
          </w:tcPr>
          <w:p w14:paraId="06AF056F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Data unprotected</w:t>
            </w:r>
          </w:p>
        </w:tc>
      </w:tr>
      <w:tr w:rsidR="00B43A32" w:rsidRPr="00B43A32" w14:paraId="4398B022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003FBBA4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Data Security/ Security of (personal) data or information</w:t>
            </w:r>
          </w:p>
        </w:tc>
        <w:tc>
          <w:tcPr>
            <w:tcW w:w="4103" w:type="dxa"/>
            <w:noWrap/>
            <w:vAlign w:val="center"/>
            <w:hideMark/>
          </w:tcPr>
          <w:p w14:paraId="280E31C9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Personal data/information is unsecured</w:t>
            </w:r>
          </w:p>
        </w:tc>
      </w:tr>
      <w:tr w:rsidR="00B43A32" w:rsidRPr="00B43A32" w14:paraId="5F6D891A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53A9CE7C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Effectiveness</w:t>
            </w:r>
          </w:p>
        </w:tc>
        <w:tc>
          <w:tcPr>
            <w:tcW w:w="4103" w:type="dxa"/>
            <w:noWrap/>
            <w:vAlign w:val="center"/>
            <w:hideMark/>
          </w:tcPr>
          <w:p w14:paraId="3463457D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Ineffective</w:t>
            </w:r>
          </w:p>
        </w:tc>
      </w:tr>
      <w:tr w:rsidR="00B43A32" w:rsidRPr="00B43A32" w14:paraId="60FD9BF9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0831893C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Efficient/efficiency</w:t>
            </w:r>
          </w:p>
        </w:tc>
        <w:tc>
          <w:tcPr>
            <w:tcW w:w="4103" w:type="dxa"/>
            <w:noWrap/>
            <w:vAlign w:val="center"/>
            <w:hideMark/>
          </w:tcPr>
          <w:p w14:paraId="6F6A6DA7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Inefficient</w:t>
            </w:r>
          </w:p>
        </w:tc>
      </w:tr>
      <w:tr w:rsidR="00B43A32" w:rsidRPr="00B43A32" w14:paraId="5B9AB273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7C55867B" w14:textId="77777777" w:rsidR="00B43A32" w:rsidRPr="00B43A32" w:rsidRDefault="00B43A32">
            <w:pPr>
              <w:rPr>
                <w:sz w:val="20"/>
                <w:szCs w:val="20"/>
              </w:rPr>
            </w:pPr>
            <w:proofErr w:type="gramStart"/>
            <w:r w:rsidRPr="00B43A32">
              <w:rPr>
                <w:sz w:val="20"/>
                <w:szCs w:val="20"/>
              </w:rPr>
              <w:t>Have to</w:t>
            </w:r>
            <w:proofErr w:type="gramEnd"/>
            <w:r w:rsidRPr="00B43A32">
              <w:rPr>
                <w:sz w:val="20"/>
                <w:szCs w:val="20"/>
              </w:rPr>
              <w:t xml:space="preserve"> be easy to use/ Easy to use</w:t>
            </w:r>
          </w:p>
        </w:tc>
        <w:tc>
          <w:tcPr>
            <w:tcW w:w="4103" w:type="dxa"/>
            <w:noWrap/>
            <w:vAlign w:val="center"/>
            <w:hideMark/>
          </w:tcPr>
          <w:p w14:paraId="78151384" w14:textId="47F1370D" w:rsidR="00B43A32" w:rsidRPr="00B43A32" w:rsidRDefault="004D59D4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B43A32" w:rsidRPr="00B43A32">
              <w:rPr>
                <w:sz w:val="20"/>
                <w:szCs w:val="20"/>
              </w:rPr>
              <w:t xml:space="preserve">ifficult to </w:t>
            </w:r>
            <w:r w:rsidR="0014732E">
              <w:rPr>
                <w:sz w:val="20"/>
                <w:szCs w:val="20"/>
              </w:rPr>
              <w:t>utilize</w:t>
            </w:r>
          </w:p>
        </w:tc>
      </w:tr>
      <w:tr w:rsidR="00B43A32" w:rsidRPr="00B43A32" w14:paraId="36661A32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58BCDD96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I worry about how safe the data is</w:t>
            </w:r>
          </w:p>
        </w:tc>
        <w:tc>
          <w:tcPr>
            <w:tcW w:w="4103" w:type="dxa"/>
            <w:noWrap/>
            <w:vAlign w:val="center"/>
            <w:hideMark/>
          </w:tcPr>
          <w:p w14:paraId="608DAE57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I worry that the data is unsafe</w:t>
            </w:r>
          </w:p>
        </w:tc>
      </w:tr>
      <w:tr w:rsidR="00B43A32" w:rsidRPr="00B43A32" w14:paraId="1BFDECDB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0607BACC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 xml:space="preserve">It must be </w:t>
            </w:r>
            <w:proofErr w:type="gramStart"/>
            <w:r w:rsidRPr="00B43A32">
              <w:rPr>
                <w:sz w:val="20"/>
                <w:szCs w:val="20"/>
              </w:rPr>
              <w:t>accurate</w:t>
            </w:r>
            <w:proofErr w:type="gramEnd"/>
            <w:r w:rsidRPr="00B43A32">
              <w:rPr>
                <w:sz w:val="20"/>
                <w:szCs w:val="20"/>
              </w:rPr>
              <w:t xml:space="preserve"> and everyone must use if not it defeats the purpose</w:t>
            </w:r>
          </w:p>
        </w:tc>
        <w:tc>
          <w:tcPr>
            <w:tcW w:w="4103" w:type="dxa"/>
            <w:noWrap/>
            <w:vAlign w:val="center"/>
            <w:hideMark/>
          </w:tcPr>
          <w:p w14:paraId="7195D449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It must not be inaccurate…(continue)</w:t>
            </w:r>
          </w:p>
        </w:tc>
      </w:tr>
      <w:tr w:rsidR="00B43A32" w:rsidRPr="00B43A32" w14:paraId="6A75944F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42659323" w14:textId="3AEC8674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 xml:space="preserve">Just make sure it is not difficult to </w:t>
            </w:r>
            <w:r w:rsidR="0014732E">
              <w:rPr>
                <w:sz w:val="20"/>
                <w:szCs w:val="20"/>
              </w:rPr>
              <w:t>utilize</w:t>
            </w:r>
          </w:p>
        </w:tc>
        <w:tc>
          <w:tcPr>
            <w:tcW w:w="4103" w:type="dxa"/>
            <w:noWrap/>
            <w:vAlign w:val="center"/>
            <w:hideMark/>
          </w:tcPr>
          <w:p w14:paraId="4DCA719E" w14:textId="4D8A9FC1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 xml:space="preserve">It must not be difficult to </w:t>
            </w:r>
            <w:r w:rsidR="0014732E">
              <w:rPr>
                <w:sz w:val="20"/>
                <w:szCs w:val="20"/>
              </w:rPr>
              <w:t>utilize</w:t>
            </w:r>
          </w:p>
        </w:tc>
      </w:tr>
      <w:tr w:rsidR="00B43A32" w:rsidRPr="00B43A32" w14:paraId="22CC3C40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3DB7B6F1" w14:textId="2AA39201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Must be user</w:t>
            </w:r>
            <w:r w:rsidR="004D59D4">
              <w:rPr>
                <w:sz w:val="20"/>
                <w:szCs w:val="20"/>
              </w:rPr>
              <w:t xml:space="preserve"> </w:t>
            </w:r>
            <w:r w:rsidRPr="00B43A32">
              <w:rPr>
                <w:sz w:val="20"/>
                <w:szCs w:val="20"/>
              </w:rPr>
              <w:t>friendly</w:t>
            </w:r>
          </w:p>
        </w:tc>
        <w:tc>
          <w:tcPr>
            <w:tcW w:w="4103" w:type="dxa"/>
            <w:noWrap/>
            <w:vAlign w:val="center"/>
            <w:hideMark/>
          </w:tcPr>
          <w:p w14:paraId="4BF22041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Must not be user unfriendly</w:t>
            </w:r>
          </w:p>
        </w:tc>
      </w:tr>
      <w:tr w:rsidR="00B43A32" w:rsidRPr="00B43A32" w14:paraId="072CFDD9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1030268A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Not many are tech savvy</w:t>
            </w:r>
          </w:p>
        </w:tc>
        <w:tc>
          <w:tcPr>
            <w:tcW w:w="4103" w:type="dxa"/>
            <w:noWrap/>
            <w:vAlign w:val="center"/>
            <w:hideMark/>
          </w:tcPr>
          <w:p w14:paraId="224333F5" w14:textId="030EB7BB" w:rsidR="00B43A32" w:rsidRPr="00B43A32" w:rsidRDefault="004D59D4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43A32" w:rsidRPr="00B43A32">
              <w:rPr>
                <w:sz w:val="20"/>
                <w:szCs w:val="20"/>
              </w:rPr>
              <w:t>any are unfamiliar with technology</w:t>
            </w:r>
          </w:p>
        </w:tc>
      </w:tr>
      <w:tr w:rsidR="00B43A32" w:rsidRPr="00B43A32" w14:paraId="4F293E6D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2431DE1B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Should be more user friendly</w:t>
            </w:r>
          </w:p>
        </w:tc>
        <w:tc>
          <w:tcPr>
            <w:tcW w:w="4103" w:type="dxa"/>
            <w:noWrap/>
            <w:vAlign w:val="center"/>
            <w:hideMark/>
          </w:tcPr>
          <w:p w14:paraId="282283DB" w14:textId="4DF894FF" w:rsidR="00B43A32" w:rsidRPr="00B43A32" w:rsidRDefault="004D59D4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43A32" w:rsidRPr="00B43A32">
              <w:rPr>
                <w:sz w:val="20"/>
                <w:szCs w:val="20"/>
              </w:rPr>
              <w:t>s user unfriendly</w:t>
            </w:r>
          </w:p>
        </w:tc>
      </w:tr>
      <w:tr w:rsidR="00B43A32" w:rsidRPr="00B43A32" w14:paraId="71209CD8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7C4CBB94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Token should be more user friendly</w:t>
            </w:r>
          </w:p>
        </w:tc>
        <w:tc>
          <w:tcPr>
            <w:tcW w:w="4103" w:type="dxa"/>
            <w:noWrap/>
            <w:vAlign w:val="center"/>
            <w:hideMark/>
          </w:tcPr>
          <w:p w14:paraId="26C510C2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Token should be less user unfriendly</w:t>
            </w:r>
          </w:p>
        </w:tc>
      </w:tr>
      <w:tr w:rsidR="00B43A32" w:rsidRPr="00B43A32" w14:paraId="2EDF7DF4" w14:textId="77777777" w:rsidTr="0084659E">
        <w:trPr>
          <w:trHeight w:val="290"/>
        </w:trPr>
        <w:tc>
          <w:tcPr>
            <w:tcW w:w="5247" w:type="dxa"/>
            <w:noWrap/>
            <w:hideMark/>
          </w:tcPr>
          <w:p w14:paraId="6F1E20C7" w14:textId="77777777" w:rsidR="00B43A32" w:rsidRPr="00B43A32" w:rsidRDefault="00B43A32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User friendly especially for elderly.</w:t>
            </w:r>
          </w:p>
        </w:tc>
        <w:tc>
          <w:tcPr>
            <w:tcW w:w="4103" w:type="dxa"/>
            <w:noWrap/>
            <w:vAlign w:val="center"/>
            <w:hideMark/>
          </w:tcPr>
          <w:p w14:paraId="71DC636F" w14:textId="77777777" w:rsidR="00B43A32" w:rsidRPr="00B43A32" w:rsidRDefault="00B43A32" w:rsidP="0084659E">
            <w:pPr>
              <w:rPr>
                <w:sz w:val="20"/>
                <w:szCs w:val="20"/>
              </w:rPr>
            </w:pPr>
            <w:r w:rsidRPr="00B43A32">
              <w:rPr>
                <w:sz w:val="20"/>
                <w:szCs w:val="20"/>
              </w:rPr>
              <w:t>Must not be user unfriendly for elderly</w:t>
            </w:r>
          </w:p>
        </w:tc>
      </w:tr>
    </w:tbl>
    <w:p w14:paraId="293BABB9" w14:textId="1A9E98DF" w:rsidR="00B43A32" w:rsidRDefault="00B43A32">
      <w:pPr>
        <w:rPr>
          <w:sz w:val="20"/>
          <w:szCs w:val="20"/>
        </w:rPr>
      </w:pPr>
    </w:p>
    <w:p w14:paraId="51BBA258" w14:textId="77777777" w:rsidR="00926082" w:rsidRDefault="00926082" w:rsidP="00926082">
      <w:pPr>
        <w:rPr>
          <w:b/>
          <w:bCs/>
        </w:rPr>
      </w:pPr>
    </w:p>
    <w:p w14:paraId="55EED20F" w14:textId="60AC6C17" w:rsidR="00926082" w:rsidRDefault="00926082" w:rsidP="00926082">
      <w:pPr>
        <w:rPr>
          <w:b/>
          <w:bCs/>
        </w:rPr>
      </w:pPr>
      <w:r w:rsidRPr="004D59D4">
        <w:rPr>
          <w:b/>
          <w:bCs/>
        </w:rPr>
        <w:t xml:space="preserve">Annex </w:t>
      </w:r>
      <w:r>
        <w:rPr>
          <w:b/>
          <w:bCs/>
        </w:rPr>
        <w:t>E</w:t>
      </w:r>
      <w:r w:rsidRPr="004D59D4">
        <w:rPr>
          <w:b/>
          <w:bCs/>
        </w:rPr>
        <w:t xml:space="preserve">: </w:t>
      </w:r>
      <w:r>
        <w:rPr>
          <w:b/>
          <w:bCs/>
        </w:rPr>
        <w:t>Selected f</w:t>
      </w:r>
      <w:r w:rsidRPr="004D59D4">
        <w:rPr>
          <w:b/>
          <w:bCs/>
        </w:rPr>
        <w:t>lipped phrases to indicate</w:t>
      </w:r>
      <w:r>
        <w:rPr>
          <w:b/>
          <w:bCs/>
        </w:rPr>
        <w:t xml:space="preserve"> a concern on TraceToge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0"/>
        <w:gridCol w:w="2560"/>
      </w:tblGrid>
      <w:tr w:rsidR="00926082" w:rsidRPr="00926082" w14:paraId="0567A7FF" w14:textId="77777777" w:rsidTr="00926082">
        <w:trPr>
          <w:trHeight w:val="290"/>
        </w:trPr>
        <w:tc>
          <w:tcPr>
            <w:tcW w:w="5960" w:type="dxa"/>
            <w:noWrap/>
            <w:hideMark/>
          </w:tcPr>
          <w:p w14:paraId="6CCDA419" w14:textId="4661BCD3" w:rsidR="00926082" w:rsidRPr="00926082" w:rsidRDefault="00926082" w:rsidP="00926082">
            <w:pPr>
              <w:rPr>
                <w:b/>
                <w:bCs/>
                <w:sz w:val="20"/>
                <w:szCs w:val="20"/>
              </w:rPr>
            </w:pPr>
            <w:r w:rsidRPr="00926082">
              <w:rPr>
                <w:b/>
                <w:bCs/>
                <w:sz w:val="20"/>
                <w:szCs w:val="20"/>
              </w:rPr>
              <w:t>SMART Word</w:t>
            </w:r>
            <w:r>
              <w:rPr>
                <w:b/>
                <w:bCs/>
                <w:sz w:val="20"/>
                <w:szCs w:val="20"/>
              </w:rPr>
              <w:t xml:space="preserve"> (Stop word)</w:t>
            </w:r>
          </w:p>
        </w:tc>
        <w:tc>
          <w:tcPr>
            <w:tcW w:w="2560" w:type="dxa"/>
            <w:noWrap/>
            <w:hideMark/>
          </w:tcPr>
          <w:p w14:paraId="281D4187" w14:textId="228C080C" w:rsidR="00926082" w:rsidRPr="00926082" w:rsidRDefault="00926082" w:rsidP="0092608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aced word</w:t>
            </w:r>
          </w:p>
        </w:tc>
      </w:tr>
      <w:tr w:rsidR="00926082" w:rsidRPr="00926082" w14:paraId="7618EA52" w14:textId="77777777" w:rsidTr="0084659E">
        <w:trPr>
          <w:trHeight w:val="290"/>
        </w:trPr>
        <w:tc>
          <w:tcPr>
            <w:tcW w:w="5960" w:type="dxa"/>
            <w:noWrap/>
            <w:hideMark/>
          </w:tcPr>
          <w:p w14:paraId="74A48DD7" w14:textId="77777777" w:rsidR="00926082" w:rsidRPr="00926082" w:rsidRDefault="00926082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Issue</w:t>
            </w:r>
          </w:p>
        </w:tc>
        <w:tc>
          <w:tcPr>
            <w:tcW w:w="2560" w:type="dxa"/>
            <w:noWrap/>
            <w:vAlign w:val="center"/>
            <w:hideMark/>
          </w:tcPr>
          <w:p w14:paraId="67E277C0" w14:textId="77777777" w:rsidR="00926082" w:rsidRPr="00926082" w:rsidRDefault="00926082" w:rsidP="0084659E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Problem</w:t>
            </w:r>
          </w:p>
        </w:tc>
      </w:tr>
      <w:tr w:rsidR="00926082" w:rsidRPr="00926082" w14:paraId="027E4322" w14:textId="77777777" w:rsidTr="0084659E">
        <w:trPr>
          <w:trHeight w:val="290"/>
        </w:trPr>
        <w:tc>
          <w:tcPr>
            <w:tcW w:w="5960" w:type="dxa"/>
            <w:noWrap/>
            <w:hideMark/>
          </w:tcPr>
          <w:p w14:paraId="34E2495F" w14:textId="77777777" w:rsidR="00926082" w:rsidRPr="00926082" w:rsidRDefault="00926082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Issues</w:t>
            </w:r>
          </w:p>
        </w:tc>
        <w:tc>
          <w:tcPr>
            <w:tcW w:w="2560" w:type="dxa"/>
            <w:noWrap/>
            <w:vAlign w:val="center"/>
            <w:hideMark/>
          </w:tcPr>
          <w:p w14:paraId="68258578" w14:textId="77777777" w:rsidR="00926082" w:rsidRPr="00926082" w:rsidRDefault="00926082" w:rsidP="0084659E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Problems</w:t>
            </w:r>
          </w:p>
        </w:tc>
      </w:tr>
      <w:tr w:rsidR="00926082" w:rsidRPr="00926082" w14:paraId="4153C86E" w14:textId="77777777" w:rsidTr="0084659E">
        <w:trPr>
          <w:trHeight w:val="290"/>
        </w:trPr>
        <w:tc>
          <w:tcPr>
            <w:tcW w:w="5960" w:type="dxa"/>
            <w:noWrap/>
            <w:hideMark/>
          </w:tcPr>
          <w:p w14:paraId="40E23077" w14:textId="77777777" w:rsidR="00926082" w:rsidRPr="00926082" w:rsidRDefault="00926082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Mishandling</w:t>
            </w:r>
          </w:p>
        </w:tc>
        <w:tc>
          <w:tcPr>
            <w:tcW w:w="2560" w:type="dxa"/>
            <w:noWrap/>
            <w:vAlign w:val="center"/>
            <w:hideMark/>
          </w:tcPr>
          <w:p w14:paraId="406A1927" w14:textId="77777777" w:rsidR="00926082" w:rsidRPr="00926082" w:rsidRDefault="00926082" w:rsidP="0084659E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Mishandle</w:t>
            </w:r>
          </w:p>
        </w:tc>
      </w:tr>
      <w:tr w:rsidR="00926082" w:rsidRPr="00926082" w14:paraId="6D99A27D" w14:textId="77777777" w:rsidTr="0084659E">
        <w:trPr>
          <w:trHeight w:val="580"/>
        </w:trPr>
        <w:tc>
          <w:tcPr>
            <w:tcW w:w="5960" w:type="dxa"/>
            <w:hideMark/>
          </w:tcPr>
          <w:p w14:paraId="463D06F1" w14:textId="77777777" w:rsidR="00926082" w:rsidRPr="00926082" w:rsidRDefault="00926082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On (when used to refer to something being activated)</w:t>
            </w:r>
            <w:r w:rsidRPr="00926082">
              <w:rPr>
                <w:sz w:val="20"/>
                <w:szCs w:val="20"/>
              </w:rPr>
              <w:br/>
              <w:t>Switch on (when used to refer to something being activated)</w:t>
            </w:r>
          </w:p>
        </w:tc>
        <w:tc>
          <w:tcPr>
            <w:tcW w:w="2560" w:type="dxa"/>
            <w:noWrap/>
            <w:vAlign w:val="center"/>
            <w:hideMark/>
          </w:tcPr>
          <w:p w14:paraId="2E40235E" w14:textId="77777777" w:rsidR="00926082" w:rsidRPr="00926082" w:rsidRDefault="00926082" w:rsidP="0084659E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Activated</w:t>
            </w:r>
          </w:p>
        </w:tc>
      </w:tr>
      <w:tr w:rsidR="00926082" w:rsidRPr="00926082" w14:paraId="3D4D1A1E" w14:textId="77777777" w:rsidTr="0084659E">
        <w:trPr>
          <w:trHeight w:val="290"/>
        </w:trPr>
        <w:tc>
          <w:tcPr>
            <w:tcW w:w="5960" w:type="dxa"/>
            <w:noWrap/>
            <w:hideMark/>
          </w:tcPr>
          <w:p w14:paraId="39FB9158" w14:textId="77777777" w:rsidR="00926082" w:rsidRPr="00926082" w:rsidRDefault="00926082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Use (when used to refer to the function or goal of an entity)</w:t>
            </w:r>
          </w:p>
        </w:tc>
        <w:tc>
          <w:tcPr>
            <w:tcW w:w="2560" w:type="dxa"/>
            <w:noWrap/>
            <w:vAlign w:val="center"/>
            <w:hideMark/>
          </w:tcPr>
          <w:p w14:paraId="0303A13C" w14:textId="77777777" w:rsidR="00926082" w:rsidRPr="00926082" w:rsidRDefault="00926082" w:rsidP="0084659E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Purpose</w:t>
            </w:r>
          </w:p>
        </w:tc>
      </w:tr>
      <w:tr w:rsidR="00926082" w:rsidRPr="00926082" w14:paraId="4CCA04B8" w14:textId="77777777" w:rsidTr="0084659E">
        <w:trPr>
          <w:trHeight w:val="290"/>
        </w:trPr>
        <w:tc>
          <w:tcPr>
            <w:tcW w:w="5960" w:type="dxa"/>
            <w:noWrap/>
            <w:hideMark/>
          </w:tcPr>
          <w:p w14:paraId="51EFC7E4" w14:textId="77777777" w:rsidR="00926082" w:rsidRPr="00926082" w:rsidRDefault="00926082">
            <w:pPr>
              <w:rPr>
                <w:sz w:val="20"/>
                <w:szCs w:val="20"/>
              </w:rPr>
            </w:pPr>
            <w:r w:rsidRPr="00926082">
              <w:rPr>
                <w:sz w:val="20"/>
                <w:szCs w:val="20"/>
              </w:rPr>
              <w:t>Use/used</w:t>
            </w:r>
          </w:p>
        </w:tc>
        <w:tc>
          <w:tcPr>
            <w:tcW w:w="2560" w:type="dxa"/>
            <w:noWrap/>
            <w:vAlign w:val="center"/>
            <w:hideMark/>
          </w:tcPr>
          <w:p w14:paraId="76D4623F" w14:textId="061812DA" w:rsidR="00926082" w:rsidRPr="00926082" w:rsidRDefault="0014732E" w:rsidP="008465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ze</w:t>
            </w:r>
          </w:p>
        </w:tc>
      </w:tr>
    </w:tbl>
    <w:p w14:paraId="5AEEFD73" w14:textId="77777777" w:rsidR="006B06FF" w:rsidRDefault="006B06FF" w:rsidP="00926082">
      <w:pPr>
        <w:rPr>
          <w:b/>
          <w:bCs/>
        </w:rPr>
      </w:pPr>
    </w:p>
    <w:p w14:paraId="7C5F6D07" w14:textId="6D2C636B" w:rsidR="00926082" w:rsidRDefault="00926082" w:rsidP="00926082">
      <w:pPr>
        <w:rPr>
          <w:b/>
          <w:bCs/>
        </w:rPr>
      </w:pPr>
      <w:r w:rsidRPr="004D59D4">
        <w:rPr>
          <w:b/>
          <w:bCs/>
        </w:rPr>
        <w:t xml:space="preserve">Annex </w:t>
      </w:r>
      <w:r>
        <w:rPr>
          <w:b/>
          <w:bCs/>
        </w:rPr>
        <w:t>F</w:t>
      </w:r>
      <w:r w:rsidRPr="004D59D4">
        <w:rPr>
          <w:b/>
          <w:bCs/>
        </w:rPr>
        <w:t xml:space="preserve">: </w:t>
      </w:r>
      <w:r w:rsidR="008E68E3">
        <w:rPr>
          <w:b/>
          <w:bCs/>
        </w:rPr>
        <w:t>Selected standardized phrases</w:t>
      </w:r>
      <w:r w:rsidR="00BD0F35">
        <w:rPr>
          <w:b/>
          <w:bCs/>
        </w:rPr>
        <w:t xml:space="preserve"> of concerns with TraceToge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0"/>
        <w:gridCol w:w="4190"/>
      </w:tblGrid>
      <w:tr w:rsidR="002B094A" w:rsidRPr="002B094A" w14:paraId="1315E204" w14:textId="77777777" w:rsidTr="002B094A">
        <w:trPr>
          <w:trHeight w:val="290"/>
        </w:trPr>
        <w:tc>
          <w:tcPr>
            <w:tcW w:w="5160" w:type="dxa"/>
            <w:noWrap/>
            <w:hideMark/>
          </w:tcPr>
          <w:p w14:paraId="613183E4" w14:textId="77777777" w:rsidR="002B094A" w:rsidRPr="002B094A" w:rsidRDefault="002B094A" w:rsidP="002B094A">
            <w:pPr>
              <w:rPr>
                <w:b/>
                <w:bCs/>
                <w:sz w:val="20"/>
                <w:szCs w:val="20"/>
              </w:rPr>
            </w:pPr>
            <w:r w:rsidRPr="002B094A">
              <w:rPr>
                <w:b/>
                <w:bCs/>
                <w:sz w:val="20"/>
                <w:szCs w:val="20"/>
              </w:rPr>
              <w:t>Original Phrase</w:t>
            </w:r>
          </w:p>
        </w:tc>
        <w:tc>
          <w:tcPr>
            <w:tcW w:w="4190" w:type="dxa"/>
            <w:noWrap/>
            <w:hideMark/>
          </w:tcPr>
          <w:p w14:paraId="439DAD80" w14:textId="76F1039B" w:rsidR="002B094A" w:rsidRPr="002B094A" w:rsidRDefault="0084602F" w:rsidP="002B094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-processed</w:t>
            </w:r>
            <w:r w:rsidR="002B094A" w:rsidRPr="002B094A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="002B094A" w:rsidRPr="002B094A">
              <w:rPr>
                <w:b/>
                <w:bCs/>
                <w:sz w:val="20"/>
                <w:szCs w:val="20"/>
              </w:rPr>
              <w:t>hrase</w:t>
            </w:r>
          </w:p>
        </w:tc>
      </w:tr>
      <w:tr w:rsidR="002B094A" w:rsidRPr="002B094A" w14:paraId="3A0A6C20" w14:textId="77777777" w:rsidTr="002514E3">
        <w:trPr>
          <w:trHeight w:val="290"/>
        </w:trPr>
        <w:tc>
          <w:tcPr>
            <w:tcW w:w="5160" w:type="dxa"/>
            <w:noWrap/>
            <w:vAlign w:val="center"/>
            <w:hideMark/>
          </w:tcPr>
          <w:p w14:paraId="498C771D" w14:textId="77777777" w:rsidR="002B094A" w:rsidRPr="002B094A" w:rsidRDefault="002B094A" w:rsidP="002514E3">
            <w:pPr>
              <w:rPr>
                <w:sz w:val="20"/>
                <w:szCs w:val="20"/>
              </w:rPr>
            </w:pPr>
            <w:r w:rsidRPr="002B094A">
              <w:rPr>
                <w:sz w:val="20"/>
                <w:szCs w:val="20"/>
              </w:rPr>
              <w:lastRenderedPageBreak/>
              <w:t>No concern</w:t>
            </w:r>
          </w:p>
        </w:tc>
        <w:tc>
          <w:tcPr>
            <w:tcW w:w="4190" w:type="dxa"/>
            <w:noWrap/>
            <w:vAlign w:val="center"/>
            <w:hideMark/>
          </w:tcPr>
          <w:p w14:paraId="2CC26E33" w14:textId="77777777" w:rsidR="002B094A" w:rsidRPr="002B094A" w:rsidRDefault="002B094A" w:rsidP="002514E3">
            <w:pPr>
              <w:rPr>
                <w:sz w:val="20"/>
                <w:szCs w:val="20"/>
              </w:rPr>
            </w:pPr>
            <w:r w:rsidRPr="002B094A">
              <w:rPr>
                <w:sz w:val="20"/>
                <w:szCs w:val="20"/>
              </w:rPr>
              <w:t>No concerns</w:t>
            </w:r>
          </w:p>
        </w:tc>
      </w:tr>
      <w:tr w:rsidR="006145B7" w:rsidRPr="002B094A" w14:paraId="09FA7B23" w14:textId="77777777" w:rsidTr="00164D6A">
        <w:trPr>
          <w:trHeight w:val="557"/>
        </w:trPr>
        <w:tc>
          <w:tcPr>
            <w:tcW w:w="5160" w:type="dxa"/>
            <w:noWrap/>
            <w:vAlign w:val="center"/>
            <w:hideMark/>
          </w:tcPr>
          <w:p w14:paraId="3CE2DA0C" w14:textId="2AA8B83E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fectiveness (not everyone is using it); Effectiveness as it relies on other people using it; Effectiveness of app depends on number of ppl using it; Effectiveness of contact tracing technology unless everyone uses it; Effectiveness of it (only a certain percentage of people are using it); Effectiveness of TT depends on the number of ppl using it</w:t>
            </w:r>
          </w:p>
        </w:tc>
        <w:tc>
          <w:tcPr>
            <w:tcW w:w="4190" w:type="dxa"/>
            <w:noWrap/>
            <w:vAlign w:val="center"/>
            <w:hideMark/>
          </w:tcPr>
          <w:p w14:paraId="65D3D0B4" w14:textId="25B0E570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tool) may be/i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ineffec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s/unless/if (reason)</w:t>
            </w:r>
          </w:p>
        </w:tc>
      </w:tr>
      <w:tr w:rsidR="006B06FF" w:rsidRPr="002B094A" w14:paraId="0A9BD4DF" w14:textId="77777777" w:rsidTr="00164D6A">
        <w:trPr>
          <w:trHeight w:val="557"/>
        </w:trPr>
        <w:tc>
          <w:tcPr>
            <w:tcW w:w="5160" w:type="dxa"/>
            <w:noWrap/>
            <w:vAlign w:val="center"/>
          </w:tcPr>
          <w:p w14:paraId="55211CE0" w14:textId="76BE07E1" w:rsidR="006B06FF" w:rsidRDefault="006B06FF" w:rsidP="006145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k and credit card details compromised</w:t>
            </w:r>
          </w:p>
        </w:tc>
        <w:tc>
          <w:tcPr>
            <w:tcW w:w="4190" w:type="dxa"/>
            <w:noWrap/>
            <w:vAlign w:val="center"/>
          </w:tcPr>
          <w:p w14:paraId="725D914B" w14:textId="44EF7419" w:rsidR="006B06FF" w:rsidRDefault="006B06FF" w:rsidP="006145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eopardize bank an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reditcar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tails</w:t>
            </w:r>
          </w:p>
        </w:tc>
      </w:tr>
      <w:tr w:rsidR="006145B7" w:rsidRPr="002B094A" w14:paraId="39F89C24" w14:textId="77777777" w:rsidTr="00164D6A">
        <w:trPr>
          <w:trHeight w:val="1790"/>
        </w:trPr>
        <w:tc>
          <w:tcPr>
            <w:tcW w:w="5160" w:type="dxa"/>
            <w:noWrap/>
            <w:vAlign w:val="center"/>
          </w:tcPr>
          <w:p w14:paraId="092200B8" w14:textId="3BA9F6E2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fect the battery life span; Affects battery life; Battery consumption/consuming; Battery draining; Battery dying; Battery life(span); Battery usage; Depletes the battery; Depleting phone battery; Drain(s) (the) battery (life); Draining of battery; Draining power; Eats up battery life</w:t>
            </w:r>
            <w:r w:rsidR="00383CB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383CBF">
              <w:t xml:space="preserve"> </w:t>
            </w:r>
            <w:r w:rsidR="00383CBF" w:rsidRPr="00383CBF">
              <w:rPr>
                <w:rFonts w:ascii="Calibri" w:hAnsi="Calibri" w:cs="Calibri"/>
                <w:color w:val="000000"/>
                <w:sz w:val="20"/>
                <w:szCs w:val="20"/>
              </w:rPr>
              <w:t>Runs out my battery; Take up extra battery life; Uses a lot of battery power; Waste battery</w:t>
            </w:r>
          </w:p>
        </w:tc>
        <w:tc>
          <w:tcPr>
            <w:tcW w:w="4190" w:type="dxa"/>
            <w:noWrap/>
            <w:vAlign w:val="center"/>
            <w:hideMark/>
          </w:tcPr>
          <w:p w14:paraId="78824E09" w14:textId="6253C859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ttery drainage* (does not apply when the token is explicitly mentioned)</w:t>
            </w:r>
          </w:p>
        </w:tc>
      </w:tr>
      <w:tr w:rsidR="006145B7" w:rsidRPr="002B094A" w14:paraId="29544486" w14:textId="77777777" w:rsidTr="0084602F">
        <w:trPr>
          <w:trHeight w:val="350"/>
        </w:trPr>
        <w:tc>
          <w:tcPr>
            <w:tcW w:w="5160" w:type="dxa"/>
            <w:noWrap/>
            <w:vAlign w:val="center"/>
          </w:tcPr>
          <w:p w14:paraId="473FA602" w14:textId="4339F35F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ch of info; Data breach; Personal data breach</w:t>
            </w:r>
          </w:p>
        </w:tc>
        <w:tc>
          <w:tcPr>
            <w:tcW w:w="4190" w:type="dxa"/>
            <w:noWrap/>
            <w:vAlign w:val="center"/>
            <w:hideMark/>
          </w:tcPr>
          <w:p w14:paraId="6FD068E0" w14:textId="213A52B7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breach</w:t>
            </w:r>
          </w:p>
        </w:tc>
      </w:tr>
      <w:tr w:rsidR="006145B7" w:rsidRPr="002B094A" w14:paraId="0E60CD00" w14:textId="77777777" w:rsidTr="00164D6A">
        <w:trPr>
          <w:trHeight w:val="290"/>
        </w:trPr>
        <w:tc>
          <w:tcPr>
            <w:tcW w:w="5160" w:type="dxa"/>
            <w:noWrap/>
            <w:vAlign w:val="center"/>
            <w:hideMark/>
          </w:tcPr>
          <w:p w14:paraId="370BAEB5" w14:textId="6A18E190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/info (being) leaked/leakage; Leakage of data</w:t>
            </w:r>
          </w:p>
        </w:tc>
        <w:tc>
          <w:tcPr>
            <w:tcW w:w="4190" w:type="dxa"/>
            <w:noWrap/>
            <w:vAlign w:val="center"/>
            <w:hideMark/>
          </w:tcPr>
          <w:p w14:paraId="563A1C69" w14:textId="579244C7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leak</w:t>
            </w:r>
          </w:p>
        </w:tc>
      </w:tr>
      <w:tr w:rsidR="006145B7" w:rsidRPr="002B094A" w14:paraId="51B52C63" w14:textId="77777777" w:rsidTr="00164D6A">
        <w:trPr>
          <w:trHeight w:val="290"/>
        </w:trPr>
        <w:tc>
          <w:tcPr>
            <w:tcW w:w="5160" w:type="dxa"/>
            <w:noWrap/>
            <w:vAlign w:val="center"/>
            <w:hideMark/>
          </w:tcPr>
          <w:p w14:paraId="7532029D" w14:textId="0AD6B0B6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Personal) Data privacy</w:t>
            </w:r>
          </w:p>
        </w:tc>
        <w:tc>
          <w:tcPr>
            <w:tcW w:w="4190" w:type="dxa"/>
            <w:noWrap/>
            <w:vAlign w:val="center"/>
            <w:hideMark/>
          </w:tcPr>
          <w:p w14:paraId="1A9B4510" w14:textId="6945F2BB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privacy violation</w:t>
            </w:r>
          </w:p>
        </w:tc>
      </w:tr>
      <w:tr w:rsidR="006145B7" w:rsidRPr="002B094A" w14:paraId="2717A4BA" w14:textId="77777777" w:rsidTr="00164D6A">
        <w:trPr>
          <w:trHeight w:val="290"/>
        </w:trPr>
        <w:tc>
          <w:tcPr>
            <w:tcW w:w="5160" w:type="dxa"/>
            <w:noWrap/>
            <w:vAlign w:val="center"/>
            <w:hideMark/>
          </w:tcPr>
          <w:p w14:paraId="2E74A6EF" w14:textId="3B7DEE1D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 am concerned about how safe my data is</w:t>
            </w:r>
          </w:p>
        </w:tc>
        <w:tc>
          <w:tcPr>
            <w:tcW w:w="4190" w:type="dxa"/>
            <w:noWrap/>
            <w:vAlign w:val="center"/>
            <w:hideMark/>
          </w:tcPr>
          <w:p w14:paraId="4C34F7EA" w14:textId="6924A3E0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unsafe</w:t>
            </w:r>
          </w:p>
        </w:tc>
      </w:tr>
      <w:tr w:rsidR="006145B7" w:rsidRPr="002B094A" w14:paraId="3F974DCC" w14:textId="77777777" w:rsidTr="00164D6A">
        <w:trPr>
          <w:trHeight w:val="269"/>
        </w:trPr>
        <w:tc>
          <w:tcPr>
            <w:tcW w:w="5160" w:type="dxa"/>
            <w:noWrap/>
            <w:vAlign w:val="center"/>
            <w:hideMark/>
          </w:tcPr>
          <w:p w14:paraId="51172971" w14:textId="3DAFC44F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d to understand</w:t>
            </w:r>
          </w:p>
        </w:tc>
        <w:tc>
          <w:tcPr>
            <w:tcW w:w="4190" w:type="dxa"/>
            <w:noWrap/>
            <w:vAlign w:val="center"/>
            <w:hideMark/>
          </w:tcPr>
          <w:p w14:paraId="009DC4E6" w14:textId="1B0ACED0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fficult to understand</w:t>
            </w:r>
          </w:p>
        </w:tc>
      </w:tr>
      <w:tr w:rsidR="006145B7" w:rsidRPr="002B094A" w14:paraId="14458310" w14:textId="77777777" w:rsidTr="00164D6A">
        <w:trPr>
          <w:trHeight w:val="290"/>
        </w:trPr>
        <w:tc>
          <w:tcPr>
            <w:tcW w:w="5160" w:type="dxa"/>
            <w:noWrap/>
            <w:vAlign w:val="center"/>
            <w:hideMark/>
          </w:tcPr>
          <w:p w14:paraId="07EF8FB1" w14:textId="08ACB950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ase of operation/ use</w:t>
            </w:r>
          </w:p>
        </w:tc>
        <w:tc>
          <w:tcPr>
            <w:tcW w:w="4190" w:type="dxa"/>
            <w:noWrap/>
            <w:vAlign w:val="center"/>
            <w:hideMark/>
          </w:tcPr>
          <w:p w14:paraId="0C6831A7" w14:textId="3338DAFC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fficult to </w:t>
            </w:r>
            <w:r w:rsidR="0014732E">
              <w:rPr>
                <w:rFonts w:ascii="Calibri" w:hAnsi="Calibri" w:cs="Calibri"/>
                <w:color w:val="000000"/>
                <w:sz w:val="20"/>
                <w:szCs w:val="20"/>
              </w:rPr>
              <w:t>utilize</w:t>
            </w:r>
          </w:p>
        </w:tc>
      </w:tr>
      <w:tr w:rsidR="006145B7" w:rsidRPr="002B094A" w14:paraId="10B93FC4" w14:textId="77777777" w:rsidTr="00164D6A">
        <w:trPr>
          <w:trHeight w:val="290"/>
        </w:trPr>
        <w:tc>
          <w:tcPr>
            <w:tcW w:w="5160" w:type="dxa"/>
            <w:noWrap/>
            <w:vAlign w:val="center"/>
            <w:hideMark/>
          </w:tcPr>
          <w:p w14:paraId="6A813BA3" w14:textId="33E008EB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lky; Can be less big; Size is big; Too big in size; Very big</w:t>
            </w:r>
          </w:p>
        </w:tc>
        <w:tc>
          <w:tcPr>
            <w:tcW w:w="4190" w:type="dxa"/>
            <w:noWrap/>
            <w:vAlign w:val="center"/>
            <w:hideMark/>
          </w:tcPr>
          <w:p w14:paraId="7AD9CDCE" w14:textId="34C2EE1F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rge size cumbersome</w:t>
            </w:r>
          </w:p>
        </w:tc>
      </w:tr>
      <w:tr w:rsidR="006145B7" w:rsidRPr="002B094A" w14:paraId="1CC9D229" w14:textId="77777777" w:rsidTr="00164D6A">
        <w:trPr>
          <w:trHeight w:val="197"/>
        </w:trPr>
        <w:tc>
          <w:tcPr>
            <w:tcW w:w="5160" w:type="dxa"/>
            <w:noWrap/>
            <w:vAlign w:val="center"/>
            <w:hideMark/>
          </w:tcPr>
          <w:p w14:paraId="700CF182" w14:textId="3535F16E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 privacy</w:t>
            </w:r>
          </w:p>
        </w:tc>
        <w:tc>
          <w:tcPr>
            <w:tcW w:w="4190" w:type="dxa"/>
            <w:noWrap/>
            <w:vAlign w:val="center"/>
            <w:hideMark/>
          </w:tcPr>
          <w:p w14:paraId="3B99F7F2" w14:textId="717BDE74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 data privacy violation</w:t>
            </w:r>
          </w:p>
        </w:tc>
      </w:tr>
      <w:tr w:rsidR="006145B7" w:rsidRPr="002B094A" w14:paraId="14C8F581" w14:textId="77777777" w:rsidTr="00164D6A">
        <w:trPr>
          <w:trHeight w:val="224"/>
        </w:trPr>
        <w:tc>
          <w:tcPr>
            <w:tcW w:w="5160" w:type="dxa"/>
            <w:noWrap/>
            <w:vAlign w:val="center"/>
          </w:tcPr>
          <w:p w14:paraId="20A9E2CB" w14:textId="3811EBA5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ing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c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location; Trace location; Trace my location</w:t>
            </w:r>
          </w:p>
        </w:tc>
        <w:tc>
          <w:tcPr>
            <w:tcW w:w="4190" w:type="dxa"/>
            <w:noWrap/>
            <w:vAlign w:val="center"/>
            <w:hideMark/>
          </w:tcPr>
          <w:p w14:paraId="306E5BEA" w14:textId="2289FB2D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 traced</w:t>
            </w:r>
          </w:p>
        </w:tc>
      </w:tr>
      <w:tr w:rsidR="006145B7" w:rsidRPr="002B094A" w14:paraId="3B430B00" w14:textId="77777777" w:rsidTr="0084602F">
        <w:trPr>
          <w:trHeight w:val="584"/>
        </w:trPr>
        <w:tc>
          <w:tcPr>
            <w:tcW w:w="5160" w:type="dxa"/>
            <w:noWrap/>
            <w:vAlign w:val="center"/>
          </w:tcPr>
          <w:p w14:paraId="0A66B406" w14:textId="2275A5D9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 tracking/tracked; Track my location; Tracking of location; Tracking our location; Tracks location</w:t>
            </w:r>
          </w:p>
        </w:tc>
        <w:tc>
          <w:tcPr>
            <w:tcW w:w="4190" w:type="dxa"/>
            <w:noWrap/>
            <w:vAlign w:val="center"/>
            <w:hideMark/>
          </w:tcPr>
          <w:p w14:paraId="2114EFDF" w14:textId="166827AA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cation tracked</w:t>
            </w:r>
          </w:p>
        </w:tc>
      </w:tr>
      <w:tr w:rsidR="006145B7" w:rsidRPr="002B094A" w14:paraId="052BE65A" w14:textId="77777777" w:rsidTr="00164D6A">
        <w:trPr>
          <w:trHeight w:val="260"/>
        </w:trPr>
        <w:tc>
          <w:tcPr>
            <w:tcW w:w="5160" w:type="dxa"/>
            <w:noWrap/>
            <w:vAlign w:val="center"/>
            <w:hideMark/>
          </w:tcPr>
          <w:p w14:paraId="11C7DD7C" w14:textId="34C65038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pace;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pp takes up a lot of storage space; Consume memory space; Memory space on phone; Storage space/usage; Takes up storage and capacity on phone</w:t>
            </w:r>
          </w:p>
        </w:tc>
        <w:tc>
          <w:tcPr>
            <w:tcW w:w="4190" w:type="dxa"/>
            <w:noWrap/>
            <w:vAlign w:val="center"/>
            <w:hideMark/>
          </w:tcPr>
          <w:p w14:paraId="3B88AB99" w14:textId="3700354F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mory space drainage</w:t>
            </w:r>
          </w:p>
        </w:tc>
      </w:tr>
      <w:tr w:rsidR="006145B7" w:rsidRPr="002B094A" w14:paraId="31D858FA" w14:textId="77777777" w:rsidTr="00164D6A">
        <w:trPr>
          <w:trHeight w:val="710"/>
        </w:trPr>
        <w:tc>
          <w:tcPr>
            <w:tcW w:w="5160" w:type="dxa"/>
            <w:noWrap/>
            <w:vAlign w:val="center"/>
          </w:tcPr>
          <w:p w14:paraId="02D1E247" w14:textId="25E13916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a (internet) usage; Data consumption/usage; Eat(s) data</w:t>
            </w:r>
            <w:r w:rsidR="00383CB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 w:rsidR="00383CBF" w:rsidRPr="00383CBF">
              <w:rPr>
                <w:rFonts w:ascii="Calibri" w:hAnsi="Calibri" w:cs="Calibri"/>
                <w:color w:val="000000"/>
                <w:sz w:val="20"/>
                <w:szCs w:val="20"/>
              </w:rPr>
              <w:t>Usage of data plan; Uses a lot of internet data; Uses mobile data</w:t>
            </w:r>
          </w:p>
        </w:tc>
        <w:tc>
          <w:tcPr>
            <w:tcW w:w="4190" w:type="dxa"/>
            <w:noWrap/>
            <w:vAlign w:val="center"/>
            <w:hideMark/>
          </w:tcPr>
          <w:p w14:paraId="48E26F65" w14:textId="7B8A4F13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bile data drainage</w:t>
            </w:r>
          </w:p>
        </w:tc>
      </w:tr>
      <w:tr w:rsidR="006145B7" w:rsidRPr="002B094A" w14:paraId="2348009A" w14:textId="77777777" w:rsidTr="0084602F">
        <w:trPr>
          <w:trHeight w:val="287"/>
        </w:trPr>
        <w:tc>
          <w:tcPr>
            <w:tcW w:w="5160" w:type="dxa"/>
            <w:noWrap/>
            <w:vAlign w:val="center"/>
          </w:tcPr>
          <w:p w14:paraId="53DE76A3" w14:textId="04087734" w:rsidR="006145B7" w:rsidRPr="002514E3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cy (being) invaded</w:t>
            </w:r>
          </w:p>
        </w:tc>
        <w:tc>
          <w:tcPr>
            <w:tcW w:w="4190" w:type="dxa"/>
            <w:noWrap/>
            <w:vAlign w:val="center"/>
          </w:tcPr>
          <w:p w14:paraId="187A34CB" w14:textId="53D1BD90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cy invasion</w:t>
            </w:r>
          </w:p>
        </w:tc>
      </w:tr>
      <w:tr w:rsidR="006145B7" w:rsidRPr="002B094A" w14:paraId="29A5DC9E" w14:textId="77777777" w:rsidTr="0084602F">
        <w:trPr>
          <w:trHeight w:val="440"/>
        </w:trPr>
        <w:tc>
          <w:tcPr>
            <w:tcW w:w="5160" w:type="dxa"/>
            <w:noWrap/>
            <w:vAlign w:val="center"/>
          </w:tcPr>
          <w:p w14:paraId="1C4BD7E8" w14:textId="532177E6" w:rsidR="006145B7" w:rsidRPr="002514E3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privacy; Personal privacy; Privacy issues/</w:t>
            </w:r>
            <w:r w:rsidR="008460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cerns/</w:t>
            </w:r>
            <w:r w:rsidR="008460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blem</w:t>
            </w:r>
            <w:r w:rsidR="00383CBF">
              <w:rPr>
                <w:rFonts w:ascii="Calibri" w:hAnsi="Calibri" w:cs="Calibri"/>
                <w:color w:val="000000"/>
                <w:sz w:val="20"/>
                <w:szCs w:val="20"/>
              </w:rPr>
              <w:t>; Privacy not there</w:t>
            </w:r>
          </w:p>
        </w:tc>
        <w:tc>
          <w:tcPr>
            <w:tcW w:w="4190" w:type="dxa"/>
            <w:noWrap/>
            <w:vAlign w:val="center"/>
          </w:tcPr>
          <w:p w14:paraId="24A6AF75" w14:textId="3DE2A78E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cy violation</w:t>
            </w:r>
          </w:p>
        </w:tc>
      </w:tr>
      <w:tr w:rsidR="006145B7" w:rsidRPr="002B094A" w14:paraId="33E789C1" w14:textId="77777777" w:rsidTr="0084602F">
        <w:trPr>
          <w:trHeight w:val="296"/>
        </w:trPr>
        <w:tc>
          <w:tcPr>
            <w:tcW w:w="5160" w:type="dxa"/>
            <w:noWrap/>
            <w:vAlign w:val="center"/>
          </w:tcPr>
          <w:p w14:paraId="57C80587" w14:textId="2CE83BCA" w:rsidR="006145B7" w:rsidRPr="002514E3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reign to technology; Not tech savvy</w:t>
            </w:r>
          </w:p>
        </w:tc>
        <w:tc>
          <w:tcPr>
            <w:tcW w:w="4190" w:type="dxa"/>
            <w:noWrap/>
            <w:vAlign w:val="center"/>
          </w:tcPr>
          <w:p w14:paraId="2F88F338" w14:textId="0BD2E091" w:rsidR="006145B7" w:rsidRPr="002B094A" w:rsidRDefault="006145B7" w:rsidP="006145B7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familiar with </w:t>
            </w:r>
            <w:r w:rsidR="008465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the)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chnology</w:t>
            </w:r>
          </w:p>
        </w:tc>
      </w:tr>
    </w:tbl>
    <w:p w14:paraId="0E93C4BA" w14:textId="77777777" w:rsidR="00926082" w:rsidRPr="00A8170C" w:rsidRDefault="00926082">
      <w:pPr>
        <w:rPr>
          <w:sz w:val="20"/>
          <w:szCs w:val="20"/>
        </w:rPr>
      </w:pPr>
    </w:p>
    <w:sectPr w:rsidR="00926082" w:rsidRPr="00A81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14CD8"/>
    <w:multiLevelType w:val="hybridMultilevel"/>
    <w:tmpl w:val="F1CE170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F8"/>
    <w:rsid w:val="00031C18"/>
    <w:rsid w:val="00070FA3"/>
    <w:rsid w:val="00082C4C"/>
    <w:rsid w:val="000B2427"/>
    <w:rsid w:val="000C4D71"/>
    <w:rsid w:val="00137AB0"/>
    <w:rsid w:val="0014192B"/>
    <w:rsid w:val="0014732E"/>
    <w:rsid w:val="00150FCA"/>
    <w:rsid w:val="00190C5F"/>
    <w:rsid w:val="001F0973"/>
    <w:rsid w:val="002514E3"/>
    <w:rsid w:val="002B094A"/>
    <w:rsid w:val="002B51F8"/>
    <w:rsid w:val="002D3EA2"/>
    <w:rsid w:val="002F282C"/>
    <w:rsid w:val="00344FF2"/>
    <w:rsid w:val="00383CBF"/>
    <w:rsid w:val="003A6D1B"/>
    <w:rsid w:val="003B01F6"/>
    <w:rsid w:val="00425465"/>
    <w:rsid w:val="004D59D4"/>
    <w:rsid w:val="004E30C1"/>
    <w:rsid w:val="005027BA"/>
    <w:rsid w:val="0053538F"/>
    <w:rsid w:val="005E0929"/>
    <w:rsid w:val="006145B7"/>
    <w:rsid w:val="006263A1"/>
    <w:rsid w:val="006B06FF"/>
    <w:rsid w:val="00720727"/>
    <w:rsid w:val="007F7AB9"/>
    <w:rsid w:val="0084602F"/>
    <w:rsid w:val="0084659E"/>
    <w:rsid w:val="008636A5"/>
    <w:rsid w:val="008E68E3"/>
    <w:rsid w:val="00920911"/>
    <w:rsid w:val="00926082"/>
    <w:rsid w:val="0093775D"/>
    <w:rsid w:val="00954C18"/>
    <w:rsid w:val="00974E0F"/>
    <w:rsid w:val="009C4FB9"/>
    <w:rsid w:val="00A04730"/>
    <w:rsid w:val="00A16F56"/>
    <w:rsid w:val="00A46070"/>
    <w:rsid w:val="00A46BF0"/>
    <w:rsid w:val="00A504AA"/>
    <w:rsid w:val="00A665B0"/>
    <w:rsid w:val="00A8170C"/>
    <w:rsid w:val="00B43A32"/>
    <w:rsid w:val="00B81C54"/>
    <w:rsid w:val="00BD0F35"/>
    <w:rsid w:val="00C86BA4"/>
    <w:rsid w:val="00CA5328"/>
    <w:rsid w:val="00CF13A8"/>
    <w:rsid w:val="00D94526"/>
    <w:rsid w:val="00DA5895"/>
    <w:rsid w:val="00DC4EAE"/>
    <w:rsid w:val="00DD3273"/>
    <w:rsid w:val="00E74420"/>
    <w:rsid w:val="00EB4C2A"/>
    <w:rsid w:val="00F4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4C279"/>
  <w15:chartTrackingRefBased/>
  <w15:docId w15:val="{50ECDF0E-96F6-4C85-9752-F504DEAC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C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C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8</Pages>
  <Words>2025</Words>
  <Characters>1154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ilian</dc:creator>
  <cp:keywords/>
  <dc:description/>
  <cp:lastModifiedBy>huang zhilian</cp:lastModifiedBy>
  <cp:revision>27</cp:revision>
  <dcterms:created xsi:type="dcterms:W3CDTF">2021-06-24T07:55:00Z</dcterms:created>
  <dcterms:modified xsi:type="dcterms:W3CDTF">2021-12-21T07:49:00Z</dcterms:modified>
</cp:coreProperties>
</file>